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17E3" w:rsidRPr="00547119" w:rsidRDefault="00074BD1" w:rsidP="00DB4D7D">
      <w:pPr>
        <w:spacing w:after="0" w:line="360" w:lineRule="auto"/>
        <w:rPr>
          <w:rFonts w:cstheme="minorHAnsi"/>
        </w:rPr>
      </w:pPr>
      <w:bookmarkStart w:id="0" w:name="_GoBack"/>
      <w:bookmarkEnd w:id="0"/>
      <w:r w:rsidRPr="00547119">
        <w:rPr>
          <w:rFonts w:cstheme="minorHAnsi"/>
          <w:b/>
          <w:bCs/>
        </w:rPr>
        <w:t>Supplemental Table 1.</w:t>
      </w:r>
      <w:r w:rsidRPr="00547119">
        <w:rPr>
          <w:rFonts w:cstheme="minorHAnsi"/>
        </w:rPr>
        <w:t>Comparison of the odds of a redox-modified cysteine in proteins with an acetylated lysine to the odds of a redox-modified cysteine in proteins without an acetylated lysine (605 proteins).</w:t>
      </w:r>
    </w:p>
    <w:tbl>
      <w:tblPr>
        <w:tblStyle w:val="TableGrid1"/>
        <w:tblW w:w="0" w:type="auto"/>
        <w:tblLook w:val="04A0"/>
      </w:tblPr>
      <w:tblGrid>
        <w:gridCol w:w="2515"/>
        <w:gridCol w:w="2159"/>
        <w:gridCol w:w="2338"/>
        <w:gridCol w:w="2338"/>
      </w:tblGrid>
      <w:tr w:rsidR="00033E32" w:rsidRPr="00547119" w:rsidTr="00DB4D7D">
        <w:tc>
          <w:tcPr>
            <w:tcW w:w="2515" w:type="dxa"/>
            <w:vAlign w:val="center"/>
          </w:tcPr>
          <w:p w:rsidR="00033E32" w:rsidRPr="00547119" w:rsidRDefault="00033E32" w:rsidP="00033E32">
            <w:pPr>
              <w:jc w:val="center"/>
              <w:rPr>
                <w:rFonts w:ascii="Aptos" w:hAnsi="Aptos"/>
              </w:rPr>
            </w:pPr>
            <w:r w:rsidRPr="00547119">
              <w:rPr>
                <w:rFonts w:ascii="Aptos" w:hAnsi="Aptos"/>
              </w:rPr>
              <w:t>Cysteine Proteome</w:t>
            </w:r>
          </w:p>
        </w:tc>
        <w:tc>
          <w:tcPr>
            <w:tcW w:w="2159" w:type="dxa"/>
            <w:vAlign w:val="center"/>
          </w:tcPr>
          <w:p w:rsidR="00033E32" w:rsidRPr="00547119" w:rsidRDefault="00033E32" w:rsidP="00033E32">
            <w:pPr>
              <w:jc w:val="center"/>
              <w:rPr>
                <w:rFonts w:ascii="Aptos" w:hAnsi="Aptos"/>
              </w:rPr>
            </w:pPr>
            <w:r w:rsidRPr="00547119">
              <w:rPr>
                <w:rFonts w:ascii="Aptos" w:hAnsi="Aptos"/>
              </w:rPr>
              <w:t>Acetyl-Lys</w:t>
            </w:r>
          </w:p>
        </w:tc>
        <w:tc>
          <w:tcPr>
            <w:tcW w:w="2338" w:type="dxa"/>
            <w:vAlign w:val="center"/>
          </w:tcPr>
          <w:p w:rsidR="00033E32" w:rsidRPr="00547119" w:rsidRDefault="00033E32" w:rsidP="00033E32">
            <w:pPr>
              <w:jc w:val="center"/>
              <w:rPr>
                <w:rFonts w:ascii="Aptos" w:hAnsi="Aptos"/>
              </w:rPr>
            </w:pPr>
            <w:r w:rsidRPr="00547119">
              <w:rPr>
                <w:rFonts w:ascii="Aptos" w:hAnsi="Aptos"/>
              </w:rPr>
              <w:t>No Acetyl-Lys</w:t>
            </w:r>
          </w:p>
        </w:tc>
        <w:tc>
          <w:tcPr>
            <w:tcW w:w="2338" w:type="dxa"/>
            <w:vAlign w:val="center"/>
          </w:tcPr>
          <w:p w:rsidR="00033E32" w:rsidRPr="00547119" w:rsidRDefault="00033E32" w:rsidP="00033E32">
            <w:pPr>
              <w:jc w:val="center"/>
              <w:rPr>
                <w:rFonts w:ascii="Aptos" w:hAnsi="Aptos"/>
              </w:rPr>
            </w:pPr>
            <w:r w:rsidRPr="00547119">
              <w:rPr>
                <w:rFonts w:ascii="Aptos" w:hAnsi="Aptos"/>
              </w:rPr>
              <w:t>Odds Ratio (Fisher’s exact test)</w:t>
            </w:r>
          </w:p>
        </w:tc>
      </w:tr>
      <w:tr w:rsidR="00033E32" w:rsidRPr="00547119" w:rsidTr="00DB4D7D">
        <w:tc>
          <w:tcPr>
            <w:tcW w:w="2515" w:type="dxa"/>
            <w:vAlign w:val="center"/>
          </w:tcPr>
          <w:p w:rsidR="00033E32" w:rsidRPr="00547119" w:rsidRDefault="00033E32" w:rsidP="00033E32">
            <w:pPr>
              <w:jc w:val="center"/>
              <w:rPr>
                <w:rFonts w:ascii="Aptos" w:hAnsi="Aptos"/>
              </w:rPr>
            </w:pPr>
            <w:r w:rsidRPr="00547119">
              <w:rPr>
                <w:rFonts w:ascii="Aptos" w:hAnsi="Aptos"/>
              </w:rPr>
              <w:t>Modified</w:t>
            </w:r>
          </w:p>
        </w:tc>
        <w:tc>
          <w:tcPr>
            <w:tcW w:w="2159" w:type="dxa"/>
            <w:vAlign w:val="center"/>
          </w:tcPr>
          <w:p w:rsidR="00033E32" w:rsidRPr="00547119" w:rsidRDefault="00033E32" w:rsidP="00033E32">
            <w:pPr>
              <w:jc w:val="center"/>
              <w:rPr>
                <w:rFonts w:ascii="Aptos" w:hAnsi="Aptos"/>
              </w:rPr>
            </w:pPr>
            <w:r w:rsidRPr="00547119">
              <w:rPr>
                <w:rFonts w:ascii="Aptos" w:hAnsi="Aptos"/>
              </w:rPr>
              <w:t>227</w:t>
            </w:r>
          </w:p>
        </w:tc>
        <w:tc>
          <w:tcPr>
            <w:tcW w:w="2338" w:type="dxa"/>
            <w:vAlign w:val="center"/>
          </w:tcPr>
          <w:p w:rsidR="00033E32" w:rsidRPr="00547119" w:rsidRDefault="00033E32" w:rsidP="00033E32">
            <w:pPr>
              <w:jc w:val="center"/>
              <w:rPr>
                <w:rFonts w:ascii="Aptos" w:hAnsi="Aptos"/>
              </w:rPr>
            </w:pPr>
            <w:r w:rsidRPr="00547119">
              <w:rPr>
                <w:rFonts w:ascii="Aptos" w:hAnsi="Aptos"/>
              </w:rPr>
              <w:t>192</w:t>
            </w:r>
          </w:p>
        </w:tc>
        <w:tc>
          <w:tcPr>
            <w:tcW w:w="2338" w:type="dxa"/>
            <w:vMerge w:val="restart"/>
            <w:vAlign w:val="center"/>
          </w:tcPr>
          <w:p w:rsidR="00033E32" w:rsidRPr="00547119" w:rsidRDefault="00033E32" w:rsidP="00033E32">
            <w:pPr>
              <w:jc w:val="center"/>
              <w:rPr>
                <w:rFonts w:ascii="Aptos" w:hAnsi="Aptos"/>
              </w:rPr>
            </w:pPr>
            <w:r w:rsidRPr="00547119">
              <w:rPr>
                <w:rFonts w:ascii="Aptos" w:hAnsi="Aptos"/>
              </w:rPr>
              <w:t>1.47 (p-value=0.034)</w:t>
            </w:r>
          </w:p>
        </w:tc>
      </w:tr>
      <w:tr w:rsidR="00033E32" w:rsidRPr="00547119" w:rsidTr="00DB4D7D">
        <w:tc>
          <w:tcPr>
            <w:tcW w:w="2515" w:type="dxa"/>
            <w:vAlign w:val="center"/>
          </w:tcPr>
          <w:p w:rsidR="00033E32" w:rsidRPr="00547119" w:rsidRDefault="00033E32" w:rsidP="00033E32">
            <w:pPr>
              <w:jc w:val="center"/>
              <w:rPr>
                <w:rFonts w:ascii="Aptos" w:hAnsi="Aptos"/>
              </w:rPr>
            </w:pPr>
            <w:r w:rsidRPr="00547119">
              <w:rPr>
                <w:rFonts w:ascii="Aptos" w:hAnsi="Aptos"/>
              </w:rPr>
              <w:t>Not Modified</w:t>
            </w:r>
          </w:p>
        </w:tc>
        <w:tc>
          <w:tcPr>
            <w:tcW w:w="2159" w:type="dxa"/>
            <w:vAlign w:val="center"/>
          </w:tcPr>
          <w:p w:rsidR="00033E32" w:rsidRPr="00547119" w:rsidRDefault="00033E32" w:rsidP="00033E32">
            <w:pPr>
              <w:jc w:val="center"/>
              <w:rPr>
                <w:rFonts w:ascii="Aptos" w:hAnsi="Aptos"/>
              </w:rPr>
            </w:pPr>
            <w:r w:rsidRPr="00547119">
              <w:rPr>
                <w:rFonts w:ascii="Aptos" w:hAnsi="Aptos"/>
              </w:rPr>
              <w:t>83</w:t>
            </w:r>
          </w:p>
        </w:tc>
        <w:tc>
          <w:tcPr>
            <w:tcW w:w="2338" w:type="dxa"/>
            <w:vAlign w:val="center"/>
          </w:tcPr>
          <w:p w:rsidR="00033E32" w:rsidRPr="00547119" w:rsidRDefault="00033E32" w:rsidP="00033E32">
            <w:pPr>
              <w:jc w:val="center"/>
              <w:rPr>
                <w:rFonts w:ascii="Aptos" w:hAnsi="Aptos"/>
              </w:rPr>
            </w:pPr>
            <w:r w:rsidRPr="00547119">
              <w:rPr>
                <w:rFonts w:ascii="Aptos" w:hAnsi="Aptos"/>
              </w:rPr>
              <w:t>103</w:t>
            </w:r>
          </w:p>
        </w:tc>
        <w:tc>
          <w:tcPr>
            <w:tcW w:w="2338" w:type="dxa"/>
            <w:vMerge/>
            <w:vAlign w:val="center"/>
          </w:tcPr>
          <w:p w:rsidR="00033E32" w:rsidRPr="00547119" w:rsidRDefault="00033E32" w:rsidP="00033E32">
            <w:pPr>
              <w:jc w:val="center"/>
              <w:rPr>
                <w:rFonts w:ascii="Aptos" w:hAnsi="Aptos"/>
              </w:rPr>
            </w:pPr>
          </w:p>
        </w:tc>
      </w:tr>
    </w:tbl>
    <w:p w:rsidR="00074BD1" w:rsidRPr="00547119" w:rsidRDefault="00074BD1" w:rsidP="00DB4D7D">
      <w:pPr>
        <w:spacing w:after="0" w:line="360" w:lineRule="auto"/>
        <w:rPr>
          <w:rFonts w:cstheme="minorHAnsi"/>
        </w:rPr>
      </w:pPr>
    </w:p>
    <w:p w:rsidR="00A22DE8" w:rsidRPr="00547119" w:rsidRDefault="00A22DE8" w:rsidP="00DB4D7D">
      <w:pPr>
        <w:spacing w:after="0" w:line="360" w:lineRule="auto"/>
        <w:rPr>
          <w:b/>
        </w:rPr>
      </w:pPr>
    </w:p>
    <w:p w:rsidR="00CB17E3" w:rsidRPr="00547119" w:rsidRDefault="005C60E4" w:rsidP="00DB4D7D">
      <w:pPr>
        <w:spacing w:after="0" w:line="360" w:lineRule="auto"/>
        <w:rPr>
          <w:rFonts w:cstheme="minorHAnsi"/>
        </w:rPr>
      </w:pPr>
      <w:r w:rsidRPr="00547119">
        <w:rPr>
          <w:rFonts w:cstheme="minorHAnsi"/>
          <w:b/>
          <w:bCs/>
        </w:rPr>
        <w:t>Supplemental Table 2.</w:t>
      </w:r>
      <w:r w:rsidRPr="00547119">
        <w:rPr>
          <w:rFonts w:cstheme="minorHAnsi"/>
        </w:rPr>
        <w:t xml:space="preserve"> Comparison of the odds of an acetylated lysine in proteins with a redox-modified cysteine to the odds of an acetylated lysine in proteins without a redox-modified cysteine (1,005 proteins).</w:t>
      </w:r>
    </w:p>
    <w:tbl>
      <w:tblPr>
        <w:tblStyle w:val="TableGrid"/>
        <w:tblW w:w="0" w:type="auto"/>
        <w:tblLook w:val="04A0"/>
      </w:tblPr>
      <w:tblGrid>
        <w:gridCol w:w="2515"/>
        <w:gridCol w:w="2159"/>
        <w:gridCol w:w="2338"/>
        <w:gridCol w:w="2338"/>
      </w:tblGrid>
      <w:tr w:rsidR="001A209E" w:rsidRPr="00547119" w:rsidTr="008671EC">
        <w:tc>
          <w:tcPr>
            <w:tcW w:w="2515" w:type="dxa"/>
            <w:vAlign w:val="center"/>
          </w:tcPr>
          <w:p w:rsidR="001A209E" w:rsidRPr="00547119" w:rsidRDefault="001A209E" w:rsidP="001A209E">
            <w:pPr>
              <w:jc w:val="center"/>
              <w:rPr>
                <w:rFonts w:ascii="Aptos" w:hAnsi="Aptos"/>
              </w:rPr>
            </w:pPr>
            <w:r w:rsidRPr="00547119">
              <w:rPr>
                <w:rFonts w:ascii="Aptos" w:hAnsi="Aptos"/>
              </w:rPr>
              <w:t>Acetylome</w:t>
            </w:r>
          </w:p>
        </w:tc>
        <w:tc>
          <w:tcPr>
            <w:tcW w:w="2159" w:type="dxa"/>
            <w:vAlign w:val="center"/>
          </w:tcPr>
          <w:p w:rsidR="001A209E" w:rsidRPr="00547119" w:rsidRDefault="001A209E" w:rsidP="001A209E">
            <w:pPr>
              <w:jc w:val="center"/>
              <w:rPr>
                <w:rFonts w:ascii="Aptos" w:hAnsi="Aptos"/>
              </w:rPr>
            </w:pPr>
            <w:r w:rsidRPr="00547119">
              <w:rPr>
                <w:rFonts w:ascii="Aptos" w:hAnsi="Aptos"/>
              </w:rPr>
              <w:t>Redox Cys</w:t>
            </w:r>
          </w:p>
        </w:tc>
        <w:tc>
          <w:tcPr>
            <w:tcW w:w="2338" w:type="dxa"/>
            <w:vAlign w:val="center"/>
          </w:tcPr>
          <w:p w:rsidR="001A209E" w:rsidRPr="00547119" w:rsidRDefault="001A209E" w:rsidP="001A209E">
            <w:pPr>
              <w:jc w:val="center"/>
              <w:rPr>
                <w:rFonts w:ascii="Aptos" w:hAnsi="Aptos"/>
              </w:rPr>
            </w:pPr>
            <w:r w:rsidRPr="00547119">
              <w:rPr>
                <w:rFonts w:ascii="Aptos" w:hAnsi="Aptos"/>
              </w:rPr>
              <w:t>No Redox Cys</w:t>
            </w:r>
          </w:p>
        </w:tc>
        <w:tc>
          <w:tcPr>
            <w:tcW w:w="2338" w:type="dxa"/>
            <w:vAlign w:val="center"/>
          </w:tcPr>
          <w:p w:rsidR="001A209E" w:rsidRPr="00547119" w:rsidRDefault="001A209E" w:rsidP="001A209E">
            <w:pPr>
              <w:jc w:val="center"/>
              <w:rPr>
                <w:rFonts w:ascii="Aptos" w:hAnsi="Aptos"/>
              </w:rPr>
            </w:pPr>
            <w:r w:rsidRPr="00547119">
              <w:rPr>
                <w:rFonts w:ascii="Aptos" w:hAnsi="Aptos"/>
              </w:rPr>
              <w:t>Odds Ratio (Fisher’s exact test)</w:t>
            </w:r>
          </w:p>
        </w:tc>
      </w:tr>
      <w:tr w:rsidR="001A209E" w:rsidRPr="00547119" w:rsidTr="008671EC">
        <w:tc>
          <w:tcPr>
            <w:tcW w:w="2515" w:type="dxa"/>
            <w:vAlign w:val="center"/>
          </w:tcPr>
          <w:p w:rsidR="001A209E" w:rsidRPr="00547119" w:rsidRDefault="001A209E" w:rsidP="001A209E">
            <w:pPr>
              <w:jc w:val="center"/>
              <w:rPr>
                <w:rFonts w:ascii="Aptos" w:hAnsi="Aptos"/>
              </w:rPr>
            </w:pPr>
            <w:r w:rsidRPr="00547119">
              <w:rPr>
                <w:rFonts w:ascii="Aptos" w:hAnsi="Aptos"/>
              </w:rPr>
              <w:t>Modified</w:t>
            </w:r>
          </w:p>
        </w:tc>
        <w:tc>
          <w:tcPr>
            <w:tcW w:w="2159" w:type="dxa"/>
            <w:vAlign w:val="center"/>
          </w:tcPr>
          <w:p w:rsidR="001A209E" w:rsidRPr="00547119" w:rsidRDefault="001A209E" w:rsidP="001A209E">
            <w:pPr>
              <w:jc w:val="center"/>
              <w:rPr>
                <w:rFonts w:ascii="Aptos" w:hAnsi="Aptos"/>
              </w:rPr>
            </w:pPr>
            <w:r w:rsidRPr="00547119">
              <w:rPr>
                <w:rFonts w:ascii="Aptos" w:hAnsi="Aptos"/>
              </w:rPr>
              <w:t>214</w:t>
            </w:r>
          </w:p>
        </w:tc>
        <w:tc>
          <w:tcPr>
            <w:tcW w:w="2338" w:type="dxa"/>
            <w:vAlign w:val="center"/>
          </w:tcPr>
          <w:p w:rsidR="001A209E" w:rsidRPr="00547119" w:rsidRDefault="001A209E" w:rsidP="001A209E">
            <w:pPr>
              <w:jc w:val="center"/>
              <w:rPr>
                <w:rFonts w:ascii="Aptos" w:hAnsi="Aptos"/>
              </w:rPr>
            </w:pPr>
            <w:r w:rsidRPr="00547119">
              <w:rPr>
                <w:rFonts w:ascii="Aptos" w:hAnsi="Aptos"/>
              </w:rPr>
              <w:t>435</w:t>
            </w:r>
          </w:p>
        </w:tc>
        <w:tc>
          <w:tcPr>
            <w:tcW w:w="2338" w:type="dxa"/>
            <w:vMerge w:val="restart"/>
            <w:vAlign w:val="center"/>
          </w:tcPr>
          <w:p w:rsidR="001A209E" w:rsidRPr="00547119" w:rsidRDefault="001A209E" w:rsidP="001A209E">
            <w:pPr>
              <w:jc w:val="center"/>
              <w:rPr>
                <w:rFonts w:ascii="Aptos" w:hAnsi="Aptos"/>
              </w:rPr>
            </w:pPr>
            <w:r w:rsidRPr="00547119">
              <w:rPr>
                <w:rFonts w:ascii="Aptos" w:hAnsi="Aptos"/>
              </w:rPr>
              <w:t>1.33 (p-value=0.054)</w:t>
            </w:r>
          </w:p>
        </w:tc>
      </w:tr>
      <w:tr w:rsidR="001A209E" w:rsidRPr="00547119" w:rsidTr="008671EC">
        <w:tc>
          <w:tcPr>
            <w:tcW w:w="2515" w:type="dxa"/>
            <w:vAlign w:val="center"/>
          </w:tcPr>
          <w:p w:rsidR="001A209E" w:rsidRPr="00547119" w:rsidRDefault="001A209E" w:rsidP="001A209E">
            <w:pPr>
              <w:jc w:val="center"/>
              <w:rPr>
                <w:rFonts w:ascii="Aptos" w:hAnsi="Aptos"/>
              </w:rPr>
            </w:pPr>
            <w:r w:rsidRPr="00547119">
              <w:rPr>
                <w:rFonts w:ascii="Aptos" w:hAnsi="Aptos"/>
              </w:rPr>
              <w:t>Not Modified</w:t>
            </w:r>
          </w:p>
        </w:tc>
        <w:tc>
          <w:tcPr>
            <w:tcW w:w="2159" w:type="dxa"/>
            <w:vAlign w:val="center"/>
          </w:tcPr>
          <w:p w:rsidR="001A209E" w:rsidRPr="00547119" w:rsidRDefault="001A209E" w:rsidP="001A209E">
            <w:pPr>
              <w:jc w:val="center"/>
              <w:rPr>
                <w:rFonts w:ascii="Aptos" w:hAnsi="Aptos"/>
              </w:rPr>
            </w:pPr>
            <w:r w:rsidRPr="00547119">
              <w:rPr>
                <w:rFonts w:ascii="Aptos" w:hAnsi="Aptos"/>
              </w:rPr>
              <w:t>96</w:t>
            </w:r>
          </w:p>
        </w:tc>
        <w:tc>
          <w:tcPr>
            <w:tcW w:w="2338" w:type="dxa"/>
            <w:vAlign w:val="center"/>
          </w:tcPr>
          <w:p w:rsidR="001A209E" w:rsidRPr="00547119" w:rsidRDefault="001A209E" w:rsidP="001A209E">
            <w:pPr>
              <w:jc w:val="center"/>
              <w:rPr>
                <w:rFonts w:ascii="Aptos" w:hAnsi="Aptos"/>
              </w:rPr>
            </w:pPr>
            <w:r w:rsidRPr="00547119">
              <w:rPr>
                <w:rFonts w:ascii="Aptos" w:hAnsi="Aptos"/>
              </w:rPr>
              <w:t>260</w:t>
            </w:r>
          </w:p>
        </w:tc>
        <w:tc>
          <w:tcPr>
            <w:tcW w:w="2338" w:type="dxa"/>
            <w:vMerge/>
            <w:vAlign w:val="center"/>
          </w:tcPr>
          <w:p w:rsidR="001A209E" w:rsidRPr="00547119" w:rsidRDefault="001A209E" w:rsidP="001A209E">
            <w:pPr>
              <w:jc w:val="center"/>
              <w:rPr>
                <w:rFonts w:ascii="Aptos" w:hAnsi="Aptos"/>
              </w:rPr>
            </w:pPr>
          </w:p>
        </w:tc>
      </w:tr>
    </w:tbl>
    <w:p w:rsidR="005C60E4" w:rsidRPr="00547119" w:rsidRDefault="005C60E4" w:rsidP="00DB4D7D">
      <w:pPr>
        <w:spacing w:after="0" w:line="360" w:lineRule="auto"/>
        <w:rPr>
          <w:rFonts w:cstheme="minorHAnsi"/>
        </w:rPr>
      </w:pPr>
    </w:p>
    <w:p w:rsidR="00A22DE8" w:rsidRPr="00547119" w:rsidRDefault="00A22DE8" w:rsidP="00DB4D7D">
      <w:pPr>
        <w:spacing w:after="0" w:line="360" w:lineRule="auto"/>
        <w:rPr>
          <w:b/>
        </w:rPr>
      </w:pPr>
    </w:p>
    <w:p w:rsidR="001A209E" w:rsidRPr="00547119" w:rsidRDefault="005D7492" w:rsidP="00DB4D7D">
      <w:pPr>
        <w:spacing w:after="0" w:line="360" w:lineRule="auto"/>
        <w:rPr>
          <w:rFonts w:cstheme="minorHAnsi"/>
        </w:rPr>
      </w:pPr>
      <w:r w:rsidRPr="00547119">
        <w:rPr>
          <w:rFonts w:cstheme="minorHAnsi"/>
          <w:b/>
          <w:bCs/>
        </w:rPr>
        <w:t>Supplemental Table 3.</w:t>
      </w:r>
      <w:r w:rsidRPr="00547119">
        <w:rPr>
          <w:rFonts w:cstheme="minorHAnsi"/>
        </w:rPr>
        <w:t>Comparison of the odds of an acetylated lysine in Cys-Lys pairs (within 15 Å of each other) with a redox-modified cysteine to the odds of an acetylated lysine in Cys-Lys pairs without a redox-modified cysteine (28,238 Cys-Lys pairs).</w:t>
      </w:r>
    </w:p>
    <w:tbl>
      <w:tblPr>
        <w:tblStyle w:val="TableGrid"/>
        <w:tblW w:w="0" w:type="auto"/>
        <w:jc w:val="center"/>
        <w:tblLook w:val="04A0"/>
      </w:tblPr>
      <w:tblGrid>
        <w:gridCol w:w="2337"/>
        <w:gridCol w:w="2337"/>
        <w:gridCol w:w="2338"/>
        <w:gridCol w:w="2338"/>
      </w:tblGrid>
      <w:tr w:rsidR="0004031A" w:rsidRPr="00547119" w:rsidTr="00DB4D7D">
        <w:trPr>
          <w:jc w:val="center"/>
        </w:trPr>
        <w:tc>
          <w:tcPr>
            <w:tcW w:w="2337" w:type="dxa"/>
            <w:vAlign w:val="center"/>
          </w:tcPr>
          <w:p w:rsidR="0004031A" w:rsidRPr="00547119" w:rsidRDefault="0004031A" w:rsidP="0004031A">
            <w:pPr>
              <w:jc w:val="center"/>
            </w:pPr>
            <w:r w:rsidRPr="00547119">
              <w:t>Acetylome</w:t>
            </w:r>
          </w:p>
        </w:tc>
        <w:tc>
          <w:tcPr>
            <w:tcW w:w="2337" w:type="dxa"/>
            <w:vAlign w:val="center"/>
          </w:tcPr>
          <w:p w:rsidR="0004031A" w:rsidRPr="00547119" w:rsidRDefault="0004031A" w:rsidP="0004031A">
            <w:pPr>
              <w:jc w:val="center"/>
            </w:pPr>
            <w:r w:rsidRPr="00547119">
              <w:t>Redox Cys</w:t>
            </w:r>
          </w:p>
        </w:tc>
        <w:tc>
          <w:tcPr>
            <w:tcW w:w="2338" w:type="dxa"/>
            <w:vAlign w:val="center"/>
          </w:tcPr>
          <w:p w:rsidR="0004031A" w:rsidRPr="00547119" w:rsidRDefault="0004031A" w:rsidP="0004031A">
            <w:pPr>
              <w:jc w:val="center"/>
            </w:pPr>
            <w:r w:rsidRPr="00547119">
              <w:t>No Redox Cys</w:t>
            </w:r>
          </w:p>
        </w:tc>
        <w:tc>
          <w:tcPr>
            <w:tcW w:w="2338" w:type="dxa"/>
            <w:vAlign w:val="center"/>
          </w:tcPr>
          <w:p w:rsidR="0004031A" w:rsidRPr="00547119" w:rsidRDefault="0004031A" w:rsidP="0004031A">
            <w:pPr>
              <w:jc w:val="center"/>
            </w:pPr>
            <w:r w:rsidRPr="00547119">
              <w:t>Odds Ratio (Fisher’s exact test)</w:t>
            </w:r>
          </w:p>
        </w:tc>
      </w:tr>
      <w:tr w:rsidR="0004031A" w:rsidRPr="00547119" w:rsidTr="00DB4D7D">
        <w:trPr>
          <w:jc w:val="center"/>
        </w:trPr>
        <w:tc>
          <w:tcPr>
            <w:tcW w:w="2337" w:type="dxa"/>
            <w:vAlign w:val="center"/>
          </w:tcPr>
          <w:p w:rsidR="0004031A" w:rsidRPr="00547119" w:rsidRDefault="0004031A" w:rsidP="0004031A">
            <w:pPr>
              <w:jc w:val="center"/>
            </w:pPr>
            <w:r w:rsidRPr="00547119">
              <w:t>Modified</w:t>
            </w:r>
          </w:p>
        </w:tc>
        <w:tc>
          <w:tcPr>
            <w:tcW w:w="2337" w:type="dxa"/>
            <w:vAlign w:val="center"/>
          </w:tcPr>
          <w:p w:rsidR="0004031A" w:rsidRPr="00547119" w:rsidRDefault="0004031A" w:rsidP="0004031A">
            <w:pPr>
              <w:jc w:val="center"/>
            </w:pPr>
            <w:r w:rsidRPr="00547119">
              <w:t>211 (9%)</w:t>
            </w:r>
          </w:p>
        </w:tc>
        <w:tc>
          <w:tcPr>
            <w:tcW w:w="2338" w:type="dxa"/>
            <w:vAlign w:val="center"/>
          </w:tcPr>
          <w:p w:rsidR="0004031A" w:rsidRPr="00547119" w:rsidRDefault="0004031A" w:rsidP="0004031A">
            <w:pPr>
              <w:jc w:val="center"/>
            </w:pPr>
            <w:r w:rsidRPr="00547119">
              <w:t>1,295 (5%)</w:t>
            </w:r>
          </w:p>
        </w:tc>
        <w:tc>
          <w:tcPr>
            <w:tcW w:w="2338" w:type="dxa"/>
            <w:vMerge w:val="restart"/>
            <w:vAlign w:val="center"/>
          </w:tcPr>
          <w:p w:rsidR="0004031A" w:rsidRPr="00547119" w:rsidRDefault="0004031A" w:rsidP="0004031A">
            <w:pPr>
              <w:jc w:val="center"/>
            </w:pPr>
            <w:r w:rsidRPr="00547119">
              <w:t>1.88 (p-value&lt;0.0001)</w:t>
            </w:r>
          </w:p>
        </w:tc>
      </w:tr>
      <w:tr w:rsidR="0004031A" w:rsidRPr="00547119" w:rsidTr="00DB4D7D">
        <w:trPr>
          <w:jc w:val="center"/>
        </w:trPr>
        <w:tc>
          <w:tcPr>
            <w:tcW w:w="2337" w:type="dxa"/>
            <w:vAlign w:val="center"/>
          </w:tcPr>
          <w:p w:rsidR="0004031A" w:rsidRPr="00547119" w:rsidRDefault="0004031A" w:rsidP="0004031A">
            <w:pPr>
              <w:jc w:val="center"/>
            </w:pPr>
            <w:r w:rsidRPr="00547119">
              <w:t>Not Modified</w:t>
            </w:r>
          </w:p>
        </w:tc>
        <w:tc>
          <w:tcPr>
            <w:tcW w:w="2337" w:type="dxa"/>
            <w:vAlign w:val="center"/>
          </w:tcPr>
          <w:p w:rsidR="0004031A" w:rsidRPr="00547119" w:rsidRDefault="0004031A" w:rsidP="0004031A">
            <w:pPr>
              <w:jc w:val="center"/>
            </w:pPr>
            <w:r w:rsidRPr="00547119">
              <w:t>2,135 (91%)</w:t>
            </w:r>
          </w:p>
        </w:tc>
        <w:tc>
          <w:tcPr>
            <w:tcW w:w="2338" w:type="dxa"/>
            <w:vAlign w:val="center"/>
          </w:tcPr>
          <w:p w:rsidR="0004031A" w:rsidRPr="00547119" w:rsidRDefault="0004031A" w:rsidP="0004031A">
            <w:pPr>
              <w:jc w:val="center"/>
            </w:pPr>
            <w:r w:rsidRPr="00547119">
              <w:t>24,597 (95%)</w:t>
            </w:r>
          </w:p>
        </w:tc>
        <w:tc>
          <w:tcPr>
            <w:tcW w:w="2338" w:type="dxa"/>
            <w:vMerge/>
            <w:vAlign w:val="center"/>
          </w:tcPr>
          <w:p w:rsidR="0004031A" w:rsidRPr="00547119" w:rsidRDefault="0004031A" w:rsidP="0004031A">
            <w:pPr>
              <w:jc w:val="center"/>
            </w:pPr>
          </w:p>
        </w:tc>
      </w:tr>
    </w:tbl>
    <w:p w:rsidR="005D7492" w:rsidRPr="00547119" w:rsidRDefault="005D7492" w:rsidP="00DB4D7D">
      <w:pPr>
        <w:spacing w:after="0" w:line="360" w:lineRule="auto"/>
        <w:rPr>
          <w:rFonts w:cstheme="minorHAnsi"/>
        </w:rPr>
      </w:pPr>
    </w:p>
    <w:p w:rsidR="00C96024" w:rsidRPr="00547119" w:rsidRDefault="00C96024" w:rsidP="005F1FA8">
      <w:pPr>
        <w:spacing w:after="0" w:line="360" w:lineRule="auto"/>
      </w:pPr>
    </w:p>
    <w:p w:rsidR="00C96024" w:rsidRPr="00547119" w:rsidRDefault="00C96024" w:rsidP="005F1FA8">
      <w:pPr>
        <w:spacing w:after="0" w:line="360" w:lineRule="auto"/>
      </w:pPr>
    </w:p>
    <w:p w:rsidR="00C96024" w:rsidRPr="00547119" w:rsidRDefault="00C96024" w:rsidP="005F1FA8">
      <w:pPr>
        <w:spacing w:after="0" w:line="360" w:lineRule="auto"/>
      </w:pPr>
    </w:p>
    <w:p w:rsidR="00C96024" w:rsidRPr="00547119" w:rsidRDefault="00C96024" w:rsidP="005F1FA8">
      <w:pPr>
        <w:spacing w:after="0" w:line="360" w:lineRule="auto"/>
      </w:pPr>
    </w:p>
    <w:p w:rsidR="00C96024" w:rsidRPr="00547119" w:rsidRDefault="00C96024" w:rsidP="005F1FA8">
      <w:pPr>
        <w:spacing w:after="0" w:line="360" w:lineRule="auto"/>
      </w:pPr>
    </w:p>
    <w:p w:rsidR="00C96024" w:rsidRPr="00547119" w:rsidRDefault="00C96024" w:rsidP="005F1FA8">
      <w:pPr>
        <w:spacing w:after="0" w:line="360" w:lineRule="auto"/>
      </w:pPr>
    </w:p>
    <w:p w:rsidR="00C96024" w:rsidRPr="00547119" w:rsidRDefault="00C96024" w:rsidP="005F1FA8">
      <w:pPr>
        <w:spacing w:after="0" w:line="360" w:lineRule="auto"/>
      </w:pPr>
    </w:p>
    <w:p w:rsidR="00C96024" w:rsidRPr="00547119" w:rsidRDefault="00C96024" w:rsidP="005F1FA8">
      <w:pPr>
        <w:spacing w:after="0" w:line="360" w:lineRule="auto"/>
      </w:pPr>
    </w:p>
    <w:p w:rsidR="00C96024" w:rsidRPr="00547119" w:rsidRDefault="00C96024" w:rsidP="005F1FA8">
      <w:pPr>
        <w:spacing w:after="0" w:line="360" w:lineRule="auto"/>
      </w:pPr>
    </w:p>
    <w:p w:rsidR="00C96024" w:rsidRPr="00547119" w:rsidRDefault="00C96024" w:rsidP="005F1FA8">
      <w:pPr>
        <w:spacing w:after="0" w:line="360" w:lineRule="auto"/>
      </w:pPr>
    </w:p>
    <w:p w:rsidR="00AB3236" w:rsidRPr="00547119" w:rsidRDefault="00AB3236" w:rsidP="00AB3236">
      <w:pPr>
        <w:spacing w:after="0" w:line="360" w:lineRule="auto"/>
        <w:rPr>
          <w:b/>
        </w:rPr>
      </w:pPr>
      <w:r w:rsidRPr="00547119">
        <w:rPr>
          <w:rFonts w:cstheme="minorHAnsi"/>
          <w:b/>
          <w:bCs/>
        </w:rPr>
        <w:lastRenderedPageBreak/>
        <w:t xml:space="preserve">Supplemental Figure 1. </w:t>
      </w:r>
      <w:r w:rsidRPr="00547119">
        <w:rPr>
          <w:b/>
        </w:rPr>
        <w:t xml:space="preserve">Immunoblot evaluation of whole liver acetylation. </w:t>
      </w:r>
    </w:p>
    <w:p w:rsidR="00AB3236" w:rsidRPr="00547119" w:rsidRDefault="00790053" w:rsidP="00DB4D7D">
      <w:pPr>
        <w:spacing w:after="0" w:line="360" w:lineRule="auto"/>
        <w:rPr>
          <w:rFonts w:cstheme="minorHAnsi"/>
        </w:rPr>
      </w:pPr>
      <w:r w:rsidRPr="00547119">
        <w:rPr>
          <w:rFonts w:cstheme="minorHAnsi"/>
        </w:rPr>
        <w:t xml:space="preserve">A) </w:t>
      </w:r>
      <w:r w:rsidR="00AB3236" w:rsidRPr="00547119">
        <w:rPr>
          <w:rFonts w:cstheme="minorHAnsi"/>
        </w:rPr>
        <w:t xml:space="preserve">Pan-acetylation immunoblot demonstrates a greater number of proteins that contain acetylated lysines in the liver tissue of mice consuming alcohol. </w:t>
      </w:r>
    </w:p>
    <w:p w:rsidR="00C96024" w:rsidRPr="00547119" w:rsidRDefault="00790053" w:rsidP="00DB4D7D">
      <w:pPr>
        <w:spacing w:after="0" w:line="360" w:lineRule="auto"/>
        <w:rPr>
          <w:rFonts w:cstheme="minorHAnsi"/>
        </w:rPr>
      </w:pPr>
      <w:r w:rsidRPr="00547119">
        <w:rPr>
          <w:rFonts w:cstheme="minorHAnsi"/>
        </w:rPr>
        <w:t xml:space="preserve">B) </w:t>
      </w:r>
      <w:r w:rsidR="00AB3236" w:rsidRPr="00547119">
        <w:rPr>
          <w:rFonts w:cstheme="minorHAnsi"/>
        </w:rPr>
        <w:t xml:space="preserve">Quantitation for the immunoblot, after normalization with trichloroethanol total protein, represented as the percent of the control with standard error of the means. Showing a </w:t>
      </w:r>
      <w:r w:rsidR="00CC7FE2" w:rsidRPr="00547119">
        <w:rPr>
          <w:rFonts w:cstheme="minorHAnsi"/>
        </w:rPr>
        <w:t>1.9-fold</w:t>
      </w:r>
      <w:r w:rsidR="00AB3236" w:rsidRPr="00547119">
        <w:rPr>
          <w:rFonts w:cstheme="minorHAnsi"/>
        </w:rPr>
        <w:t xml:space="preserve"> increase of acetylated lysines due to ethanol consumption. (n=5 per group, ***p &lt;0.001).</w:t>
      </w:r>
    </w:p>
    <w:p w:rsidR="00AB3236" w:rsidRPr="00547119" w:rsidRDefault="00AB3236" w:rsidP="00AB3236">
      <w:pPr>
        <w:spacing w:after="0" w:line="360" w:lineRule="auto"/>
        <w:rPr>
          <w:rFonts w:cstheme="minorHAnsi"/>
        </w:rPr>
      </w:pPr>
    </w:p>
    <w:p w:rsidR="00492397" w:rsidRPr="00547119" w:rsidRDefault="00492397" w:rsidP="005F1FA8">
      <w:pPr>
        <w:spacing w:after="0" w:line="360" w:lineRule="auto"/>
        <w:rPr>
          <w:rFonts w:cstheme="minorHAnsi"/>
        </w:rPr>
      </w:pPr>
      <w:r w:rsidRPr="00547119">
        <w:rPr>
          <w:rFonts w:cstheme="minorHAnsi"/>
        </w:rPr>
        <w:t>Supplemental Figure 1</w:t>
      </w:r>
    </w:p>
    <w:p w:rsidR="00492397" w:rsidRPr="00C6088E" w:rsidRDefault="000F6F01" w:rsidP="005F1FA8">
      <w:pPr>
        <w:spacing w:after="0" w:line="360" w:lineRule="auto"/>
        <w:rPr>
          <w:rFonts w:cstheme="minorHAnsi"/>
        </w:rPr>
      </w:pPr>
      <w:r w:rsidRPr="00547119">
        <w:rPr>
          <w:rFonts w:cstheme="minorHAnsi"/>
          <w:noProof/>
        </w:rPr>
        <w:drawing>
          <wp:anchor distT="0" distB="0" distL="114300" distR="114300" simplePos="0" relativeHeight="251672576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402</wp:posOffset>
            </wp:positionV>
            <wp:extent cx="6261100" cy="3865245"/>
            <wp:effectExtent l="0" t="0" r="6350" b="1905"/>
            <wp:wrapTopAndBottom/>
            <wp:docPr id="139588274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1100" cy="3865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sectPr w:rsidR="00492397" w:rsidRPr="00C6088E" w:rsidSect="008013A4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709D" w:rsidRDefault="000D709D" w:rsidP="00A22DE8">
      <w:pPr>
        <w:spacing w:after="0" w:line="240" w:lineRule="auto"/>
      </w:pPr>
      <w:r>
        <w:separator/>
      </w:r>
    </w:p>
  </w:endnote>
  <w:endnote w:type="continuationSeparator" w:id="0">
    <w:p w:rsidR="000D709D" w:rsidRDefault="000D709D" w:rsidP="00A22DE8">
      <w:pPr>
        <w:spacing w:after="0" w:line="240" w:lineRule="auto"/>
      </w:pPr>
      <w:r>
        <w:continuationSeparator/>
      </w:r>
    </w:p>
  </w:endnote>
  <w:endnote w:type="continuationNotice" w:id="1">
    <w:p w:rsidR="000D709D" w:rsidRDefault="000D709D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71EC" w:rsidRDefault="008671EC" w:rsidP="00DB4D7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709D" w:rsidRDefault="000D709D" w:rsidP="00A22DE8">
      <w:pPr>
        <w:spacing w:after="0" w:line="240" w:lineRule="auto"/>
      </w:pPr>
      <w:r>
        <w:separator/>
      </w:r>
    </w:p>
  </w:footnote>
  <w:footnote w:type="continuationSeparator" w:id="0">
    <w:p w:rsidR="000D709D" w:rsidRDefault="000D709D" w:rsidP="00A22DE8">
      <w:pPr>
        <w:spacing w:after="0" w:line="240" w:lineRule="auto"/>
      </w:pPr>
      <w:r>
        <w:continuationSeparator/>
      </w:r>
    </w:p>
  </w:footnote>
  <w:footnote w:type="continuationNotice" w:id="1">
    <w:p w:rsidR="000D709D" w:rsidRDefault="000D709D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71EC" w:rsidRDefault="008671EC" w:rsidP="00DB4D7D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154705"/>
    <w:multiLevelType w:val="hybridMultilevel"/>
    <w:tmpl w:val="1DA0F918"/>
    <w:lvl w:ilvl="0" w:tplc="0ED6A67A">
      <w:start w:val="1"/>
      <w:numFmt w:val="upperLetter"/>
      <w:lvlText w:val="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">
    <w:nsid w:val="48FC2C91"/>
    <w:multiLevelType w:val="hybridMultilevel"/>
    <w:tmpl w:val="F2D68A42"/>
    <w:lvl w:ilvl="0" w:tplc="A84848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7C43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860E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A067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6275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4013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5CD6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B891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6EE0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6ACF6400"/>
    <w:multiLevelType w:val="hybridMultilevel"/>
    <w:tmpl w:val="E4A05FDE"/>
    <w:lvl w:ilvl="0" w:tplc="E1D8A26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A41E17"/>
    <w:multiLevelType w:val="hybridMultilevel"/>
    <w:tmpl w:val="FCF027F6"/>
    <w:lvl w:ilvl="0" w:tplc="8004A126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BF2A50B4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8C5627AE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A19C90E4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0F164602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1EA28EFA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AB66F6AC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EB48CEF0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850EE0B2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4">
    <w:nsid w:val="74FB13BA"/>
    <w:multiLevelType w:val="hybridMultilevel"/>
    <w:tmpl w:val="F08825E0"/>
    <w:lvl w:ilvl="0" w:tplc="7D246F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41466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466D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9CA0E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2E79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94DE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FAB5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761F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7A2DC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77A2580A"/>
    <w:multiLevelType w:val="hybridMultilevel"/>
    <w:tmpl w:val="89DA107E"/>
    <w:lvl w:ilvl="0" w:tplc="0C187522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1A64D51C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2AC08074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6E3E989E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6F404A68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E72E85A0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BDACF98E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88220D04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9056AF20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6">
    <w:nsid w:val="7EDF7AE2"/>
    <w:multiLevelType w:val="hybridMultilevel"/>
    <w:tmpl w:val="24E01EB0"/>
    <w:lvl w:ilvl="0" w:tplc="8884A6D4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C518DA4E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97FE8814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05144738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9A7631BA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2A28AF90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BB624B4E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7F6E3ED0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20BC0C7A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6"/>
  </w:num>
  <w:num w:numId="6">
    <w:abstractNumId w:val="3"/>
  </w:num>
  <w:num w:numId="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7"/>
  <w:doNotTrackMoves/>
  <w:defaultTabStop w:val="720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5vtatx1w99pyersfopa02wpwffsrpdw95d&quot;&gt;My EndNote Library&lt;record-ids&gt;&lt;item&gt;1&lt;/item&gt;&lt;item&gt;2&lt;/item&gt;&lt;item&gt;3&lt;/item&gt;&lt;item&gt;4&lt;/item&gt;&lt;item&gt;5&lt;/item&gt;&lt;item&gt;6&lt;/item&gt;&lt;item&gt;10&lt;/item&gt;&lt;item&gt;11&lt;/item&gt;&lt;item&gt;16&lt;/item&gt;&lt;item&gt;19&lt;/item&gt;&lt;item&gt;23&lt;/item&gt;&lt;item&gt;27&lt;/item&gt;&lt;item&gt;30&lt;/item&gt;&lt;item&gt;31&lt;/item&gt;&lt;item&gt;32&lt;/item&gt;&lt;item&gt;33&lt;/item&gt;&lt;item&gt;35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9&lt;/item&gt;&lt;item&gt;50&lt;/item&gt;&lt;item&gt;54&lt;/item&gt;&lt;item&gt;55&lt;/item&gt;&lt;item&gt;56&lt;/item&gt;&lt;item&gt;57&lt;/item&gt;&lt;item&gt;58&lt;/item&gt;&lt;item&gt;59&lt;/item&gt;&lt;item&gt;60&lt;/item&gt;&lt;item&gt;61&lt;/item&gt;&lt;item&gt;63&lt;/item&gt;&lt;item&gt;64&lt;/item&gt;&lt;item&gt;65&lt;/item&gt;&lt;item&gt;67&lt;/item&gt;&lt;item&gt;69&lt;/item&gt;&lt;item&gt;70&lt;/item&gt;&lt;item&gt;74&lt;/item&gt;&lt;item&gt;75&lt;/item&gt;&lt;item&gt;76&lt;/item&gt;&lt;item&gt;77&lt;/item&gt;&lt;item&gt;78&lt;/item&gt;&lt;item&gt;79&lt;/item&gt;&lt;item&gt;80&lt;/item&gt;&lt;item&gt;82&lt;/item&gt;&lt;item&gt;83&lt;/item&gt;&lt;item&gt;85&lt;/item&gt;&lt;item&gt;86&lt;/item&gt;&lt;item&gt;90&lt;/item&gt;&lt;item&gt;91&lt;/item&gt;&lt;/record-ids&gt;&lt;/item&gt;&lt;/Libraries&gt;"/>
    <w:docVar w:name="EN.UseJSCitationFormat" w:val="False"/>
  </w:docVars>
  <w:rsids>
    <w:rsidRoot w:val="002709BB"/>
    <w:rsid w:val="000004DC"/>
    <w:rsid w:val="000004E4"/>
    <w:rsid w:val="00001590"/>
    <w:rsid w:val="00001654"/>
    <w:rsid w:val="00001EF1"/>
    <w:rsid w:val="00002162"/>
    <w:rsid w:val="000027E9"/>
    <w:rsid w:val="00002BB1"/>
    <w:rsid w:val="000030EC"/>
    <w:rsid w:val="0000319C"/>
    <w:rsid w:val="000039D9"/>
    <w:rsid w:val="00003EBF"/>
    <w:rsid w:val="00004077"/>
    <w:rsid w:val="00004228"/>
    <w:rsid w:val="000045AF"/>
    <w:rsid w:val="00004B64"/>
    <w:rsid w:val="00004B91"/>
    <w:rsid w:val="00004D20"/>
    <w:rsid w:val="000058C6"/>
    <w:rsid w:val="00005A1B"/>
    <w:rsid w:val="00006F34"/>
    <w:rsid w:val="00007217"/>
    <w:rsid w:val="00007A9C"/>
    <w:rsid w:val="00007DCD"/>
    <w:rsid w:val="00007F98"/>
    <w:rsid w:val="0001024A"/>
    <w:rsid w:val="00010867"/>
    <w:rsid w:val="00010965"/>
    <w:rsid w:val="00010CFD"/>
    <w:rsid w:val="00010F32"/>
    <w:rsid w:val="000113B3"/>
    <w:rsid w:val="000119D1"/>
    <w:rsid w:val="00011EC8"/>
    <w:rsid w:val="000122AB"/>
    <w:rsid w:val="00012493"/>
    <w:rsid w:val="00012C61"/>
    <w:rsid w:val="000131AB"/>
    <w:rsid w:val="0001382A"/>
    <w:rsid w:val="00013BB0"/>
    <w:rsid w:val="00013FED"/>
    <w:rsid w:val="0001463C"/>
    <w:rsid w:val="000148D2"/>
    <w:rsid w:val="00014ABB"/>
    <w:rsid w:val="00014AC4"/>
    <w:rsid w:val="00015292"/>
    <w:rsid w:val="00015D68"/>
    <w:rsid w:val="00015DFE"/>
    <w:rsid w:val="000163AA"/>
    <w:rsid w:val="00016A37"/>
    <w:rsid w:val="0002010D"/>
    <w:rsid w:val="00020461"/>
    <w:rsid w:val="00020964"/>
    <w:rsid w:val="00020B14"/>
    <w:rsid w:val="00020C0E"/>
    <w:rsid w:val="00020C55"/>
    <w:rsid w:val="00021194"/>
    <w:rsid w:val="00021256"/>
    <w:rsid w:val="00021380"/>
    <w:rsid w:val="00021C9E"/>
    <w:rsid w:val="00022105"/>
    <w:rsid w:val="00022186"/>
    <w:rsid w:val="00022694"/>
    <w:rsid w:val="00023158"/>
    <w:rsid w:val="0002341F"/>
    <w:rsid w:val="000236AC"/>
    <w:rsid w:val="00024490"/>
    <w:rsid w:val="00025094"/>
    <w:rsid w:val="00025B38"/>
    <w:rsid w:val="00026067"/>
    <w:rsid w:val="00026364"/>
    <w:rsid w:val="00026668"/>
    <w:rsid w:val="00026C19"/>
    <w:rsid w:val="000270A5"/>
    <w:rsid w:val="00027343"/>
    <w:rsid w:val="000273B0"/>
    <w:rsid w:val="000279A0"/>
    <w:rsid w:val="00027E47"/>
    <w:rsid w:val="000301AA"/>
    <w:rsid w:val="000303D9"/>
    <w:rsid w:val="00032524"/>
    <w:rsid w:val="000328EB"/>
    <w:rsid w:val="00032942"/>
    <w:rsid w:val="00032A9F"/>
    <w:rsid w:val="00032CAA"/>
    <w:rsid w:val="000332BC"/>
    <w:rsid w:val="0003335C"/>
    <w:rsid w:val="000335C8"/>
    <w:rsid w:val="000336F4"/>
    <w:rsid w:val="00033E32"/>
    <w:rsid w:val="00033EFD"/>
    <w:rsid w:val="00034612"/>
    <w:rsid w:val="000346CF"/>
    <w:rsid w:val="000347C7"/>
    <w:rsid w:val="00034905"/>
    <w:rsid w:val="000349BB"/>
    <w:rsid w:val="00034B94"/>
    <w:rsid w:val="00034F70"/>
    <w:rsid w:val="00035074"/>
    <w:rsid w:val="000350F0"/>
    <w:rsid w:val="0003527B"/>
    <w:rsid w:val="0003543B"/>
    <w:rsid w:val="0003544A"/>
    <w:rsid w:val="0003553D"/>
    <w:rsid w:val="00035580"/>
    <w:rsid w:val="00035A0A"/>
    <w:rsid w:val="00035A70"/>
    <w:rsid w:val="00035E4B"/>
    <w:rsid w:val="000371D2"/>
    <w:rsid w:val="0003755B"/>
    <w:rsid w:val="0004031A"/>
    <w:rsid w:val="0004039D"/>
    <w:rsid w:val="0004044D"/>
    <w:rsid w:val="00040765"/>
    <w:rsid w:val="00040909"/>
    <w:rsid w:val="00040B72"/>
    <w:rsid w:val="000417ED"/>
    <w:rsid w:val="000419BB"/>
    <w:rsid w:val="00041B15"/>
    <w:rsid w:val="00042250"/>
    <w:rsid w:val="000422A8"/>
    <w:rsid w:val="000422CE"/>
    <w:rsid w:val="0004235E"/>
    <w:rsid w:val="00042BF3"/>
    <w:rsid w:val="0004328F"/>
    <w:rsid w:val="00043D23"/>
    <w:rsid w:val="0004440E"/>
    <w:rsid w:val="00044E81"/>
    <w:rsid w:val="0004501F"/>
    <w:rsid w:val="0004517B"/>
    <w:rsid w:val="00045212"/>
    <w:rsid w:val="000453AD"/>
    <w:rsid w:val="000457C5"/>
    <w:rsid w:val="00045C1A"/>
    <w:rsid w:val="0004682C"/>
    <w:rsid w:val="000470AE"/>
    <w:rsid w:val="000476B1"/>
    <w:rsid w:val="00047B7B"/>
    <w:rsid w:val="00047E91"/>
    <w:rsid w:val="00050234"/>
    <w:rsid w:val="00050353"/>
    <w:rsid w:val="0005088D"/>
    <w:rsid w:val="000509EB"/>
    <w:rsid w:val="000509ED"/>
    <w:rsid w:val="000519C8"/>
    <w:rsid w:val="000526CC"/>
    <w:rsid w:val="00052FED"/>
    <w:rsid w:val="000531BE"/>
    <w:rsid w:val="000537EF"/>
    <w:rsid w:val="000543D1"/>
    <w:rsid w:val="000545B3"/>
    <w:rsid w:val="0005467A"/>
    <w:rsid w:val="00054FC6"/>
    <w:rsid w:val="000552EE"/>
    <w:rsid w:val="00055733"/>
    <w:rsid w:val="00055DDD"/>
    <w:rsid w:val="0005612B"/>
    <w:rsid w:val="000564A0"/>
    <w:rsid w:val="00056B40"/>
    <w:rsid w:val="00056B7A"/>
    <w:rsid w:val="00057C7A"/>
    <w:rsid w:val="00060A44"/>
    <w:rsid w:val="00060BE8"/>
    <w:rsid w:val="00060CE2"/>
    <w:rsid w:val="0006103E"/>
    <w:rsid w:val="00061254"/>
    <w:rsid w:val="00061813"/>
    <w:rsid w:val="00061D9B"/>
    <w:rsid w:val="000621D1"/>
    <w:rsid w:val="00062301"/>
    <w:rsid w:val="00062EBC"/>
    <w:rsid w:val="0006371E"/>
    <w:rsid w:val="00063C4A"/>
    <w:rsid w:val="00063D0D"/>
    <w:rsid w:val="00064932"/>
    <w:rsid w:val="00064B87"/>
    <w:rsid w:val="00064F22"/>
    <w:rsid w:val="0006575E"/>
    <w:rsid w:val="00065837"/>
    <w:rsid w:val="00065B2C"/>
    <w:rsid w:val="00065B32"/>
    <w:rsid w:val="00065DB2"/>
    <w:rsid w:val="000662BE"/>
    <w:rsid w:val="00066635"/>
    <w:rsid w:val="00067E78"/>
    <w:rsid w:val="0007031F"/>
    <w:rsid w:val="00071336"/>
    <w:rsid w:val="00071803"/>
    <w:rsid w:val="00071919"/>
    <w:rsid w:val="000722C2"/>
    <w:rsid w:val="000723DE"/>
    <w:rsid w:val="000725A1"/>
    <w:rsid w:val="00072B0C"/>
    <w:rsid w:val="00072C27"/>
    <w:rsid w:val="00073A3A"/>
    <w:rsid w:val="0007422B"/>
    <w:rsid w:val="000743AA"/>
    <w:rsid w:val="0007446F"/>
    <w:rsid w:val="000744F7"/>
    <w:rsid w:val="0007466D"/>
    <w:rsid w:val="00074BD1"/>
    <w:rsid w:val="00074F87"/>
    <w:rsid w:val="000751EA"/>
    <w:rsid w:val="00075609"/>
    <w:rsid w:val="00075A6E"/>
    <w:rsid w:val="000760AD"/>
    <w:rsid w:val="0007643E"/>
    <w:rsid w:val="000768E7"/>
    <w:rsid w:val="0007695D"/>
    <w:rsid w:val="00076C0E"/>
    <w:rsid w:val="00077052"/>
    <w:rsid w:val="00077824"/>
    <w:rsid w:val="00077CFA"/>
    <w:rsid w:val="00077F99"/>
    <w:rsid w:val="000804E8"/>
    <w:rsid w:val="00080507"/>
    <w:rsid w:val="00080BF3"/>
    <w:rsid w:val="00080EA4"/>
    <w:rsid w:val="00081400"/>
    <w:rsid w:val="00081AC8"/>
    <w:rsid w:val="00081B4E"/>
    <w:rsid w:val="00082049"/>
    <w:rsid w:val="0008267D"/>
    <w:rsid w:val="000827CA"/>
    <w:rsid w:val="00082827"/>
    <w:rsid w:val="00082D7C"/>
    <w:rsid w:val="000834F9"/>
    <w:rsid w:val="000839F5"/>
    <w:rsid w:val="00083CF5"/>
    <w:rsid w:val="00083EBA"/>
    <w:rsid w:val="00084089"/>
    <w:rsid w:val="00084740"/>
    <w:rsid w:val="0008496F"/>
    <w:rsid w:val="0008523E"/>
    <w:rsid w:val="00085322"/>
    <w:rsid w:val="00085A89"/>
    <w:rsid w:val="00085C49"/>
    <w:rsid w:val="000866E0"/>
    <w:rsid w:val="00086877"/>
    <w:rsid w:val="00086927"/>
    <w:rsid w:val="00086B00"/>
    <w:rsid w:val="00087EF0"/>
    <w:rsid w:val="00090BFC"/>
    <w:rsid w:val="00090CFC"/>
    <w:rsid w:val="0009189E"/>
    <w:rsid w:val="000924D2"/>
    <w:rsid w:val="0009260D"/>
    <w:rsid w:val="00092DAA"/>
    <w:rsid w:val="000931B9"/>
    <w:rsid w:val="00093A29"/>
    <w:rsid w:val="00093DDA"/>
    <w:rsid w:val="00094334"/>
    <w:rsid w:val="00094CB5"/>
    <w:rsid w:val="00095170"/>
    <w:rsid w:val="000964B5"/>
    <w:rsid w:val="0009665F"/>
    <w:rsid w:val="00096A09"/>
    <w:rsid w:val="00096EC7"/>
    <w:rsid w:val="00096FAA"/>
    <w:rsid w:val="000972C0"/>
    <w:rsid w:val="000979C2"/>
    <w:rsid w:val="00097C44"/>
    <w:rsid w:val="000A0391"/>
    <w:rsid w:val="000A0F22"/>
    <w:rsid w:val="000A14B8"/>
    <w:rsid w:val="000A1C7D"/>
    <w:rsid w:val="000A2089"/>
    <w:rsid w:val="000A362A"/>
    <w:rsid w:val="000A3BE9"/>
    <w:rsid w:val="000A3C95"/>
    <w:rsid w:val="000A431A"/>
    <w:rsid w:val="000A4447"/>
    <w:rsid w:val="000A4F50"/>
    <w:rsid w:val="000A5577"/>
    <w:rsid w:val="000A5A01"/>
    <w:rsid w:val="000A5AA8"/>
    <w:rsid w:val="000A5CFE"/>
    <w:rsid w:val="000A63C2"/>
    <w:rsid w:val="000A650E"/>
    <w:rsid w:val="000A667F"/>
    <w:rsid w:val="000A66BC"/>
    <w:rsid w:val="000A6A04"/>
    <w:rsid w:val="000A6B24"/>
    <w:rsid w:val="000A7782"/>
    <w:rsid w:val="000A77E1"/>
    <w:rsid w:val="000A79AD"/>
    <w:rsid w:val="000A7FCC"/>
    <w:rsid w:val="000B07DA"/>
    <w:rsid w:val="000B0F86"/>
    <w:rsid w:val="000B0FE1"/>
    <w:rsid w:val="000B1DC7"/>
    <w:rsid w:val="000B2250"/>
    <w:rsid w:val="000B23BF"/>
    <w:rsid w:val="000B2F07"/>
    <w:rsid w:val="000B43C5"/>
    <w:rsid w:val="000B5AD4"/>
    <w:rsid w:val="000B5B42"/>
    <w:rsid w:val="000B6555"/>
    <w:rsid w:val="000B6C06"/>
    <w:rsid w:val="000B6EE8"/>
    <w:rsid w:val="000B6F9F"/>
    <w:rsid w:val="000B6FB0"/>
    <w:rsid w:val="000B7298"/>
    <w:rsid w:val="000B72F4"/>
    <w:rsid w:val="000B749A"/>
    <w:rsid w:val="000B76B2"/>
    <w:rsid w:val="000B7ABC"/>
    <w:rsid w:val="000B7FBB"/>
    <w:rsid w:val="000C048F"/>
    <w:rsid w:val="000C0E43"/>
    <w:rsid w:val="000C0F74"/>
    <w:rsid w:val="000C101E"/>
    <w:rsid w:val="000C21EF"/>
    <w:rsid w:val="000C2EEC"/>
    <w:rsid w:val="000C3137"/>
    <w:rsid w:val="000C3317"/>
    <w:rsid w:val="000C339C"/>
    <w:rsid w:val="000C4520"/>
    <w:rsid w:val="000C478A"/>
    <w:rsid w:val="000C4D30"/>
    <w:rsid w:val="000C5050"/>
    <w:rsid w:val="000C57B0"/>
    <w:rsid w:val="000C6B51"/>
    <w:rsid w:val="000C6C24"/>
    <w:rsid w:val="000C6C5F"/>
    <w:rsid w:val="000C736C"/>
    <w:rsid w:val="000C73DE"/>
    <w:rsid w:val="000C796C"/>
    <w:rsid w:val="000C7ABC"/>
    <w:rsid w:val="000D09ED"/>
    <w:rsid w:val="000D0DF3"/>
    <w:rsid w:val="000D0EE4"/>
    <w:rsid w:val="000D1147"/>
    <w:rsid w:val="000D15D3"/>
    <w:rsid w:val="000D1AE2"/>
    <w:rsid w:val="000D1EA6"/>
    <w:rsid w:val="000D218E"/>
    <w:rsid w:val="000D30A7"/>
    <w:rsid w:val="000D3259"/>
    <w:rsid w:val="000D3587"/>
    <w:rsid w:val="000D36BE"/>
    <w:rsid w:val="000D52EA"/>
    <w:rsid w:val="000D52EB"/>
    <w:rsid w:val="000D53A5"/>
    <w:rsid w:val="000D5B21"/>
    <w:rsid w:val="000D6B51"/>
    <w:rsid w:val="000D709D"/>
    <w:rsid w:val="000D733A"/>
    <w:rsid w:val="000D7480"/>
    <w:rsid w:val="000D74D9"/>
    <w:rsid w:val="000D766C"/>
    <w:rsid w:val="000D781B"/>
    <w:rsid w:val="000D7DF6"/>
    <w:rsid w:val="000D7E89"/>
    <w:rsid w:val="000D7F30"/>
    <w:rsid w:val="000D7F83"/>
    <w:rsid w:val="000E018B"/>
    <w:rsid w:val="000E06CD"/>
    <w:rsid w:val="000E0950"/>
    <w:rsid w:val="000E10DF"/>
    <w:rsid w:val="000E1163"/>
    <w:rsid w:val="000E1359"/>
    <w:rsid w:val="000E176E"/>
    <w:rsid w:val="000E1D25"/>
    <w:rsid w:val="000E1ECF"/>
    <w:rsid w:val="000E3088"/>
    <w:rsid w:val="000E3289"/>
    <w:rsid w:val="000E32A0"/>
    <w:rsid w:val="000E34DA"/>
    <w:rsid w:val="000E366D"/>
    <w:rsid w:val="000E3671"/>
    <w:rsid w:val="000E3862"/>
    <w:rsid w:val="000E4053"/>
    <w:rsid w:val="000E4912"/>
    <w:rsid w:val="000E49FD"/>
    <w:rsid w:val="000E50D4"/>
    <w:rsid w:val="000E58DD"/>
    <w:rsid w:val="000E5DD5"/>
    <w:rsid w:val="000E61E5"/>
    <w:rsid w:val="000E64D0"/>
    <w:rsid w:val="000E6B42"/>
    <w:rsid w:val="000E6D94"/>
    <w:rsid w:val="000E6FB0"/>
    <w:rsid w:val="000E7031"/>
    <w:rsid w:val="000E7310"/>
    <w:rsid w:val="000E7775"/>
    <w:rsid w:val="000E79DE"/>
    <w:rsid w:val="000E7EE2"/>
    <w:rsid w:val="000F00EC"/>
    <w:rsid w:val="000F01A4"/>
    <w:rsid w:val="000F03E2"/>
    <w:rsid w:val="000F0D1E"/>
    <w:rsid w:val="000F11DD"/>
    <w:rsid w:val="000F1212"/>
    <w:rsid w:val="000F12E1"/>
    <w:rsid w:val="000F1415"/>
    <w:rsid w:val="000F1638"/>
    <w:rsid w:val="000F17EF"/>
    <w:rsid w:val="000F1A3F"/>
    <w:rsid w:val="000F1DFB"/>
    <w:rsid w:val="000F21E6"/>
    <w:rsid w:val="000F2753"/>
    <w:rsid w:val="000F279E"/>
    <w:rsid w:val="000F2947"/>
    <w:rsid w:val="000F29D0"/>
    <w:rsid w:val="000F2C56"/>
    <w:rsid w:val="000F3318"/>
    <w:rsid w:val="000F3A32"/>
    <w:rsid w:val="000F40FC"/>
    <w:rsid w:val="000F455A"/>
    <w:rsid w:val="000F4733"/>
    <w:rsid w:val="000F4857"/>
    <w:rsid w:val="000F60B2"/>
    <w:rsid w:val="000F632A"/>
    <w:rsid w:val="000F63AC"/>
    <w:rsid w:val="000F6492"/>
    <w:rsid w:val="000F6D06"/>
    <w:rsid w:val="000F6F01"/>
    <w:rsid w:val="000F77F4"/>
    <w:rsid w:val="000F7966"/>
    <w:rsid w:val="000F7AEF"/>
    <w:rsid w:val="001002C2"/>
    <w:rsid w:val="00100690"/>
    <w:rsid w:val="00100D89"/>
    <w:rsid w:val="00100FFF"/>
    <w:rsid w:val="00101306"/>
    <w:rsid w:val="00101612"/>
    <w:rsid w:val="001017E5"/>
    <w:rsid w:val="001018DD"/>
    <w:rsid w:val="001020B0"/>
    <w:rsid w:val="00102183"/>
    <w:rsid w:val="00102A61"/>
    <w:rsid w:val="00102D21"/>
    <w:rsid w:val="00103FE8"/>
    <w:rsid w:val="00104094"/>
    <w:rsid w:val="001043F1"/>
    <w:rsid w:val="00104513"/>
    <w:rsid w:val="00104CBC"/>
    <w:rsid w:val="00104F3B"/>
    <w:rsid w:val="0010568E"/>
    <w:rsid w:val="00106079"/>
    <w:rsid w:val="00106144"/>
    <w:rsid w:val="0010628C"/>
    <w:rsid w:val="001062D5"/>
    <w:rsid w:val="00106D7E"/>
    <w:rsid w:val="00106F40"/>
    <w:rsid w:val="00107235"/>
    <w:rsid w:val="001072A7"/>
    <w:rsid w:val="001078A5"/>
    <w:rsid w:val="00107AEB"/>
    <w:rsid w:val="0011024C"/>
    <w:rsid w:val="00110B2E"/>
    <w:rsid w:val="00110E2A"/>
    <w:rsid w:val="00111305"/>
    <w:rsid w:val="001114DF"/>
    <w:rsid w:val="00111C56"/>
    <w:rsid w:val="001123F4"/>
    <w:rsid w:val="0011339B"/>
    <w:rsid w:val="0011340A"/>
    <w:rsid w:val="00113447"/>
    <w:rsid w:val="00113EC9"/>
    <w:rsid w:val="0011458F"/>
    <w:rsid w:val="00114CBC"/>
    <w:rsid w:val="0011530E"/>
    <w:rsid w:val="001153F5"/>
    <w:rsid w:val="00115F65"/>
    <w:rsid w:val="001163DB"/>
    <w:rsid w:val="00116652"/>
    <w:rsid w:val="001167EE"/>
    <w:rsid w:val="001169ED"/>
    <w:rsid w:val="00116E41"/>
    <w:rsid w:val="00116E5B"/>
    <w:rsid w:val="001178FA"/>
    <w:rsid w:val="00117FE7"/>
    <w:rsid w:val="0012004B"/>
    <w:rsid w:val="001204ED"/>
    <w:rsid w:val="00120C6A"/>
    <w:rsid w:val="0012157B"/>
    <w:rsid w:val="00121EB4"/>
    <w:rsid w:val="00122231"/>
    <w:rsid w:val="001222E7"/>
    <w:rsid w:val="00122749"/>
    <w:rsid w:val="00123789"/>
    <w:rsid w:val="0012395F"/>
    <w:rsid w:val="00123CDB"/>
    <w:rsid w:val="00123D67"/>
    <w:rsid w:val="001241AA"/>
    <w:rsid w:val="001242EC"/>
    <w:rsid w:val="00124E8E"/>
    <w:rsid w:val="001254C8"/>
    <w:rsid w:val="00125819"/>
    <w:rsid w:val="00125AFE"/>
    <w:rsid w:val="00125DCF"/>
    <w:rsid w:val="00126124"/>
    <w:rsid w:val="00126174"/>
    <w:rsid w:val="00126F19"/>
    <w:rsid w:val="00127257"/>
    <w:rsid w:val="001273E8"/>
    <w:rsid w:val="00127893"/>
    <w:rsid w:val="001278C3"/>
    <w:rsid w:val="00127CAC"/>
    <w:rsid w:val="001301C4"/>
    <w:rsid w:val="001301FF"/>
    <w:rsid w:val="0013056E"/>
    <w:rsid w:val="001307E6"/>
    <w:rsid w:val="00130EEB"/>
    <w:rsid w:val="00131843"/>
    <w:rsid w:val="00131B37"/>
    <w:rsid w:val="00131BAC"/>
    <w:rsid w:val="00131C82"/>
    <w:rsid w:val="0013255D"/>
    <w:rsid w:val="00132D14"/>
    <w:rsid w:val="001334F6"/>
    <w:rsid w:val="0013390D"/>
    <w:rsid w:val="001339D8"/>
    <w:rsid w:val="0013449D"/>
    <w:rsid w:val="0013467F"/>
    <w:rsid w:val="001347E3"/>
    <w:rsid w:val="00135482"/>
    <w:rsid w:val="00135641"/>
    <w:rsid w:val="0013602A"/>
    <w:rsid w:val="001368E4"/>
    <w:rsid w:val="0013721C"/>
    <w:rsid w:val="0013741F"/>
    <w:rsid w:val="00137884"/>
    <w:rsid w:val="00137DB4"/>
    <w:rsid w:val="00137E0B"/>
    <w:rsid w:val="001403AA"/>
    <w:rsid w:val="00140594"/>
    <w:rsid w:val="001407E0"/>
    <w:rsid w:val="00140A47"/>
    <w:rsid w:val="0014262D"/>
    <w:rsid w:val="00143178"/>
    <w:rsid w:val="001435D1"/>
    <w:rsid w:val="00143815"/>
    <w:rsid w:val="00143B22"/>
    <w:rsid w:val="00144EF6"/>
    <w:rsid w:val="001454B8"/>
    <w:rsid w:val="00145505"/>
    <w:rsid w:val="00145613"/>
    <w:rsid w:val="00145EC3"/>
    <w:rsid w:val="00147244"/>
    <w:rsid w:val="001475DC"/>
    <w:rsid w:val="00147A77"/>
    <w:rsid w:val="00150A44"/>
    <w:rsid w:val="00150BBB"/>
    <w:rsid w:val="001519F4"/>
    <w:rsid w:val="00151AC2"/>
    <w:rsid w:val="00151B21"/>
    <w:rsid w:val="00151F1A"/>
    <w:rsid w:val="001523A8"/>
    <w:rsid w:val="00152499"/>
    <w:rsid w:val="001527F2"/>
    <w:rsid w:val="00152E57"/>
    <w:rsid w:val="00152F63"/>
    <w:rsid w:val="001532E0"/>
    <w:rsid w:val="00153770"/>
    <w:rsid w:val="00153A17"/>
    <w:rsid w:val="00154189"/>
    <w:rsid w:val="001547A0"/>
    <w:rsid w:val="00154A9F"/>
    <w:rsid w:val="00154DCA"/>
    <w:rsid w:val="001550F1"/>
    <w:rsid w:val="001555DE"/>
    <w:rsid w:val="00156D2A"/>
    <w:rsid w:val="001577B1"/>
    <w:rsid w:val="00157FD3"/>
    <w:rsid w:val="0016017A"/>
    <w:rsid w:val="00160232"/>
    <w:rsid w:val="0016074B"/>
    <w:rsid w:val="001609E8"/>
    <w:rsid w:val="00160AC7"/>
    <w:rsid w:val="00161A17"/>
    <w:rsid w:val="00161AEA"/>
    <w:rsid w:val="0016264E"/>
    <w:rsid w:val="00162E40"/>
    <w:rsid w:val="00163409"/>
    <w:rsid w:val="001634E2"/>
    <w:rsid w:val="00163542"/>
    <w:rsid w:val="00163941"/>
    <w:rsid w:val="00164238"/>
    <w:rsid w:val="0016441F"/>
    <w:rsid w:val="00164B9F"/>
    <w:rsid w:val="00164C35"/>
    <w:rsid w:val="00164D56"/>
    <w:rsid w:val="00165234"/>
    <w:rsid w:val="00165AC0"/>
    <w:rsid w:val="00165C70"/>
    <w:rsid w:val="00165D0E"/>
    <w:rsid w:val="00165FCA"/>
    <w:rsid w:val="001666C3"/>
    <w:rsid w:val="001667A9"/>
    <w:rsid w:val="001667AE"/>
    <w:rsid w:val="001668DD"/>
    <w:rsid w:val="00166E8A"/>
    <w:rsid w:val="001674B6"/>
    <w:rsid w:val="001701B3"/>
    <w:rsid w:val="001704CB"/>
    <w:rsid w:val="00170604"/>
    <w:rsid w:val="001706EA"/>
    <w:rsid w:val="0017074D"/>
    <w:rsid w:val="001711FB"/>
    <w:rsid w:val="00171261"/>
    <w:rsid w:val="001718B2"/>
    <w:rsid w:val="001726D6"/>
    <w:rsid w:val="001726FD"/>
    <w:rsid w:val="001728EE"/>
    <w:rsid w:val="001729F0"/>
    <w:rsid w:val="001733CD"/>
    <w:rsid w:val="001738FB"/>
    <w:rsid w:val="0017514D"/>
    <w:rsid w:val="00175773"/>
    <w:rsid w:val="001759AC"/>
    <w:rsid w:val="00175AF9"/>
    <w:rsid w:val="001761F0"/>
    <w:rsid w:val="001775E3"/>
    <w:rsid w:val="001776D1"/>
    <w:rsid w:val="001777FE"/>
    <w:rsid w:val="00177851"/>
    <w:rsid w:val="00177CB7"/>
    <w:rsid w:val="00177D2F"/>
    <w:rsid w:val="00177DB3"/>
    <w:rsid w:val="00180175"/>
    <w:rsid w:val="00181B69"/>
    <w:rsid w:val="00181B6E"/>
    <w:rsid w:val="00181CF5"/>
    <w:rsid w:val="001822FD"/>
    <w:rsid w:val="0018284E"/>
    <w:rsid w:val="00182B2B"/>
    <w:rsid w:val="00182BE1"/>
    <w:rsid w:val="001836DA"/>
    <w:rsid w:val="00183768"/>
    <w:rsid w:val="00184030"/>
    <w:rsid w:val="001840F9"/>
    <w:rsid w:val="00184293"/>
    <w:rsid w:val="001846EB"/>
    <w:rsid w:val="0018498A"/>
    <w:rsid w:val="00184C82"/>
    <w:rsid w:val="00185098"/>
    <w:rsid w:val="00186706"/>
    <w:rsid w:val="00187942"/>
    <w:rsid w:val="00187C1C"/>
    <w:rsid w:val="00187D01"/>
    <w:rsid w:val="00187DFD"/>
    <w:rsid w:val="00190C4C"/>
    <w:rsid w:val="001910E8"/>
    <w:rsid w:val="00191BA0"/>
    <w:rsid w:val="00191CFF"/>
    <w:rsid w:val="001925F6"/>
    <w:rsid w:val="001927AA"/>
    <w:rsid w:val="00192A64"/>
    <w:rsid w:val="00192AC1"/>
    <w:rsid w:val="00192CDA"/>
    <w:rsid w:val="00192FD0"/>
    <w:rsid w:val="001932AB"/>
    <w:rsid w:val="00193C1D"/>
    <w:rsid w:val="00193F13"/>
    <w:rsid w:val="0019411A"/>
    <w:rsid w:val="001942AD"/>
    <w:rsid w:val="00194310"/>
    <w:rsid w:val="0019434F"/>
    <w:rsid w:val="00194399"/>
    <w:rsid w:val="0019457E"/>
    <w:rsid w:val="00194C02"/>
    <w:rsid w:val="00194C22"/>
    <w:rsid w:val="00194C7B"/>
    <w:rsid w:val="001955F2"/>
    <w:rsid w:val="00195CF8"/>
    <w:rsid w:val="00195D7B"/>
    <w:rsid w:val="0019606D"/>
    <w:rsid w:val="001963B3"/>
    <w:rsid w:val="00197AB3"/>
    <w:rsid w:val="001A008B"/>
    <w:rsid w:val="001A0C8C"/>
    <w:rsid w:val="001A102C"/>
    <w:rsid w:val="001A1753"/>
    <w:rsid w:val="001A176A"/>
    <w:rsid w:val="001A1BF3"/>
    <w:rsid w:val="001A209E"/>
    <w:rsid w:val="001A2800"/>
    <w:rsid w:val="001A2851"/>
    <w:rsid w:val="001A2C12"/>
    <w:rsid w:val="001A2ED6"/>
    <w:rsid w:val="001A30E0"/>
    <w:rsid w:val="001A31BE"/>
    <w:rsid w:val="001A39E5"/>
    <w:rsid w:val="001A39FC"/>
    <w:rsid w:val="001A4525"/>
    <w:rsid w:val="001A48CC"/>
    <w:rsid w:val="001A4DF0"/>
    <w:rsid w:val="001A5897"/>
    <w:rsid w:val="001A5CBE"/>
    <w:rsid w:val="001A5CEA"/>
    <w:rsid w:val="001A5DEB"/>
    <w:rsid w:val="001A5E41"/>
    <w:rsid w:val="001A67C3"/>
    <w:rsid w:val="001A6F0F"/>
    <w:rsid w:val="001A6FD8"/>
    <w:rsid w:val="001A7035"/>
    <w:rsid w:val="001A715B"/>
    <w:rsid w:val="001A7456"/>
    <w:rsid w:val="001A7FBB"/>
    <w:rsid w:val="001B03EA"/>
    <w:rsid w:val="001B07B8"/>
    <w:rsid w:val="001B0A0A"/>
    <w:rsid w:val="001B0F2C"/>
    <w:rsid w:val="001B136E"/>
    <w:rsid w:val="001B22CA"/>
    <w:rsid w:val="001B22E6"/>
    <w:rsid w:val="001B2508"/>
    <w:rsid w:val="001B2690"/>
    <w:rsid w:val="001B3038"/>
    <w:rsid w:val="001B340C"/>
    <w:rsid w:val="001B3B40"/>
    <w:rsid w:val="001B490B"/>
    <w:rsid w:val="001B4DE2"/>
    <w:rsid w:val="001B4E4C"/>
    <w:rsid w:val="001B5ACE"/>
    <w:rsid w:val="001B5D4E"/>
    <w:rsid w:val="001B60B6"/>
    <w:rsid w:val="001B6313"/>
    <w:rsid w:val="001B68B2"/>
    <w:rsid w:val="001B73B7"/>
    <w:rsid w:val="001B73C5"/>
    <w:rsid w:val="001B7453"/>
    <w:rsid w:val="001B74BB"/>
    <w:rsid w:val="001B76D0"/>
    <w:rsid w:val="001B77D9"/>
    <w:rsid w:val="001C0012"/>
    <w:rsid w:val="001C06BF"/>
    <w:rsid w:val="001C072D"/>
    <w:rsid w:val="001C0938"/>
    <w:rsid w:val="001C1061"/>
    <w:rsid w:val="001C15E4"/>
    <w:rsid w:val="001C1E87"/>
    <w:rsid w:val="001C1F9F"/>
    <w:rsid w:val="001C2272"/>
    <w:rsid w:val="001C26FB"/>
    <w:rsid w:val="001C2999"/>
    <w:rsid w:val="001C2F79"/>
    <w:rsid w:val="001C3B4C"/>
    <w:rsid w:val="001C48CF"/>
    <w:rsid w:val="001C4C90"/>
    <w:rsid w:val="001C4F21"/>
    <w:rsid w:val="001C5287"/>
    <w:rsid w:val="001C5A75"/>
    <w:rsid w:val="001C5D32"/>
    <w:rsid w:val="001C6281"/>
    <w:rsid w:val="001C64BE"/>
    <w:rsid w:val="001C6C60"/>
    <w:rsid w:val="001C7050"/>
    <w:rsid w:val="001C7296"/>
    <w:rsid w:val="001C73A7"/>
    <w:rsid w:val="001C740B"/>
    <w:rsid w:val="001C75DB"/>
    <w:rsid w:val="001D0236"/>
    <w:rsid w:val="001D0412"/>
    <w:rsid w:val="001D06A0"/>
    <w:rsid w:val="001D0814"/>
    <w:rsid w:val="001D1079"/>
    <w:rsid w:val="001D11D6"/>
    <w:rsid w:val="001D11EE"/>
    <w:rsid w:val="001D1809"/>
    <w:rsid w:val="001D1FDA"/>
    <w:rsid w:val="001D27F8"/>
    <w:rsid w:val="001D3DA2"/>
    <w:rsid w:val="001D4043"/>
    <w:rsid w:val="001D419B"/>
    <w:rsid w:val="001D4563"/>
    <w:rsid w:val="001D5097"/>
    <w:rsid w:val="001D52D7"/>
    <w:rsid w:val="001D5514"/>
    <w:rsid w:val="001D60CA"/>
    <w:rsid w:val="001D616F"/>
    <w:rsid w:val="001D769D"/>
    <w:rsid w:val="001E00A7"/>
    <w:rsid w:val="001E01AD"/>
    <w:rsid w:val="001E06E3"/>
    <w:rsid w:val="001E0794"/>
    <w:rsid w:val="001E126D"/>
    <w:rsid w:val="001E1531"/>
    <w:rsid w:val="001E1932"/>
    <w:rsid w:val="001E196B"/>
    <w:rsid w:val="001E1C89"/>
    <w:rsid w:val="001E1C9E"/>
    <w:rsid w:val="001E2E2E"/>
    <w:rsid w:val="001E34E1"/>
    <w:rsid w:val="001E35B2"/>
    <w:rsid w:val="001E36A4"/>
    <w:rsid w:val="001E3791"/>
    <w:rsid w:val="001E3FB0"/>
    <w:rsid w:val="001E42B2"/>
    <w:rsid w:val="001E4AAF"/>
    <w:rsid w:val="001E4AD5"/>
    <w:rsid w:val="001E4DAE"/>
    <w:rsid w:val="001E5AA4"/>
    <w:rsid w:val="001E6054"/>
    <w:rsid w:val="001E646F"/>
    <w:rsid w:val="001E64A2"/>
    <w:rsid w:val="001E6629"/>
    <w:rsid w:val="001E6946"/>
    <w:rsid w:val="001E6E34"/>
    <w:rsid w:val="001E70FC"/>
    <w:rsid w:val="001E72CE"/>
    <w:rsid w:val="001E7362"/>
    <w:rsid w:val="001E775B"/>
    <w:rsid w:val="001E7D5D"/>
    <w:rsid w:val="001F010C"/>
    <w:rsid w:val="001F0461"/>
    <w:rsid w:val="001F0AEE"/>
    <w:rsid w:val="001F0AFA"/>
    <w:rsid w:val="001F155B"/>
    <w:rsid w:val="001F1DB2"/>
    <w:rsid w:val="001F20C7"/>
    <w:rsid w:val="001F2773"/>
    <w:rsid w:val="001F3642"/>
    <w:rsid w:val="001F4558"/>
    <w:rsid w:val="001F624E"/>
    <w:rsid w:val="001F66B7"/>
    <w:rsid w:val="001F66DD"/>
    <w:rsid w:val="001F6ACA"/>
    <w:rsid w:val="001F6AE0"/>
    <w:rsid w:val="001F6E48"/>
    <w:rsid w:val="001F7482"/>
    <w:rsid w:val="001F7825"/>
    <w:rsid w:val="001F7C27"/>
    <w:rsid w:val="002003E8"/>
    <w:rsid w:val="0020042B"/>
    <w:rsid w:val="002016DA"/>
    <w:rsid w:val="00201AD6"/>
    <w:rsid w:val="00201D60"/>
    <w:rsid w:val="00202375"/>
    <w:rsid w:val="0020254D"/>
    <w:rsid w:val="00202735"/>
    <w:rsid w:val="0020339F"/>
    <w:rsid w:val="00203FBC"/>
    <w:rsid w:val="00204B3A"/>
    <w:rsid w:val="0020547A"/>
    <w:rsid w:val="00205C87"/>
    <w:rsid w:val="002069CE"/>
    <w:rsid w:val="002069F5"/>
    <w:rsid w:val="00206A1D"/>
    <w:rsid w:val="00206B63"/>
    <w:rsid w:val="00206D42"/>
    <w:rsid w:val="00206DF2"/>
    <w:rsid w:val="00207451"/>
    <w:rsid w:val="00207E31"/>
    <w:rsid w:val="002102BD"/>
    <w:rsid w:val="0021032A"/>
    <w:rsid w:val="002103D9"/>
    <w:rsid w:val="00210BB9"/>
    <w:rsid w:val="002128FB"/>
    <w:rsid w:val="00212D3A"/>
    <w:rsid w:val="00213FB6"/>
    <w:rsid w:val="00214654"/>
    <w:rsid w:val="00214702"/>
    <w:rsid w:val="00214A50"/>
    <w:rsid w:val="00214E58"/>
    <w:rsid w:val="002150C5"/>
    <w:rsid w:val="00215258"/>
    <w:rsid w:val="00215498"/>
    <w:rsid w:val="00215CA9"/>
    <w:rsid w:val="00215E7B"/>
    <w:rsid w:val="00215E8C"/>
    <w:rsid w:val="00215FC2"/>
    <w:rsid w:val="0021613E"/>
    <w:rsid w:val="0021658D"/>
    <w:rsid w:val="002168AE"/>
    <w:rsid w:val="00216DD4"/>
    <w:rsid w:val="0021740F"/>
    <w:rsid w:val="00217461"/>
    <w:rsid w:val="002175AA"/>
    <w:rsid w:val="00217942"/>
    <w:rsid w:val="00217BDD"/>
    <w:rsid w:val="00217CAF"/>
    <w:rsid w:val="0022021F"/>
    <w:rsid w:val="002215A9"/>
    <w:rsid w:val="0022178A"/>
    <w:rsid w:val="00221D13"/>
    <w:rsid w:val="0022237F"/>
    <w:rsid w:val="0022278B"/>
    <w:rsid w:val="00222ECF"/>
    <w:rsid w:val="00222F97"/>
    <w:rsid w:val="0022303D"/>
    <w:rsid w:val="0022318B"/>
    <w:rsid w:val="002235F4"/>
    <w:rsid w:val="002246B5"/>
    <w:rsid w:val="00224811"/>
    <w:rsid w:val="00224A18"/>
    <w:rsid w:val="00227264"/>
    <w:rsid w:val="0022747B"/>
    <w:rsid w:val="00227FBB"/>
    <w:rsid w:val="002301CC"/>
    <w:rsid w:val="00230744"/>
    <w:rsid w:val="00230838"/>
    <w:rsid w:val="00230946"/>
    <w:rsid w:val="002313AA"/>
    <w:rsid w:val="002314E8"/>
    <w:rsid w:val="002315F0"/>
    <w:rsid w:val="002316B8"/>
    <w:rsid w:val="002316FF"/>
    <w:rsid w:val="002319EE"/>
    <w:rsid w:val="00231B8F"/>
    <w:rsid w:val="00231D7F"/>
    <w:rsid w:val="00232068"/>
    <w:rsid w:val="002320B2"/>
    <w:rsid w:val="00233809"/>
    <w:rsid w:val="00233959"/>
    <w:rsid w:val="00233A50"/>
    <w:rsid w:val="00234853"/>
    <w:rsid w:val="00234BA1"/>
    <w:rsid w:val="00234BF5"/>
    <w:rsid w:val="00235A4A"/>
    <w:rsid w:val="00235D56"/>
    <w:rsid w:val="00235DE7"/>
    <w:rsid w:val="00235FFE"/>
    <w:rsid w:val="00236F9D"/>
    <w:rsid w:val="00237517"/>
    <w:rsid w:val="002377A1"/>
    <w:rsid w:val="00237C9D"/>
    <w:rsid w:val="00240359"/>
    <w:rsid w:val="00240B5C"/>
    <w:rsid w:val="00240E0A"/>
    <w:rsid w:val="002412DE"/>
    <w:rsid w:val="00241C94"/>
    <w:rsid w:val="002423C5"/>
    <w:rsid w:val="002428F0"/>
    <w:rsid w:val="00243498"/>
    <w:rsid w:val="0024370B"/>
    <w:rsid w:val="00243AED"/>
    <w:rsid w:val="00243F79"/>
    <w:rsid w:val="00244655"/>
    <w:rsid w:val="00244AE8"/>
    <w:rsid w:val="00244BFB"/>
    <w:rsid w:val="00245088"/>
    <w:rsid w:val="00245121"/>
    <w:rsid w:val="00246145"/>
    <w:rsid w:val="00246265"/>
    <w:rsid w:val="00246398"/>
    <w:rsid w:val="0024643F"/>
    <w:rsid w:val="00246548"/>
    <w:rsid w:val="00246685"/>
    <w:rsid w:val="00246BC8"/>
    <w:rsid w:val="00246ED1"/>
    <w:rsid w:val="002473B6"/>
    <w:rsid w:val="002477E0"/>
    <w:rsid w:val="00250089"/>
    <w:rsid w:val="002500DB"/>
    <w:rsid w:val="0025026C"/>
    <w:rsid w:val="002504C6"/>
    <w:rsid w:val="0025080D"/>
    <w:rsid w:val="00250AE5"/>
    <w:rsid w:val="00250D26"/>
    <w:rsid w:val="00250EA8"/>
    <w:rsid w:val="00251097"/>
    <w:rsid w:val="002511D9"/>
    <w:rsid w:val="0025144A"/>
    <w:rsid w:val="002524B5"/>
    <w:rsid w:val="0025257E"/>
    <w:rsid w:val="0025291F"/>
    <w:rsid w:val="00252B63"/>
    <w:rsid w:val="00252DB1"/>
    <w:rsid w:val="0025311E"/>
    <w:rsid w:val="0025347A"/>
    <w:rsid w:val="00253605"/>
    <w:rsid w:val="0025399F"/>
    <w:rsid w:val="00253C90"/>
    <w:rsid w:val="00254C2F"/>
    <w:rsid w:val="00255407"/>
    <w:rsid w:val="00255FDD"/>
    <w:rsid w:val="002561C5"/>
    <w:rsid w:val="00256206"/>
    <w:rsid w:val="00256B69"/>
    <w:rsid w:val="00257007"/>
    <w:rsid w:val="00257076"/>
    <w:rsid w:val="00257BBD"/>
    <w:rsid w:val="00257D06"/>
    <w:rsid w:val="00257F4A"/>
    <w:rsid w:val="002603DC"/>
    <w:rsid w:val="00261086"/>
    <w:rsid w:val="0026134F"/>
    <w:rsid w:val="00261585"/>
    <w:rsid w:val="0026198D"/>
    <w:rsid w:val="002628B3"/>
    <w:rsid w:val="00262B28"/>
    <w:rsid w:val="00263C71"/>
    <w:rsid w:val="00263DFB"/>
    <w:rsid w:val="00263E3F"/>
    <w:rsid w:val="00263FEA"/>
    <w:rsid w:val="002640F8"/>
    <w:rsid w:val="002647BE"/>
    <w:rsid w:val="00264975"/>
    <w:rsid w:val="00264B23"/>
    <w:rsid w:val="00264C7C"/>
    <w:rsid w:val="002651B4"/>
    <w:rsid w:val="00265454"/>
    <w:rsid w:val="00265DAB"/>
    <w:rsid w:val="0026628D"/>
    <w:rsid w:val="002663D2"/>
    <w:rsid w:val="0026642D"/>
    <w:rsid w:val="00266514"/>
    <w:rsid w:val="0026665E"/>
    <w:rsid w:val="00266846"/>
    <w:rsid w:val="00267137"/>
    <w:rsid w:val="0026725A"/>
    <w:rsid w:val="0026743A"/>
    <w:rsid w:val="00267993"/>
    <w:rsid w:val="00270421"/>
    <w:rsid w:val="0027045F"/>
    <w:rsid w:val="0027074C"/>
    <w:rsid w:val="0027085E"/>
    <w:rsid w:val="002709BB"/>
    <w:rsid w:val="00270F58"/>
    <w:rsid w:val="00271C58"/>
    <w:rsid w:val="0027223E"/>
    <w:rsid w:val="002724C1"/>
    <w:rsid w:val="002725C2"/>
    <w:rsid w:val="00272929"/>
    <w:rsid w:val="00272B39"/>
    <w:rsid w:val="00272CFE"/>
    <w:rsid w:val="00272D65"/>
    <w:rsid w:val="00272EA4"/>
    <w:rsid w:val="00273725"/>
    <w:rsid w:val="002737A8"/>
    <w:rsid w:val="00273D3B"/>
    <w:rsid w:val="00274288"/>
    <w:rsid w:val="002746B0"/>
    <w:rsid w:val="00275497"/>
    <w:rsid w:val="00275C07"/>
    <w:rsid w:val="00275E38"/>
    <w:rsid w:val="002762CE"/>
    <w:rsid w:val="00276E8D"/>
    <w:rsid w:val="00277678"/>
    <w:rsid w:val="002777A2"/>
    <w:rsid w:val="00277D7E"/>
    <w:rsid w:val="00280042"/>
    <w:rsid w:val="0028049C"/>
    <w:rsid w:val="00281227"/>
    <w:rsid w:val="00281530"/>
    <w:rsid w:val="002817E9"/>
    <w:rsid w:val="002818CC"/>
    <w:rsid w:val="0028278F"/>
    <w:rsid w:val="002827D7"/>
    <w:rsid w:val="00282E55"/>
    <w:rsid w:val="002830FA"/>
    <w:rsid w:val="0028358A"/>
    <w:rsid w:val="0028376E"/>
    <w:rsid w:val="00283F50"/>
    <w:rsid w:val="0028414D"/>
    <w:rsid w:val="002841DB"/>
    <w:rsid w:val="00284504"/>
    <w:rsid w:val="00284A9E"/>
    <w:rsid w:val="00284AAE"/>
    <w:rsid w:val="002851A7"/>
    <w:rsid w:val="00285919"/>
    <w:rsid w:val="00285C08"/>
    <w:rsid w:val="00285EB3"/>
    <w:rsid w:val="00287075"/>
    <w:rsid w:val="002872D5"/>
    <w:rsid w:val="00287365"/>
    <w:rsid w:val="00287D3D"/>
    <w:rsid w:val="002909C0"/>
    <w:rsid w:val="00290D3A"/>
    <w:rsid w:val="002912E5"/>
    <w:rsid w:val="0029140E"/>
    <w:rsid w:val="00292946"/>
    <w:rsid w:val="00292BC5"/>
    <w:rsid w:val="00293232"/>
    <w:rsid w:val="00293A5D"/>
    <w:rsid w:val="00294B15"/>
    <w:rsid w:val="00296092"/>
    <w:rsid w:val="0029652C"/>
    <w:rsid w:val="00296743"/>
    <w:rsid w:val="002973BA"/>
    <w:rsid w:val="002979BD"/>
    <w:rsid w:val="002979E9"/>
    <w:rsid w:val="00297A71"/>
    <w:rsid w:val="00297C30"/>
    <w:rsid w:val="00297CFC"/>
    <w:rsid w:val="00297CFD"/>
    <w:rsid w:val="002A016D"/>
    <w:rsid w:val="002A0250"/>
    <w:rsid w:val="002A04EA"/>
    <w:rsid w:val="002A05EC"/>
    <w:rsid w:val="002A0615"/>
    <w:rsid w:val="002A077F"/>
    <w:rsid w:val="002A1131"/>
    <w:rsid w:val="002A11BC"/>
    <w:rsid w:val="002A1A90"/>
    <w:rsid w:val="002A2AC2"/>
    <w:rsid w:val="002A2DA7"/>
    <w:rsid w:val="002A3203"/>
    <w:rsid w:val="002A327B"/>
    <w:rsid w:val="002A3ECB"/>
    <w:rsid w:val="002A4233"/>
    <w:rsid w:val="002A4D99"/>
    <w:rsid w:val="002A50B4"/>
    <w:rsid w:val="002A6032"/>
    <w:rsid w:val="002A62DF"/>
    <w:rsid w:val="002A63D5"/>
    <w:rsid w:val="002A7114"/>
    <w:rsid w:val="002A731E"/>
    <w:rsid w:val="002A7565"/>
    <w:rsid w:val="002A7CCC"/>
    <w:rsid w:val="002A7FF0"/>
    <w:rsid w:val="002B0B16"/>
    <w:rsid w:val="002B1F51"/>
    <w:rsid w:val="002B283F"/>
    <w:rsid w:val="002B29D7"/>
    <w:rsid w:val="002B2B7A"/>
    <w:rsid w:val="002B2F8A"/>
    <w:rsid w:val="002B3577"/>
    <w:rsid w:val="002B3DFE"/>
    <w:rsid w:val="002B4B0A"/>
    <w:rsid w:val="002B4F6E"/>
    <w:rsid w:val="002B5211"/>
    <w:rsid w:val="002B5A64"/>
    <w:rsid w:val="002B66CC"/>
    <w:rsid w:val="002B6ED2"/>
    <w:rsid w:val="002B7621"/>
    <w:rsid w:val="002B77CD"/>
    <w:rsid w:val="002B78FE"/>
    <w:rsid w:val="002C00F6"/>
    <w:rsid w:val="002C0271"/>
    <w:rsid w:val="002C05E7"/>
    <w:rsid w:val="002C066A"/>
    <w:rsid w:val="002C074C"/>
    <w:rsid w:val="002C08D7"/>
    <w:rsid w:val="002C0AD4"/>
    <w:rsid w:val="002C0B2D"/>
    <w:rsid w:val="002C119D"/>
    <w:rsid w:val="002C169B"/>
    <w:rsid w:val="002C16CA"/>
    <w:rsid w:val="002C20B2"/>
    <w:rsid w:val="002C2531"/>
    <w:rsid w:val="002C2753"/>
    <w:rsid w:val="002C2BE8"/>
    <w:rsid w:val="002C30F5"/>
    <w:rsid w:val="002C3FEC"/>
    <w:rsid w:val="002C426F"/>
    <w:rsid w:val="002C453D"/>
    <w:rsid w:val="002C4B43"/>
    <w:rsid w:val="002C513F"/>
    <w:rsid w:val="002C5343"/>
    <w:rsid w:val="002C548E"/>
    <w:rsid w:val="002C5D5B"/>
    <w:rsid w:val="002C672D"/>
    <w:rsid w:val="002C694E"/>
    <w:rsid w:val="002C6AD2"/>
    <w:rsid w:val="002C72C2"/>
    <w:rsid w:val="002C769C"/>
    <w:rsid w:val="002D024B"/>
    <w:rsid w:val="002D02C3"/>
    <w:rsid w:val="002D03A3"/>
    <w:rsid w:val="002D0D83"/>
    <w:rsid w:val="002D1105"/>
    <w:rsid w:val="002D117F"/>
    <w:rsid w:val="002D17A1"/>
    <w:rsid w:val="002D1B2E"/>
    <w:rsid w:val="002D1C0A"/>
    <w:rsid w:val="002D1E3A"/>
    <w:rsid w:val="002D1EA8"/>
    <w:rsid w:val="002D1FA3"/>
    <w:rsid w:val="002D2A4A"/>
    <w:rsid w:val="002D2B94"/>
    <w:rsid w:val="002D2BD1"/>
    <w:rsid w:val="002D2FF9"/>
    <w:rsid w:val="002D3399"/>
    <w:rsid w:val="002D398B"/>
    <w:rsid w:val="002D419B"/>
    <w:rsid w:val="002D4A84"/>
    <w:rsid w:val="002D4FA9"/>
    <w:rsid w:val="002D52B8"/>
    <w:rsid w:val="002D55A0"/>
    <w:rsid w:val="002D5673"/>
    <w:rsid w:val="002D5BA9"/>
    <w:rsid w:val="002D6097"/>
    <w:rsid w:val="002D6187"/>
    <w:rsid w:val="002D678C"/>
    <w:rsid w:val="002D69CC"/>
    <w:rsid w:val="002D69DD"/>
    <w:rsid w:val="002D6AB6"/>
    <w:rsid w:val="002D6FF3"/>
    <w:rsid w:val="002D7653"/>
    <w:rsid w:val="002D79F4"/>
    <w:rsid w:val="002E0164"/>
    <w:rsid w:val="002E0634"/>
    <w:rsid w:val="002E083A"/>
    <w:rsid w:val="002E0F33"/>
    <w:rsid w:val="002E15B2"/>
    <w:rsid w:val="002E1D93"/>
    <w:rsid w:val="002E2082"/>
    <w:rsid w:val="002E2C62"/>
    <w:rsid w:val="002E2E45"/>
    <w:rsid w:val="002E3116"/>
    <w:rsid w:val="002E3245"/>
    <w:rsid w:val="002E40AB"/>
    <w:rsid w:val="002E5559"/>
    <w:rsid w:val="002E5744"/>
    <w:rsid w:val="002E5852"/>
    <w:rsid w:val="002E5CDE"/>
    <w:rsid w:val="002E5D31"/>
    <w:rsid w:val="002E5E15"/>
    <w:rsid w:val="002E6232"/>
    <w:rsid w:val="002E680B"/>
    <w:rsid w:val="002E6BBF"/>
    <w:rsid w:val="002E6DF4"/>
    <w:rsid w:val="002E7A0B"/>
    <w:rsid w:val="002E7A7F"/>
    <w:rsid w:val="002F034A"/>
    <w:rsid w:val="002F1391"/>
    <w:rsid w:val="002F17D3"/>
    <w:rsid w:val="002F1DAB"/>
    <w:rsid w:val="002F2745"/>
    <w:rsid w:val="002F29A2"/>
    <w:rsid w:val="002F2EA7"/>
    <w:rsid w:val="002F35F3"/>
    <w:rsid w:val="002F38FA"/>
    <w:rsid w:val="002F3CED"/>
    <w:rsid w:val="002F45E3"/>
    <w:rsid w:val="002F48BE"/>
    <w:rsid w:val="002F4AE3"/>
    <w:rsid w:val="002F4BCF"/>
    <w:rsid w:val="002F5348"/>
    <w:rsid w:val="002F5454"/>
    <w:rsid w:val="002F5DF9"/>
    <w:rsid w:val="002F65EE"/>
    <w:rsid w:val="002F6627"/>
    <w:rsid w:val="002F79A6"/>
    <w:rsid w:val="002F7E5B"/>
    <w:rsid w:val="002F7F14"/>
    <w:rsid w:val="002F7FD4"/>
    <w:rsid w:val="0030043D"/>
    <w:rsid w:val="00300746"/>
    <w:rsid w:val="00300E2C"/>
    <w:rsid w:val="00300EDB"/>
    <w:rsid w:val="0030134A"/>
    <w:rsid w:val="00301535"/>
    <w:rsid w:val="003027AC"/>
    <w:rsid w:val="00302BA4"/>
    <w:rsid w:val="00302BBA"/>
    <w:rsid w:val="0030397E"/>
    <w:rsid w:val="00303BCC"/>
    <w:rsid w:val="00303D22"/>
    <w:rsid w:val="003043B8"/>
    <w:rsid w:val="003048F9"/>
    <w:rsid w:val="00304F8A"/>
    <w:rsid w:val="003058CC"/>
    <w:rsid w:val="00305DBF"/>
    <w:rsid w:val="00305FB4"/>
    <w:rsid w:val="00306201"/>
    <w:rsid w:val="003063D1"/>
    <w:rsid w:val="0030681B"/>
    <w:rsid w:val="003069FC"/>
    <w:rsid w:val="00306AD7"/>
    <w:rsid w:val="00306B49"/>
    <w:rsid w:val="00306D83"/>
    <w:rsid w:val="003076DA"/>
    <w:rsid w:val="003077D8"/>
    <w:rsid w:val="00310038"/>
    <w:rsid w:val="0031092A"/>
    <w:rsid w:val="00310AFE"/>
    <w:rsid w:val="00310F1A"/>
    <w:rsid w:val="00310FFD"/>
    <w:rsid w:val="003119B9"/>
    <w:rsid w:val="003119BE"/>
    <w:rsid w:val="003119DA"/>
    <w:rsid w:val="00311D88"/>
    <w:rsid w:val="00312773"/>
    <w:rsid w:val="00312A37"/>
    <w:rsid w:val="00312FEE"/>
    <w:rsid w:val="00313E33"/>
    <w:rsid w:val="003141EA"/>
    <w:rsid w:val="00314239"/>
    <w:rsid w:val="00314275"/>
    <w:rsid w:val="00314D1B"/>
    <w:rsid w:val="003153C7"/>
    <w:rsid w:val="00315A6E"/>
    <w:rsid w:val="003167A6"/>
    <w:rsid w:val="00317170"/>
    <w:rsid w:val="00317309"/>
    <w:rsid w:val="0031756C"/>
    <w:rsid w:val="00320888"/>
    <w:rsid w:val="00320EB5"/>
    <w:rsid w:val="0032134B"/>
    <w:rsid w:val="0032202F"/>
    <w:rsid w:val="00322150"/>
    <w:rsid w:val="00322A5F"/>
    <w:rsid w:val="00322BAA"/>
    <w:rsid w:val="00322DB7"/>
    <w:rsid w:val="00323018"/>
    <w:rsid w:val="00323097"/>
    <w:rsid w:val="003233AC"/>
    <w:rsid w:val="00323672"/>
    <w:rsid w:val="00323966"/>
    <w:rsid w:val="003245C0"/>
    <w:rsid w:val="00324AE5"/>
    <w:rsid w:val="003253B1"/>
    <w:rsid w:val="00325A0C"/>
    <w:rsid w:val="00326766"/>
    <w:rsid w:val="00326792"/>
    <w:rsid w:val="003267E6"/>
    <w:rsid w:val="00327CD3"/>
    <w:rsid w:val="00327E08"/>
    <w:rsid w:val="00330D06"/>
    <w:rsid w:val="00330D72"/>
    <w:rsid w:val="003311EF"/>
    <w:rsid w:val="00331627"/>
    <w:rsid w:val="003318E3"/>
    <w:rsid w:val="00331B1D"/>
    <w:rsid w:val="00331C14"/>
    <w:rsid w:val="00331E15"/>
    <w:rsid w:val="00332419"/>
    <w:rsid w:val="0033266C"/>
    <w:rsid w:val="003326CD"/>
    <w:rsid w:val="00332E33"/>
    <w:rsid w:val="00332E47"/>
    <w:rsid w:val="00333406"/>
    <w:rsid w:val="0033361A"/>
    <w:rsid w:val="00333B17"/>
    <w:rsid w:val="00333B68"/>
    <w:rsid w:val="003344C7"/>
    <w:rsid w:val="00334699"/>
    <w:rsid w:val="0033475B"/>
    <w:rsid w:val="00334F56"/>
    <w:rsid w:val="003359ED"/>
    <w:rsid w:val="00335ABA"/>
    <w:rsid w:val="00335EB7"/>
    <w:rsid w:val="00335FB4"/>
    <w:rsid w:val="00336DB0"/>
    <w:rsid w:val="00336F41"/>
    <w:rsid w:val="003402DC"/>
    <w:rsid w:val="003406A2"/>
    <w:rsid w:val="00341A5D"/>
    <w:rsid w:val="00342024"/>
    <w:rsid w:val="00342A1A"/>
    <w:rsid w:val="00343050"/>
    <w:rsid w:val="00343096"/>
    <w:rsid w:val="003430EE"/>
    <w:rsid w:val="003436F9"/>
    <w:rsid w:val="00343E32"/>
    <w:rsid w:val="00343EB8"/>
    <w:rsid w:val="00344163"/>
    <w:rsid w:val="003441FF"/>
    <w:rsid w:val="003446B6"/>
    <w:rsid w:val="0034516F"/>
    <w:rsid w:val="0034517C"/>
    <w:rsid w:val="00345CDE"/>
    <w:rsid w:val="00346293"/>
    <w:rsid w:val="0034693C"/>
    <w:rsid w:val="00346A9B"/>
    <w:rsid w:val="00346B51"/>
    <w:rsid w:val="00347131"/>
    <w:rsid w:val="003500CC"/>
    <w:rsid w:val="003502FC"/>
    <w:rsid w:val="003508C4"/>
    <w:rsid w:val="00351B72"/>
    <w:rsid w:val="00352ABD"/>
    <w:rsid w:val="003532F4"/>
    <w:rsid w:val="003532F8"/>
    <w:rsid w:val="00353374"/>
    <w:rsid w:val="00353679"/>
    <w:rsid w:val="003545FF"/>
    <w:rsid w:val="00354CFB"/>
    <w:rsid w:val="00354FF3"/>
    <w:rsid w:val="003552B4"/>
    <w:rsid w:val="003556E6"/>
    <w:rsid w:val="00355EB5"/>
    <w:rsid w:val="00356153"/>
    <w:rsid w:val="00357831"/>
    <w:rsid w:val="00357847"/>
    <w:rsid w:val="00357ED4"/>
    <w:rsid w:val="003617B7"/>
    <w:rsid w:val="00361CEA"/>
    <w:rsid w:val="00361D5D"/>
    <w:rsid w:val="00362311"/>
    <w:rsid w:val="00362595"/>
    <w:rsid w:val="00362633"/>
    <w:rsid w:val="00362B47"/>
    <w:rsid w:val="00364A5F"/>
    <w:rsid w:val="003659EA"/>
    <w:rsid w:val="00365C26"/>
    <w:rsid w:val="00367083"/>
    <w:rsid w:val="003671AB"/>
    <w:rsid w:val="003679EA"/>
    <w:rsid w:val="00370C62"/>
    <w:rsid w:val="00370D0F"/>
    <w:rsid w:val="0037148D"/>
    <w:rsid w:val="00371F76"/>
    <w:rsid w:val="003720FF"/>
    <w:rsid w:val="00374990"/>
    <w:rsid w:val="00374D52"/>
    <w:rsid w:val="00374DD0"/>
    <w:rsid w:val="0037548E"/>
    <w:rsid w:val="0037561C"/>
    <w:rsid w:val="00375D15"/>
    <w:rsid w:val="0037642D"/>
    <w:rsid w:val="00376529"/>
    <w:rsid w:val="00376C6D"/>
    <w:rsid w:val="00376C86"/>
    <w:rsid w:val="00376CCD"/>
    <w:rsid w:val="00376CEE"/>
    <w:rsid w:val="00377910"/>
    <w:rsid w:val="00377EAB"/>
    <w:rsid w:val="00380083"/>
    <w:rsid w:val="00380644"/>
    <w:rsid w:val="003807B3"/>
    <w:rsid w:val="00380858"/>
    <w:rsid w:val="00383731"/>
    <w:rsid w:val="00383FCE"/>
    <w:rsid w:val="00384624"/>
    <w:rsid w:val="003847AD"/>
    <w:rsid w:val="00385B86"/>
    <w:rsid w:val="00385EA4"/>
    <w:rsid w:val="00386046"/>
    <w:rsid w:val="0038612E"/>
    <w:rsid w:val="00387257"/>
    <w:rsid w:val="0038734E"/>
    <w:rsid w:val="003878F5"/>
    <w:rsid w:val="00390149"/>
    <w:rsid w:val="00391346"/>
    <w:rsid w:val="00391759"/>
    <w:rsid w:val="00391C40"/>
    <w:rsid w:val="00391C80"/>
    <w:rsid w:val="00392181"/>
    <w:rsid w:val="00392751"/>
    <w:rsid w:val="003927D4"/>
    <w:rsid w:val="0039292B"/>
    <w:rsid w:val="003933F7"/>
    <w:rsid w:val="003936BD"/>
    <w:rsid w:val="00394CAB"/>
    <w:rsid w:val="0039618C"/>
    <w:rsid w:val="00396475"/>
    <w:rsid w:val="003964ED"/>
    <w:rsid w:val="00396671"/>
    <w:rsid w:val="00396DF3"/>
    <w:rsid w:val="00396FDA"/>
    <w:rsid w:val="003970EF"/>
    <w:rsid w:val="00397199"/>
    <w:rsid w:val="0039724F"/>
    <w:rsid w:val="00397B1B"/>
    <w:rsid w:val="00397CC5"/>
    <w:rsid w:val="00397D8C"/>
    <w:rsid w:val="00397FF6"/>
    <w:rsid w:val="003A0100"/>
    <w:rsid w:val="003A01D5"/>
    <w:rsid w:val="003A1180"/>
    <w:rsid w:val="003A1366"/>
    <w:rsid w:val="003A1896"/>
    <w:rsid w:val="003A1B83"/>
    <w:rsid w:val="003A1FCD"/>
    <w:rsid w:val="003A2C86"/>
    <w:rsid w:val="003A3054"/>
    <w:rsid w:val="003A326A"/>
    <w:rsid w:val="003A330E"/>
    <w:rsid w:val="003A3349"/>
    <w:rsid w:val="003A371F"/>
    <w:rsid w:val="003A3AE3"/>
    <w:rsid w:val="003A3F42"/>
    <w:rsid w:val="003A4D67"/>
    <w:rsid w:val="003A52E9"/>
    <w:rsid w:val="003A579E"/>
    <w:rsid w:val="003A58F0"/>
    <w:rsid w:val="003A5A62"/>
    <w:rsid w:val="003A6A5C"/>
    <w:rsid w:val="003A75CB"/>
    <w:rsid w:val="003A7646"/>
    <w:rsid w:val="003A7C76"/>
    <w:rsid w:val="003A7CD7"/>
    <w:rsid w:val="003B039B"/>
    <w:rsid w:val="003B0551"/>
    <w:rsid w:val="003B063F"/>
    <w:rsid w:val="003B07F7"/>
    <w:rsid w:val="003B13DE"/>
    <w:rsid w:val="003B17BE"/>
    <w:rsid w:val="003B1BED"/>
    <w:rsid w:val="003B252B"/>
    <w:rsid w:val="003B25AE"/>
    <w:rsid w:val="003B27F8"/>
    <w:rsid w:val="003B2880"/>
    <w:rsid w:val="003B2E2F"/>
    <w:rsid w:val="003B318B"/>
    <w:rsid w:val="003B336F"/>
    <w:rsid w:val="003B337F"/>
    <w:rsid w:val="003B387C"/>
    <w:rsid w:val="003B4634"/>
    <w:rsid w:val="003B480F"/>
    <w:rsid w:val="003B4927"/>
    <w:rsid w:val="003B4C09"/>
    <w:rsid w:val="003B4EC1"/>
    <w:rsid w:val="003B5409"/>
    <w:rsid w:val="003B550E"/>
    <w:rsid w:val="003B66DE"/>
    <w:rsid w:val="003B71FA"/>
    <w:rsid w:val="003B73DB"/>
    <w:rsid w:val="003B7998"/>
    <w:rsid w:val="003B7DA5"/>
    <w:rsid w:val="003C02A5"/>
    <w:rsid w:val="003C1635"/>
    <w:rsid w:val="003C19FA"/>
    <w:rsid w:val="003C21C6"/>
    <w:rsid w:val="003C2468"/>
    <w:rsid w:val="003C2576"/>
    <w:rsid w:val="003C3D86"/>
    <w:rsid w:val="003C454C"/>
    <w:rsid w:val="003C56AB"/>
    <w:rsid w:val="003C5E88"/>
    <w:rsid w:val="003C60B8"/>
    <w:rsid w:val="003C6FCC"/>
    <w:rsid w:val="003C722B"/>
    <w:rsid w:val="003C795D"/>
    <w:rsid w:val="003C7C58"/>
    <w:rsid w:val="003D0334"/>
    <w:rsid w:val="003D086C"/>
    <w:rsid w:val="003D1C85"/>
    <w:rsid w:val="003D1F0F"/>
    <w:rsid w:val="003D1F66"/>
    <w:rsid w:val="003D205D"/>
    <w:rsid w:val="003D20C2"/>
    <w:rsid w:val="003D223E"/>
    <w:rsid w:val="003D25CC"/>
    <w:rsid w:val="003D263E"/>
    <w:rsid w:val="003D27AA"/>
    <w:rsid w:val="003D29FE"/>
    <w:rsid w:val="003D4E42"/>
    <w:rsid w:val="003D504D"/>
    <w:rsid w:val="003D5238"/>
    <w:rsid w:val="003D5486"/>
    <w:rsid w:val="003D634C"/>
    <w:rsid w:val="003D6370"/>
    <w:rsid w:val="003D6614"/>
    <w:rsid w:val="003D69D6"/>
    <w:rsid w:val="003D75C7"/>
    <w:rsid w:val="003D79E3"/>
    <w:rsid w:val="003D7E71"/>
    <w:rsid w:val="003D7F0F"/>
    <w:rsid w:val="003E0BDA"/>
    <w:rsid w:val="003E0EB2"/>
    <w:rsid w:val="003E189B"/>
    <w:rsid w:val="003E18C1"/>
    <w:rsid w:val="003E21B4"/>
    <w:rsid w:val="003E23F1"/>
    <w:rsid w:val="003E26D6"/>
    <w:rsid w:val="003E2CDF"/>
    <w:rsid w:val="003E2F0C"/>
    <w:rsid w:val="003E3641"/>
    <w:rsid w:val="003E4FAD"/>
    <w:rsid w:val="003E5037"/>
    <w:rsid w:val="003E520C"/>
    <w:rsid w:val="003E5845"/>
    <w:rsid w:val="003E60EB"/>
    <w:rsid w:val="003E60F7"/>
    <w:rsid w:val="003E6A7C"/>
    <w:rsid w:val="003E793F"/>
    <w:rsid w:val="003E7B79"/>
    <w:rsid w:val="003E7BAD"/>
    <w:rsid w:val="003F0162"/>
    <w:rsid w:val="003F0749"/>
    <w:rsid w:val="003F0982"/>
    <w:rsid w:val="003F0FBF"/>
    <w:rsid w:val="003F10BD"/>
    <w:rsid w:val="003F1848"/>
    <w:rsid w:val="003F1A8C"/>
    <w:rsid w:val="003F1E63"/>
    <w:rsid w:val="003F22B7"/>
    <w:rsid w:val="003F2A66"/>
    <w:rsid w:val="003F34A0"/>
    <w:rsid w:val="003F38CB"/>
    <w:rsid w:val="003F458D"/>
    <w:rsid w:val="003F4607"/>
    <w:rsid w:val="003F50F2"/>
    <w:rsid w:val="003F5427"/>
    <w:rsid w:val="003F55CC"/>
    <w:rsid w:val="003F5655"/>
    <w:rsid w:val="003F5DF4"/>
    <w:rsid w:val="003F63D3"/>
    <w:rsid w:val="003F6D0A"/>
    <w:rsid w:val="003F79CF"/>
    <w:rsid w:val="004010EE"/>
    <w:rsid w:val="00401375"/>
    <w:rsid w:val="0040143B"/>
    <w:rsid w:val="004017C9"/>
    <w:rsid w:val="00401A51"/>
    <w:rsid w:val="00401CDF"/>
    <w:rsid w:val="00402263"/>
    <w:rsid w:val="00402544"/>
    <w:rsid w:val="0040278C"/>
    <w:rsid w:val="00402846"/>
    <w:rsid w:val="0040376E"/>
    <w:rsid w:val="004042A1"/>
    <w:rsid w:val="00404B5A"/>
    <w:rsid w:val="00404E48"/>
    <w:rsid w:val="00405305"/>
    <w:rsid w:val="00405737"/>
    <w:rsid w:val="004057A9"/>
    <w:rsid w:val="004058E4"/>
    <w:rsid w:val="00405901"/>
    <w:rsid w:val="004062CF"/>
    <w:rsid w:val="00406CFB"/>
    <w:rsid w:val="00406DCD"/>
    <w:rsid w:val="00406E45"/>
    <w:rsid w:val="004075A3"/>
    <w:rsid w:val="00407653"/>
    <w:rsid w:val="004106CB"/>
    <w:rsid w:val="00410900"/>
    <w:rsid w:val="0041095D"/>
    <w:rsid w:val="00410D72"/>
    <w:rsid w:val="00410DD0"/>
    <w:rsid w:val="00410E53"/>
    <w:rsid w:val="00410EFD"/>
    <w:rsid w:val="004115D0"/>
    <w:rsid w:val="0041278D"/>
    <w:rsid w:val="00412C3D"/>
    <w:rsid w:val="00412FDE"/>
    <w:rsid w:val="004130E3"/>
    <w:rsid w:val="00413397"/>
    <w:rsid w:val="00413639"/>
    <w:rsid w:val="0041385A"/>
    <w:rsid w:val="00413DDF"/>
    <w:rsid w:val="004145AC"/>
    <w:rsid w:val="00415007"/>
    <w:rsid w:val="004157B3"/>
    <w:rsid w:val="004158A8"/>
    <w:rsid w:val="00415F83"/>
    <w:rsid w:val="0041604B"/>
    <w:rsid w:val="00416127"/>
    <w:rsid w:val="004163CD"/>
    <w:rsid w:val="00416AD3"/>
    <w:rsid w:val="00416CBD"/>
    <w:rsid w:val="00417752"/>
    <w:rsid w:val="004202F6"/>
    <w:rsid w:val="00420618"/>
    <w:rsid w:val="00421356"/>
    <w:rsid w:val="004213BC"/>
    <w:rsid w:val="004215EB"/>
    <w:rsid w:val="004218EF"/>
    <w:rsid w:val="00421FFB"/>
    <w:rsid w:val="004221D0"/>
    <w:rsid w:val="00422606"/>
    <w:rsid w:val="00422BA1"/>
    <w:rsid w:val="00422EEE"/>
    <w:rsid w:val="00423198"/>
    <w:rsid w:val="0042361D"/>
    <w:rsid w:val="00423979"/>
    <w:rsid w:val="00423A64"/>
    <w:rsid w:val="00423BB0"/>
    <w:rsid w:val="00424738"/>
    <w:rsid w:val="00424964"/>
    <w:rsid w:val="0042571B"/>
    <w:rsid w:val="004257BC"/>
    <w:rsid w:val="004258B7"/>
    <w:rsid w:val="004261A7"/>
    <w:rsid w:val="0042625C"/>
    <w:rsid w:val="00426B1D"/>
    <w:rsid w:val="0042704E"/>
    <w:rsid w:val="00427A4E"/>
    <w:rsid w:val="004305D8"/>
    <w:rsid w:val="004305F6"/>
    <w:rsid w:val="004310F1"/>
    <w:rsid w:val="00432074"/>
    <w:rsid w:val="00432686"/>
    <w:rsid w:val="00432A66"/>
    <w:rsid w:val="00432C6E"/>
    <w:rsid w:val="00432C84"/>
    <w:rsid w:val="00432D4A"/>
    <w:rsid w:val="00432EE2"/>
    <w:rsid w:val="004330F1"/>
    <w:rsid w:val="004333DE"/>
    <w:rsid w:val="0043386C"/>
    <w:rsid w:val="00433F91"/>
    <w:rsid w:val="00434EA9"/>
    <w:rsid w:val="004350B2"/>
    <w:rsid w:val="0043542C"/>
    <w:rsid w:val="0043601B"/>
    <w:rsid w:val="00436817"/>
    <w:rsid w:val="00437494"/>
    <w:rsid w:val="0043799D"/>
    <w:rsid w:val="004400A7"/>
    <w:rsid w:val="004407D7"/>
    <w:rsid w:val="00440E5A"/>
    <w:rsid w:val="00441255"/>
    <w:rsid w:val="00441E79"/>
    <w:rsid w:val="004424C1"/>
    <w:rsid w:val="0044281C"/>
    <w:rsid w:val="004428E5"/>
    <w:rsid w:val="004428FF"/>
    <w:rsid w:val="00442A61"/>
    <w:rsid w:val="00442B34"/>
    <w:rsid w:val="00442C6A"/>
    <w:rsid w:val="00443C35"/>
    <w:rsid w:val="00444299"/>
    <w:rsid w:val="0044443E"/>
    <w:rsid w:val="0044484B"/>
    <w:rsid w:val="004449FE"/>
    <w:rsid w:val="00444E18"/>
    <w:rsid w:val="00445231"/>
    <w:rsid w:val="004458DD"/>
    <w:rsid w:val="004460C7"/>
    <w:rsid w:val="0044651A"/>
    <w:rsid w:val="004466F9"/>
    <w:rsid w:val="0044699E"/>
    <w:rsid w:val="00446F75"/>
    <w:rsid w:val="004476B1"/>
    <w:rsid w:val="004503DA"/>
    <w:rsid w:val="00450BDE"/>
    <w:rsid w:val="00450D34"/>
    <w:rsid w:val="00450EEF"/>
    <w:rsid w:val="00451B1F"/>
    <w:rsid w:val="00451D86"/>
    <w:rsid w:val="00451EF3"/>
    <w:rsid w:val="0045202D"/>
    <w:rsid w:val="00452686"/>
    <w:rsid w:val="00452E20"/>
    <w:rsid w:val="0045335B"/>
    <w:rsid w:val="00453B01"/>
    <w:rsid w:val="00453E47"/>
    <w:rsid w:val="004543EF"/>
    <w:rsid w:val="00454602"/>
    <w:rsid w:val="00455416"/>
    <w:rsid w:val="00455945"/>
    <w:rsid w:val="00455978"/>
    <w:rsid w:val="00455F8B"/>
    <w:rsid w:val="0045613B"/>
    <w:rsid w:val="0045621D"/>
    <w:rsid w:val="004562A7"/>
    <w:rsid w:val="00456BA7"/>
    <w:rsid w:val="00456E3E"/>
    <w:rsid w:val="00457685"/>
    <w:rsid w:val="00457D5F"/>
    <w:rsid w:val="00460245"/>
    <w:rsid w:val="00460866"/>
    <w:rsid w:val="00460ADA"/>
    <w:rsid w:val="004610C4"/>
    <w:rsid w:val="004611E1"/>
    <w:rsid w:val="004612C2"/>
    <w:rsid w:val="004625D5"/>
    <w:rsid w:val="00462984"/>
    <w:rsid w:val="004630AE"/>
    <w:rsid w:val="004634B5"/>
    <w:rsid w:val="00463AEC"/>
    <w:rsid w:val="00464F09"/>
    <w:rsid w:val="00465115"/>
    <w:rsid w:val="0046545C"/>
    <w:rsid w:val="00465828"/>
    <w:rsid w:val="004658C4"/>
    <w:rsid w:val="00465E94"/>
    <w:rsid w:val="00466286"/>
    <w:rsid w:val="004662DE"/>
    <w:rsid w:val="004668FE"/>
    <w:rsid w:val="004671D4"/>
    <w:rsid w:val="0046768A"/>
    <w:rsid w:val="00470259"/>
    <w:rsid w:val="00470588"/>
    <w:rsid w:val="004706A1"/>
    <w:rsid w:val="0047086D"/>
    <w:rsid w:val="00470B9C"/>
    <w:rsid w:val="00470ED0"/>
    <w:rsid w:val="004710CD"/>
    <w:rsid w:val="00472056"/>
    <w:rsid w:val="0047230D"/>
    <w:rsid w:val="00472D8C"/>
    <w:rsid w:val="004737BD"/>
    <w:rsid w:val="00473AB5"/>
    <w:rsid w:val="00473D77"/>
    <w:rsid w:val="004741BC"/>
    <w:rsid w:val="0047433D"/>
    <w:rsid w:val="00475381"/>
    <w:rsid w:val="00475465"/>
    <w:rsid w:val="00475530"/>
    <w:rsid w:val="00475730"/>
    <w:rsid w:val="00476043"/>
    <w:rsid w:val="00476624"/>
    <w:rsid w:val="0047691A"/>
    <w:rsid w:val="00477450"/>
    <w:rsid w:val="00480464"/>
    <w:rsid w:val="00480564"/>
    <w:rsid w:val="00480BAF"/>
    <w:rsid w:val="00480C19"/>
    <w:rsid w:val="00480F1C"/>
    <w:rsid w:val="00480FF1"/>
    <w:rsid w:val="00481190"/>
    <w:rsid w:val="00483022"/>
    <w:rsid w:val="00483194"/>
    <w:rsid w:val="004832FD"/>
    <w:rsid w:val="00483838"/>
    <w:rsid w:val="004840BF"/>
    <w:rsid w:val="0048413B"/>
    <w:rsid w:val="0048502D"/>
    <w:rsid w:val="00485AB2"/>
    <w:rsid w:val="00485C94"/>
    <w:rsid w:val="00486FB7"/>
    <w:rsid w:val="00487312"/>
    <w:rsid w:val="00487468"/>
    <w:rsid w:val="004874EE"/>
    <w:rsid w:val="004876A6"/>
    <w:rsid w:val="00487753"/>
    <w:rsid w:val="00487B3C"/>
    <w:rsid w:val="00487DF7"/>
    <w:rsid w:val="00487E15"/>
    <w:rsid w:val="004905A1"/>
    <w:rsid w:val="004915CD"/>
    <w:rsid w:val="004918D5"/>
    <w:rsid w:val="00491901"/>
    <w:rsid w:val="00491A09"/>
    <w:rsid w:val="00491EB6"/>
    <w:rsid w:val="00492397"/>
    <w:rsid w:val="0049309B"/>
    <w:rsid w:val="0049380A"/>
    <w:rsid w:val="00493C92"/>
    <w:rsid w:val="00494383"/>
    <w:rsid w:val="004945D0"/>
    <w:rsid w:val="00494687"/>
    <w:rsid w:val="00494B54"/>
    <w:rsid w:val="004952C1"/>
    <w:rsid w:val="00495842"/>
    <w:rsid w:val="00495C38"/>
    <w:rsid w:val="00495DA0"/>
    <w:rsid w:val="00496316"/>
    <w:rsid w:val="00496AF5"/>
    <w:rsid w:val="00496F8E"/>
    <w:rsid w:val="00496FA5"/>
    <w:rsid w:val="00497139"/>
    <w:rsid w:val="00497A5E"/>
    <w:rsid w:val="00497E2A"/>
    <w:rsid w:val="004A076A"/>
    <w:rsid w:val="004A0CD8"/>
    <w:rsid w:val="004A193A"/>
    <w:rsid w:val="004A2234"/>
    <w:rsid w:val="004A2B15"/>
    <w:rsid w:val="004A2D71"/>
    <w:rsid w:val="004A3696"/>
    <w:rsid w:val="004A384D"/>
    <w:rsid w:val="004A41DC"/>
    <w:rsid w:val="004A44DE"/>
    <w:rsid w:val="004A44E7"/>
    <w:rsid w:val="004A4749"/>
    <w:rsid w:val="004A4AC7"/>
    <w:rsid w:val="004A4BF4"/>
    <w:rsid w:val="004A536D"/>
    <w:rsid w:val="004A58D2"/>
    <w:rsid w:val="004A58DC"/>
    <w:rsid w:val="004A5920"/>
    <w:rsid w:val="004A59E6"/>
    <w:rsid w:val="004A62EB"/>
    <w:rsid w:val="004A652E"/>
    <w:rsid w:val="004A6DE2"/>
    <w:rsid w:val="004A6EAD"/>
    <w:rsid w:val="004A75F4"/>
    <w:rsid w:val="004B00C9"/>
    <w:rsid w:val="004B0757"/>
    <w:rsid w:val="004B0A33"/>
    <w:rsid w:val="004B0B3C"/>
    <w:rsid w:val="004B0E9E"/>
    <w:rsid w:val="004B1301"/>
    <w:rsid w:val="004B18F0"/>
    <w:rsid w:val="004B1BBC"/>
    <w:rsid w:val="004B24CA"/>
    <w:rsid w:val="004B25D6"/>
    <w:rsid w:val="004B2624"/>
    <w:rsid w:val="004B26B3"/>
    <w:rsid w:val="004B3271"/>
    <w:rsid w:val="004B337F"/>
    <w:rsid w:val="004B399E"/>
    <w:rsid w:val="004B48D7"/>
    <w:rsid w:val="004B5451"/>
    <w:rsid w:val="004B5743"/>
    <w:rsid w:val="004B5E94"/>
    <w:rsid w:val="004B6983"/>
    <w:rsid w:val="004B6A8D"/>
    <w:rsid w:val="004B702F"/>
    <w:rsid w:val="004B74A9"/>
    <w:rsid w:val="004B76BF"/>
    <w:rsid w:val="004B7919"/>
    <w:rsid w:val="004B79E4"/>
    <w:rsid w:val="004C0464"/>
    <w:rsid w:val="004C1522"/>
    <w:rsid w:val="004C17A7"/>
    <w:rsid w:val="004C1C0D"/>
    <w:rsid w:val="004C2076"/>
    <w:rsid w:val="004C2785"/>
    <w:rsid w:val="004C3138"/>
    <w:rsid w:val="004C33D7"/>
    <w:rsid w:val="004C3C4B"/>
    <w:rsid w:val="004C4591"/>
    <w:rsid w:val="004C4A79"/>
    <w:rsid w:val="004C4B9A"/>
    <w:rsid w:val="004C4CA1"/>
    <w:rsid w:val="004C62AB"/>
    <w:rsid w:val="004C62CB"/>
    <w:rsid w:val="004C68AF"/>
    <w:rsid w:val="004C7F95"/>
    <w:rsid w:val="004D04AF"/>
    <w:rsid w:val="004D0578"/>
    <w:rsid w:val="004D0590"/>
    <w:rsid w:val="004D0762"/>
    <w:rsid w:val="004D087B"/>
    <w:rsid w:val="004D0BFF"/>
    <w:rsid w:val="004D0C50"/>
    <w:rsid w:val="004D0CB3"/>
    <w:rsid w:val="004D10E4"/>
    <w:rsid w:val="004D18AA"/>
    <w:rsid w:val="004D1A74"/>
    <w:rsid w:val="004D1AF4"/>
    <w:rsid w:val="004D1F14"/>
    <w:rsid w:val="004D30AB"/>
    <w:rsid w:val="004D3179"/>
    <w:rsid w:val="004D442D"/>
    <w:rsid w:val="004D4713"/>
    <w:rsid w:val="004D4E90"/>
    <w:rsid w:val="004D52B6"/>
    <w:rsid w:val="004D6420"/>
    <w:rsid w:val="004D6ED4"/>
    <w:rsid w:val="004D78AE"/>
    <w:rsid w:val="004D7B89"/>
    <w:rsid w:val="004D7C59"/>
    <w:rsid w:val="004E0080"/>
    <w:rsid w:val="004E08DE"/>
    <w:rsid w:val="004E0CE9"/>
    <w:rsid w:val="004E0FD6"/>
    <w:rsid w:val="004E142C"/>
    <w:rsid w:val="004E17BB"/>
    <w:rsid w:val="004E18C5"/>
    <w:rsid w:val="004E1ED3"/>
    <w:rsid w:val="004E1F1B"/>
    <w:rsid w:val="004E214F"/>
    <w:rsid w:val="004E2243"/>
    <w:rsid w:val="004E28B8"/>
    <w:rsid w:val="004E3422"/>
    <w:rsid w:val="004E3465"/>
    <w:rsid w:val="004E39B6"/>
    <w:rsid w:val="004E3A6E"/>
    <w:rsid w:val="004E3B31"/>
    <w:rsid w:val="004E3EFB"/>
    <w:rsid w:val="004E4567"/>
    <w:rsid w:val="004E50CA"/>
    <w:rsid w:val="004E5A1F"/>
    <w:rsid w:val="004E5B68"/>
    <w:rsid w:val="004E5CD4"/>
    <w:rsid w:val="004E6095"/>
    <w:rsid w:val="004E63EA"/>
    <w:rsid w:val="004E64F1"/>
    <w:rsid w:val="004E6581"/>
    <w:rsid w:val="004E68BB"/>
    <w:rsid w:val="004E6A0B"/>
    <w:rsid w:val="004E6D6E"/>
    <w:rsid w:val="004E7835"/>
    <w:rsid w:val="004E7C6F"/>
    <w:rsid w:val="004F1267"/>
    <w:rsid w:val="004F13CF"/>
    <w:rsid w:val="004F19A6"/>
    <w:rsid w:val="004F1B1E"/>
    <w:rsid w:val="004F2022"/>
    <w:rsid w:val="004F2E5D"/>
    <w:rsid w:val="004F35CA"/>
    <w:rsid w:val="004F380B"/>
    <w:rsid w:val="004F3E8E"/>
    <w:rsid w:val="004F3F51"/>
    <w:rsid w:val="004F4D46"/>
    <w:rsid w:val="004F505C"/>
    <w:rsid w:val="004F5615"/>
    <w:rsid w:val="004F5799"/>
    <w:rsid w:val="004F57B0"/>
    <w:rsid w:val="004F5904"/>
    <w:rsid w:val="004F5A61"/>
    <w:rsid w:val="004F7A42"/>
    <w:rsid w:val="004F7D2E"/>
    <w:rsid w:val="00500176"/>
    <w:rsid w:val="0050085B"/>
    <w:rsid w:val="00500864"/>
    <w:rsid w:val="00501163"/>
    <w:rsid w:val="00501E7F"/>
    <w:rsid w:val="00502C83"/>
    <w:rsid w:val="00502D5D"/>
    <w:rsid w:val="00502E4D"/>
    <w:rsid w:val="005030D7"/>
    <w:rsid w:val="0050335B"/>
    <w:rsid w:val="00503C70"/>
    <w:rsid w:val="005040B2"/>
    <w:rsid w:val="005049B2"/>
    <w:rsid w:val="0050552E"/>
    <w:rsid w:val="005059B7"/>
    <w:rsid w:val="005069C7"/>
    <w:rsid w:val="00506EFC"/>
    <w:rsid w:val="00506FD5"/>
    <w:rsid w:val="005079FC"/>
    <w:rsid w:val="005103DB"/>
    <w:rsid w:val="00510C6B"/>
    <w:rsid w:val="00510E7C"/>
    <w:rsid w:val="00510EC0"/>
    <w:rsid w:val="0051125F"/>
    <w:rsid w:val="005113D2"/>
    <w:rsid w:val="00511921"/>
    <w:rsid w:val="00511C0B"/>
    <w:rsid w:val="00511CD5"/>
    <w:rsid w:val="00511FE0"/>
    <w:rsid w:val="005123E1"/>
    <w:rsid w:val="005123EA"/>
    <w:rsid w:val="005127D3"/>
    <w:rsid w:val="00512802"/>
    <w:rsid w:val="005128C7"/>
    <w:rsid w:val="005129AE"/>
    <w:rsid w:val="00514289"/>
    <w:rsid w:val="005144E4"/>
    <w:rsid w:val="0051516D"/>
    <w:rsid w:val="00515872"/>
    <w:rsid w:val="0051592B"/>
    <w:rsid w:val="005162A1"/>
    <w:rsid w:val="005164D5"/>
    <w:rsid w:val="005165A9"/>
    <w:rsid w:val="005167C2"/>
    <w:rsid w:val="00516EF0"/>
    <w:rsid w:val="005209F8"/>
    <w:rsid w:val="00520A08"/>
    <w:rsid w:val="00520BA5"/>
    <w:rsid w:val="00520C51"/>
    <w:rsid w:val="00520F4E"/>
    <w:rsid w:val="00521158"/>
    <w:rsid w:val="00521220"/>
    <w:rsid w:val="005217F6"/>
    <w:rsid w:val="00521FAC"/>
    <w:rsid w:val="00521FE4"/>
    <w:rsid w:val="0052229B"/>
    <w:rsid w:val="00522619"/>
    <w:rsid w:val="00522A74"/>
    <w:rsid w:val="00522BF1"/>
    <w:rsid w:val="0052397A"/>
    <w:rsid w:val="00523F9E"/>
    <w:rsid w:val="005249A3"/>
    <w:rsid w:val="00524AEB"/>
    <w:rsid w:val="00524D96"/>
    <w:rsid w:val="005254F7"/>
    <w:rsid w:val="0052577C"/>
    <w:rsid w:val="005259AC"/>
    <w:rsid w:val="00525E8B"/>
    <w:rsid w:val="00526234"/>
    <w:rsid w:val="00526700"/>
    <w:rsid w:val="00526782"/>
    <w:rsid w:val="00526A24"/>
    <w:rsid w:val="00526BBE"/>
    <w:rsid w:val="00526D97"/>
    <w:rsid w:val="005272B5"/>
    <w:rsid w:val="005300EF"/>
    <w:rsid w:val="005305B9"/>
    <w:rsid w:val="005308B4"/>
    <w:rsid w:val="00531572"/>
    <w:rsid w:val="0053212F"/>
    <w:rsid w:val="00532690"/>
    <w:rsid w:val="0053377E"/>
    <w:rsid w:val="00533919"/>
    <w:rsid w:val="00533B11"/>
    <w:rsid w:val="00534ACB"/>
    <w:rsid w:val="00534C60"/>
    <w:rsid w:val="00534D2F"/>
    <w:rsid w:val="00535433"/>
    <w:rsid w:val="00535441"/>
    <w:rsid w:val="0053562D"/>
    <w:rsid w:val="0053574F"/>
    <w:rsid w:val="00535C30"/>
    <w:rsid w:val="00535CEA"/>
    <w:rsid w:val="00535DDD"/>
    <w:rsid w:val="005361D7"/>
    <w:rsid w:val="00536639"/>
    <w:rsid w:val="00536C24"/>
    <w:rsid w:val="00537065"/>
    <w:rsid w:val="00537589"/>
    <w:rsid w:val="005379EC"/>
    <w:rsid w:val="00537C50"/>
    <w:rsid w:val="00540449"/>
    <w:rsid w:val="00540B9B"/>
    <w:rsid w:val="00540EB8"/>
    <w:rsid w:val="00541162"/>
    <w:rsid w:val="00541505"/>
    <w:rsid w:val="005418FA"/>
    <w:rsid w:val="00541962"/>
    <w:rsid w:val="005419F5"/>
    <w:rsid w:val="00541CCD"/>
    <w:rsid w:val="00541CD1"/>
    <w:rsid w:val="00541D5A"/>
    <w:rsid w:val="00541E67"/>
    <w:rsid w:val="005423FF"/>
    <w:rsid w:val="00543829"/>
    <w:rsid w:val="00543A60"/>
    <w:rsid w:val="00543E67"/>
    <w:rsid w:val="0054474F"/>
    <w:rsid w:val="00544B44"/>
    <w:rsid w:val="00545192"/>
    <w:rsid w:val="005452AB"/>
    <w:rsid w:val="0054562B"/>
    <w:rsid w:val="005458CA"/>
    <w:rsid w:val="00545CE6"/>
    <w:rsid w:val="005462EA"/>
    <w:rsid w:val="005463DD"/>
    <w:rsid w:val="0054662C"/>
    <w:rsid w:val="00547119"/>
    <w:rsid w:val="0055044B"/>
    <w:rsid w:val="00550BA5"/>
    <w:rsid w:val="00550E56"/>
    <w:rsid w:val="00550EF1"/>
    <w:rsid w:val="005517FC"/>
    <w:rsid w:val="00552940"/>
    <w:rsid w:val="0055329E"/>
    <w:rsid w:val="005533CC"/>
    <w:rsid w:val="00553A28"/>
    <w:rsid w:val="00553C6B"/>
    <w:rsid w:val="0055476D"/>
    <w:rsid w:val="00554C5B"/>
    <w:rsid w:val="00554F80"/>
    <w:rsid w:val="0055603C"/>
    <w:rsid w:val="00557238"/>
    <w:rsid w:val="0055725A"/>
    <w:rsid w:val="00557446"/>
    <w:rsid w:val="00557EEB"/>
    <w:rsid w:val="00560FA2"/>
    <w:rsid w:val="00561359"/>
    <w:rsid w:val="005618F7"/>
    <w:rsid w:val="00561A21"/>
    <w:rsid w:val="00561B72"/>
    <w:rsid w:val="00561D2A"/>
    <w:rsid w:val="005621C3"/>
    <w:rsid w:val="00562D96"/>
    <w:rsid w:val="00562DF0"/>
    <w:rsid w:val="00563FCF"/>
    <w:rsid w:val="00564D93"/>
    <w:rsid w:val="005657A9"/>
    <w:rsid w:val="00565D12"/>
    <w:rsid w:val="00565E31"/>
    <w:rsid w:val="00565F8D"/>
    <w:rsid w:val="005664B7"/>
    <w:rsid w:val="00566587"/>
    <w:rsid w:val="00566833"/>
    <w:rsid w:val="005669D2"/>
    <w:rsid w:val="00566D40"/>
    <w:rsid w:val="005676C4"/>
    <w:rsid w:val="0056794F"/>
    <w:rsid w:val="00567F45"/>
    <w:rsid w:val="00570D2F"/>
    <w:rsid w:val="00570D51"/>
    <w:rsid w:val="00571208"/>
    <w:rsid w:val="005713EE"/>
    <w:rsid w:val="0057148B"/>
    <w:rsid w:val="0057150C"/>
    <w:rsid w:val="005715A7"/>
    <w:rsid w:val="005717B7"/>
    <w:rsid w:val="00571904"/>
    <w:rsid w:val="00571A59"/>
    <w:rsid w:val="00571F67"/>
    <w:rsid w:val="0057231F"/>
    <w:rsid w:val="005725F9"/>
    <w:rsid w:val="00572658"/>
    <w:rsid w:val="00573587"/>
    <w:rsid w:val="00574145"/>
    <w:rsid w:val="00574601"/>
    <w:rsid w:val="00574B43"/>
    <w:rsid w:val="00574B79"/>
    <w:rsid w:val="00575445"/>
    <w:rsid w:val="00575734"/>
    <w:rsid w:val="005761FB"/>
    <w:rsid w:val="0057628B"/>
    <w:rsid w:val="00576466"/>
    <w:rsid w:val="00576511"/>
    <w:rsid w:val="00576A9D"/>
    <w:rsid w:val="00576CEA"/>
    <w:rsid w:val="00576FD3"/>
    <w:rsid w:val="005772AD"/>
    <w:rsid w:val="005776A1"/>
    <w:rsid w:val="00577F00"/>
    <w:rsid w:val="0058033C"/>
    <w:rsid w:val="00580685"/>
    <w:rsid w:val="00580D6C"/>
    <w:rsid w:val="00581164"/>
    <w:rsid w:val="00581728"/>
    <w:rsid w:val="005818FD"/>
    <w:rsid w:val="00582336"/>
    <w:rsid w:val="00582BFF"/>
    <w:rsid w:val="005830EC"/>
    <w:rsid w:val="005831C7"/>
    <w:rsid w:val="00583208"/>
    <w:rsid w:val="005841DD"/>
    <w:rsid w:val="0058437C"/>
    <w:rsid w:val="00584583"/>
    <w:rsid w:val="0058474A"/>
    <w:rsid w:val="005849DF"/>
    <w:rsid w:val="00584AC3"/>
    <w:rsid w:val="00585C3C"/>
    <w:rsid w:val="00585E4A"/>
    <w:rsid w:val="00585EBE"/>
    <w:rsid w:val="00586447"/>
    <w:rsid w:val="00586564"/>
    <w:rsid w:val="00586F22"/>
    <w:rsid w:val="0058727A"/>
    <w:rsid w:val="00590320"/>
    <w:rsid w:val="00590977"/>
    <w:rsid w:val="005909FA"/>
    <w:rsid w:val="005916D9"/>
    <w:rsid w:val="00591CF3"/>
    <w:rsid w:val="00592488"/>
    <w:rsid w:val="00592ED4"/>
    <w:rsid w:val="00593660"/>
    <w:rsid w:val="00593A7B"/>
    <w:rsid w:val="00593AF7"/>
    <w:rsid w:val="00593DC4"/>
    <w:rsid w:val="00593EEB"/>
    <w:rsid w:val="0059430E"/>
    <w:rsid w:val="0059469B"/>
    <w:rsid w:val="00594BA4"/>
    <w:rsid w:val="00594FDE"/>
    <w:rsid w:val="00595CE4"/>
    <w:rsid w:val="00596DAB"/>
    <w:rsid w:val="00596EB5"/>
    <w:rsid w:val="00596FB1"/>
    <w:rsid w:val="005A019D"/>
    <w:rsid w:val="005A057A"/>
    <w:rsid w:val="005A0763"/>
    <w:rsid w:val="005A0DF5"/>
    <w:rsid w:val="005A10EB"/>
    <w:rsid w:val="005A12BA"/>
    <w:rsid w:val="005A135D"/>
    <w:rsid w:val="005A1928"/>
    <w:rsid w:val="005A1C46"/>
    <w:rsid w:val="005A243E"/>
    <w:rsid w:val="005A24A3"/>
    <w:rsid w:val="005A255E"/>
    <w:rsid w:val="005A2877"/>
    <w:rsid w:val="005A2B9F"/>
    <w:rsid w:val="005A3E73"/>
    <w:rsid w:val="005A421E"/>
    <w:rsid w:val="005A4968"/>
    <w:rsid w:val="005A504F"/>
    <w:rsid w:val="005A51FD"/>
    <w:rsid w:val="005A5543"/>
    <w:rsid w:val="005A5910"/>
    <w:rsid w:val="005A5966"/>
    <w:rsid w:val="005A6067"/>
    <w:rsid w:val="005A7DB2"/>
    <w:rsid w:val="005B0067"/>
    <w:rsid w:val="005B061E"/>
    <w:rsid w:val="005B087A"/>
    <w:rsid w:val="005B1308"/>
    <w:rsid w:val="005B1365"/>
    <w:rsid w:val="005B13B9"/>
    <w:rsid w:val="005B2950"/>
    <w:rsid w:val="005B2F83"/>
    <w:rsid w:val="005B2F99"/>
    <w:rsid w:val="005B3C17"/>
    <w:rsid w:val="005B4C0D"/>
    <w:rsid w:val="005B4C67"/>
    <w:rsid w:val="005B4ECB"/>
    <w:rsid w:val="005B542D"/>
    <w:rsid w:val="005B5913"/>
    <w:rsid w:val="005B5EF5"/>
    <w:rsid w:val="005B6EC8"/>
    <w:rsid w:val="005B7788"/>
    <w:rsid w:val="005C0021"/>
    <w:rsid w:val="005C04AF"/>
    <w:rsid w:val="005C0655"/>
    <w:rsid w:val="005C0866"/>
    <w:rsid w:val="005C0A7E"/>
    <w:rsid w:val="005C0B76"/>
    <w:rsid w:val="005C14C9"/>
    <w:rsid w:val="005C1D3D"/>
    <w:rsid w:val="005C250C"/>
    <w:rsid w:val="005C2526"/>
    <w:rsid w:val="005C2712"/>
    <w:rsid w:val="005C3975"/>
    <w:rsid w:val="005C3ADA"/>
    <w:rsid w:val="005C4E02"/>
    <w:rsid w:val="005C58FA"/>
    <w:rsid w:val="005C5B19"/>
    <w:rsid w:val="005C6073"/>
    <w:rsid w:val="005C60E4"/>
    <w:rsid w:val="005C68F7"/>
    <w:rsid w:val="005C6FBB"/>
    <w:rsid w:val="005C720C"/>
    <w:rsid w:val="005C7FCA"/>
    <w:rsid w:val="005D07C0"/>
    <w:rsid w:val="005D0ED4"/>
    <w:rsid w:val="005D20C3"/>
    <w:rsid w:val="005D243A"/>
    <w:rsid w:val="005D2FF6"/>
    <w:rsid w:val="005D37C2"/>
    <w:rsid w:val="005D3EAF"/>
    <w:rsid w:val="005D454B"/>
    <w:rsid w:val="005D45ED"/>
    <w:rsid w:val="005D4850"/>
    <w:rsid w:val="005D4B39"/>
    <w:rsid w:val="005D4E24"/>
    <w:rsid w:val="005D5991"/>
    <w:rsid w:val="005D5F63"/>
    <w:rsid w:val="005D66A8"/>
    <w:rsid w:val="005D6AC5"/>
    <w:rsid w:val="005D6D19"/>
    <w:rsid w:val="005D6EE2"/>
    <w:rsid w:val="005D6FA3"/>
    <w:rsid w:val="005D72DE"/>
    <w:rsid w:val="005D734B"/>
    <w:rsid w:val="005D7492"/>
    <w:rsid w:val="005D74B9"/>
    <w:rsid w:val="005D75E1"/>
    <w:rsid w:val="005D7C5C"/>
    <w:rsid w:val="005E0609"/>
    <w:rsid w:val="005E0EC5"/>
    <w:rsid w:val="005E10A8"/>
    <w:rsid w:val="005E1BF2"/>
    <w:rsid w:val="005E1D32"/>
    <w:rsid w:val="005E3B99"/>
    <w:rsid w:val="005E401B"/>
    <w:rsid w:val="005E4160"/>
    <w:rsid w:val="005E4D14"/>
    <w:rsid w:val="005E4E72"/>
    <w:rsid w:val="005E5000"/>
    <w:rsid w:val="005E5234"/>
    <w:rsid w:val="005E5521"/>
    <w:rsid w:val="005E5B89"/>
    <w:rsid w:val="005E5EAE"/>
    <w:rsid w:val="005E61B5"/>
    <w:rsid w:val="005E6830"/>
    <w:rsid w:val="005F00F6"/>
    <w:rsid w:val="005F060C"/>
    <w:rsid w:val="005F0CF4"/>
    <w:rsid w:val="005F1A47"/>
    <w:rsid w:val="005F1ADA"/>
    <w:rsid w:val="005F1FA8"/>
    <w:rsid w:val="005F2305"/>
    <w:rsid w:val="005F30A1"/>
    <w:rsid w:val="005F3DB7"/>
    <w:rsid w:val="005F4C95"/>
    <w:rsid w:val="005F523A"/>
    <w:rsid w:val="005F536F"/>
    <w:rsid w:val="005F545B"/>
    <w:rsid w:val="005F5578"/>
    <w:rsid w:val="005F5728"/>
    <w:rsid w:val="005F6314"/>
    <w:rsid w:val="005F6D9F"/>
    <w:rsid w:val="005F71E0"/>
    <w:rsid w:val="005F75A7"/>
    <w:rsid w:val="005F7694"/>
    <w:rsid w:val="005F7B40"/>
    <w:rsid w:val="00600D0D"/>
    <w:rsid w:val="00601356"/>
    <w:rsid w:val="00601862"/>
    <w:rsid w:val="00601E1B"/>
    <w:rsid w:val="006020A7"/>
    <w:rsid w:val="0060242F"/>
    <w:rsid w:val="00602751"/>
    <w:rsid w:val="006027E9"/>
    <w:rsid w:val="00602C5F"/>
    <w:rsid w:val="006036E2"/>
    <w:rsid w:val="006038D6"/>
    <w:rsid w:val="0060392B"/>
    <w:rsid w:val="00604352"/>
    <w:rsid w:val="0060486F"/>
    <w:rsid w:val="00604E89"/>
    <w:rsid w:val="0060559F"/>
    <w:rsid w:val="00605835"/>
    <w:rsid w:val="006058F7"/>
    <w:rsid w:val="00605A20"/>
    <w:rsid w:val="00605B00"/>
    <w:rsid w:val="00605D40"/>
    <w:rsid w:val="00607074"/>
    <w:rsid w:val="00607134"/>
    <w:rsid w:val="0060738E"/>
    <w:rsid w:val="00607EE5"/>
    <w:rsid w:val="00607FF6"/>
    <w:rsid w:val="006100D3"/>
    <w:rsid w:val="00611870"/>
    <w:rsid w:val="00611A1E"/>
    <w:rsid w:val="00611D44"/>
    <w:rsid w:val="00611D9F"/>
    <w:rsid w:val="00612096"/>
    <w:rsid w:val="006123B4"/>
    <w:rsid w:val="00612573"/>
    <w:rsid w:val="00612B82"/>
    <w:rsid w:val="00613E77"/>
    <w:rsid w:val="0061459F"/>
    <w:rsid w:val="006149BB"/>
    <w:rsid w:val="00615A73"/>
    <w:rsid w:val="00615ECD"/>
    <w:rsid w:val="006176BE"/>
    <w:rsid w:val="00617A25"/>
    <w:rsid w:val="00617C10"/>
    <w:rsid w:val="00617CCF"/>
    <w:rsid w:val="00620D0D"/>
    <w:rsid w:val="00622536"/>
    <w:rsid w:val="00623FCE"/>
    <w:rsid w:val="00624426"/>
    <w:rsid w:val="00625043"/>
    <w:rsid w:val="006251CD"/>
    <w:rsid w:val="00625239"/>
    <w:rsid w:val="0062543F"/>
    <w:rsid w:val="00625FC0"/>
    <w:rsid w:val="00626072"/>
    <w:rsid w:val="00626BE3"/>
    <w:rsid w:val="00626D0A"/>
    <w:rsid w:val="006274CF"/>
    <w:rsid w:val="006277D8"/>
    <w:rsid w:val="00627A7D"/>
    <w:rsid w:val="00627AA9"/>
    <w:rsid w:val="00627BF1"/>
    <w:rsid w:val="00630192"/>
    <w:rsid w:val="006311F7"/>
    <w:rsid w:val="00631318"/>
    <w:rsid w:val="00632052"/>
    <w:rsid w:val="006328BA"/>
    <w:rsid w:val="00632A9B"/>
    <w:rsid w:val="00632F7B"/>
    <w:rsid w:val="00633E18"/>
    <w:rsid w:val="00634187"/>
    <w:rsid w:val="006341ED"/>
    <w:rsid w:val="006343A8"/>
    <w:rsid w:val="00634FCC"/>
    <w:rsid w:val="00635444"/>
    <w:rsid w:val="00635836"/>
    <w:rsid w:val="00635DC5"/>
    <w:rsid w:val="00636AA5"/>
    <w:rsid w:val="00636BEA"/>
    <w:rsid w:val="00636D63"/>
    <w:rsid w:val="00636DA6"/>
    <w:rsid w:val="006371D0"/>
    <w:rsid w:val="006379D9"/>
    <w:rsid w:val="00637BEF"/>
    <w:rsid w:val="00637D7F"/>
    <w:rsid w:val="0064001E"/>
    <w:rsid w:val="0064080D"/>
    <w:rsid w:val="00640E47"/>
    <w:rsid w:val="006415C5"/>
    <w:rsid w:val="00642843"/>
    <w:rsid w:val="00642960"/>
    <w:rsid w:val="00642A44"/>
    <w:rsid w:val="00642CE1"/>
    <w:rsid w:val="006431EB"/>
    <w:rsid w:val="006437B3"/>
    <w:rsid w:val="00643C10"/>
    <w:rsid w:val="00643F10"/>
    <w:rsid w:val="00644440"/>
    <w:rsid w:val="0064450F"/>
    <w:rsid w:val="006449DC"/>
    <w:rsid w:val="00644DC4"/>
    <w:rsid w:val="00645489"/>
    <w:rsid w:val="00645D26"/>
    <w:rsid w:val="006469D6"/>
    <w:rsid w:val="00646BD6"/>
    <w:rsid w:val="006471AC"/>
    <w:rsid w:val="00647374"/>
    <w:rsid w:val="00647BC5"/>
    <w:rsid w:val="00650904"/>
    <w:rsid w:val="00650CAF"/>
    <w:rsid w:val="0065111E"/>
    <w:rsid w:val="00651141"/>
    <w:rsid w:val="006512D6"/>
    <w:rsid w:val="006518F4"/>
    <w:rsid w:val="0065233D"/>
    <w:rsid w:val="00653A55"/>
    <w:rsid w:val="00653D85"/>
    <w:rsid w:val="00653FC1"/>
    <w:rsid w:val="00654771"/>
    <w:rsid w:val="00655197"/>
    <w:rsid w:val="00655335"/>
    <w:rsid w:val="00655B54"/>
    <w:rsid w:val="00655BC1"/>
    <w:rsid w:val="00656033"/>
    <w:rsid w:val="0065676A"/>
    <w:rsid w:val="006574F8"/>
    <w:rsid w:val="0065794D"/>
    <w:rsid w:val="006601C8"/>
    <w:rsid w:val="00660815"/>
    <w:rsid w:val="00660CE1"/>
    <w:rsid w:val="00661147"/>
    <w:rsid w:val="00661802"/>
    <w:rsid w:val="00661AF4"/>
    <w:rsid w:val="00661BDD"/>
    <w:rsid w:val="0066256F"/>
    <w:rsid w:val="00662D34"/>
    <w:rsid w:val="00663B71"/>
    <w:rsid w:val="00663C61"/>
    <w:rsid w:val="006640B1"/>
    <w:rsid w:val="00664286"/>
    <w:rsid w:val="006643A3"/>
    <w:rsid w:val="00664E40"/>
    <w:rsid w:val="006653DF"/>
    <w:rsid w:val="006656BE"/>
    <w:rsid w:val="00665A5F"/>
    <w:rsid w:val="006664ED"/>
    <w:rsid w:val="00666607"/>
    <w:rsid w:val="006667A7"/>
    <w:rsid w:val="00666E2B"/>
    <w:rsid w:val="00666EDA"/>
    <w:rsid w:val="006671E2"/>
    <w:rsid w:val="00667750"/>
    <w:rsid w:val="0066788E"/>
    <w:rsid w:val="006704C3"/>
    <w:rsid w:val="006706DC"/>
    <w:rsid w:val="006712BA"/>
    <w:rsid w:val="006715E5"/>
    <w:rsid w:val="0067171B"/>
    <w:rsid w:val="006719CE"/>
    <w:rsid w:val="006728F7"/>
    <w:rsid w:val="00672EF8"/>
    <w:rsid w:val="00673748"/>
    <w:rsid w:val="00673C71"/>
    <w:rsid w:val="00673E2E"/>
    <w:rsid w:val="0067427C"/>
    <w:rsid w:val="006743C3"/>
    <w:rsid w:val="00674537"/>
    <w:rsid w:val="0067473C"/>
    <w:rsid w:val="00675144"/>
    <w:rsid w:val="00675434"/>
    <w:rsid w:val="00675F4D"/>
    <w:rsid w:val="00676B4A"/>
    <w:rsid w:val="00676C9B"/>
    <w:rsid w:val="00677076"/>
    <w:rsid w:val="00677629"/>
    <w:rsid w:val="00677782"/>
    <w:rsid w:val="006778D0"/>
    <w:rsid w:val="00677908"/>
    <w:rsid w:val="00677D33"/>
    <w:rsid w:val="0068010A"/>
    <w:rsid w:val="00680289"/>
    <w:rsid w:val="00680570"/>
    <w:rsid w:val="00680867"/>
    <w:rsid w:val="00681399"/>
    <w:rsid w:val="00681895"/>
    <w:rsid w:val="00681AE2"/>
    <w:rsid w:val="00681DB3"/>
    <w:rsid w:val="00682163"/>
    <w:rsid w:val="006823FA"/>
    <w:rsid w:val="006823FC"/>
    <w:rsid w:val="00682472"/>
    <w:rsid w:val="00683518"/>
    <w:rsid w:val="00683723"/>
    <w:rsid w:val="00683B6E"/>
    <w:rsid w:val="00683E87"/>
    <w:rsid w:val="006840D1"/>
    <w:rsid w:val="0068439F"/>
    <w:rsid w:val="0068455D"/>
    <w:rsid w:val="006852D1"/>
    <w:rsid w:val="00685FEC"/>
    <w:rsid w:val="00686263"/>
    <w:rsid w:val="006867E1"/>
    <w:rsid w:val="00686BE4"/>
    <w:rsid w:val="0068757E"/>
    <w:rsid w:val="00687912"/>
    <w:rsid w:val="0069007D"/>
    <w:rsid w:val="0069107A"/>
    <w:rsid w:val="00691471"/>
    <w:rsid w:val="0069168C"/>
    <w:rsid w:val="00691949"/>
    <w:rsid w:val="00691FF8"/>
    <w:rsid w:val="0069216F"/>
    <w:rsid w:val="006931EE"/>
    <w:rsid w:val="0069348A"/>
    <w:rsid w:val="00693B8E"/>
    <w:rsid w:val="00693E45"/>
    <w:rsid w:val="00694809"/>
    <w:rsid w:val="0069480B"/>
    <w:rsid w:val="00694825"/>
    <w:rsid w:val="00694998"/>
    <w:rsid w:val="00694AAD"/>
    <w:rsid w:val="00695BC0"/>
    <w:rsid w:val="00695D79"/>
    <w:rsid w:val="006961C7"/>
    <w:rsid w:val="006969A1"/>
    <w:rsid w:val="0069798B"/>
    <w:rsid w:val="00697E3D"/>
    <w:rsid w:val="006A0266"/>
    <w:rsid w:val="006A066E"/>
    <w:rsid w:val="006A0B37"/>
    <w:rsid w:val="006A269F"/>
    <w:rsid w:val="006A34D3"/>
    <w:rsid w:val="006A3CD8"/>
    <w:rsid w:val="006A3F25"/>
    <w:rsid w:val="006A3F8A"/>
    <w:rsid w:val="006A4691"/>
    <w:rsid w:val="006A472D"/>
    <w:rsid w:val="006A49B2"/>
    <w:rsid w:val="006A5113"/>
    <w:rsid w:val="006A55AC"/>
    <w:rsid w:val="006A5D77"/>
    <w:rsid w:val="006A5FA3"/>
    <w:rsid w:val="006A6BCE"/>
    <w:rsid w:val="006A6C95"/>
    <w:rsid w:val="006A6E93"/>
    <w:rsid w:val="006A78C8"/>
    <w:rsid w:val="006A7E5C"/>
    <w:rsid w:val="006B036A"/>
    <w:rsid w:val="006B1012"/>
    <w:rsid w:val="006B12C8"/>
    <w:rsid w:val="006B161C"/>
    <w:rsid w:val="006B1797"/>
    <w:rsid w:val="006B17C8"/>
    <w:rsid w:val="006B1806"/>
    <w:rsid w:val="006B1C04"/>
    <w:rsid w:val="006B1F9E"/>
    <w:rsid w:val="006B21CD"/>
    <w:rsid w:val="006B2A52"/>
    <w:rsid w:val="006B2D30"/>
    <w:rsid w:val="006B3604"/>
    <w:rsid w:val="006B4C4C"/>
    <w:rsid w:val="006B5384"/>
    <w:rsid w:val="006B6292"/>
    <w:rsid w:val="006B66C6"/>
    <w:rsid w:val="006B6828"/>
    <w:rsid w:val="006B69E9"/>
    <w:rsid w:val="006B6C4A"/>
    <w:rsid w:val="006B70CA"/>
    <w:rsid w:val="006B7C3D"/>
    <w:rsid w:val="006B7DD5"/>
    <w:rsid w:val="006C1586"/>
    <w:rsid w:val="006C1D16"/>
    <w:rsid w:val="006C268A"/>
    <w:rsid w:val="006C2E1F"/>
    <w:rsid w:val="006C3179"/>
    <w:rsid w:val="006C32C1"/>
    <w:rsid w:val="006C3413"/>
    <w:rsid w:val="006C3BB6"/>
    <w:rsid w:val="006C4144"/>
    <w:rsid w:val="006C457B"/>
    <w:rsid w:val="006C4C49"/>
    <w:rsid w:val="006C5B66"/>
    <w:rsid w:val="006C67E3"/>
    <w:rsid w:val="006D0850"/>
    <w:rsid w:val="006D093B"/>
    <w:rsid w:val="006D0A50"/>
    <w:rsid w:val="006D0B32"/>
    <w:rsid w:val="006D10B9"/>
    <w:rsid w:val="006D1493"/>
    <w:rsid w:val="006D1551"/>
    <w:rsid w:val="006D1728"/>
    <w:rsid w:val="006D19A5"/>
    <w:rsid w:val="006D1A75"/>
    <w:rsid w:val="006D1EB4"/>
    <w:rsid w:val="006D208A"/>
    <w:rsid w:val="006D2B0D"/>
    <w:rsid w:val="006D2B99"/>
    <w:rsid w:val="006D2D71"/>
    <w:rsid w:val="006D44B8"/>
    <w:rsid w:val="006D5001"/>
    <w:rsid w:val="006D5280"/>
    <w:rsid w:val="006D52D6"/>
    <w:rsid w:val="006D5E44"/>
    <w:rsid w:val="006D6059"/>
    <w:rsid w:val="006D6476"/>
    <w:rsid w:val="006D6C28"/>
    <w:rsid w:val="006D6D5F"/>
    <w:rsid w:val="006D6F66"/>
    <w:rsid w:val="006D6F87"/>
    <w:rsid w:val="006D7381"/>
    <w:rsid w:val="006D746E"/>
    <w:rsid w:val="006D7864"/>
    <w:rsid w:val="006D7B87"/>
    <w:rsid w:val="006D7C00"/>
    <w:rsid w:val="006D7CAA"/>
    <w:rsid w:val="006D7CE4"/>
    <w:rsid w:val="006D7E8F"/>
    <w:rsid w:val="006E03D0"/>
    <w:rsid w:val="006E0949"/>
    <w:rsid w:val="006E1176"/>
    <w:rsid w:val="006E144A"/>
    <w:rsid w:val="006E1560"/>
    <w:rsid w:val="006E214B"/>
    <w:rsid w:val="006E2721"/>
    <w:rsid w:val="006E2F22"/>
    <w:rsid w:val="006E311D"/>
    <w:rsid w:val="006E3513"/>
    <w:rsid w:val="006E3899"/>
    <w:rsid w:val="006E3E29"/>
    <w:rsid w:val="006E3E90"/>
    <w:rsid w:val="006E4879"/>
    <w:rsid w:val="006E5419"/>
    <w:rsid w:val="006E54D1"/>
    <w:rsid w:val="006E5D79"/>
    <w:rsid w:val="006E6DAD"/>
    <w:rsid w:val="006E75B0"/>
    <w:rsid w:val="006E7A5C"/>
    <w:rsid w:val="006F008E"/>
    <w:rsid w:val="006F0C35"/>
    <w:rsid w:val="006F1393"/>
    <w:rsid w:val="006F1888"/>
    <w:rsid w:val="006F1D01"/>
    <w:rsid w:val="006F1D20"/>
    <w:rsid w:val="006F3332"/>
    <w:rsid w:val="006F3761"/>
    <w:rsid w:val="006F3DBA"/>
    <w:rsid w:val="006F4BD1"/>
    <w:rsid w:val="006F4E13"/>
    <w:rsid w:val="006F5A7C"/>
    <w:rsid w:val="006F5E56"/>
    <w:rsid w:val="006F600E"/>
    <w:rsid w:val="006F653B"/>
    <w:rsid w:val="006F6B11"/>
    <w:rsid w:val="006F6F29"/>
    <w:rsid w:val="006F7054"/>
    <w:rsid w:val="006F787A"/>
    <w:rsid w:val="00700148"/>
    <w:rsid w:val="0070073E"/>
    <w:rsid w:val="00700B4A"/>
    <w:rsid w:val="00700F04"/>
    <w:rsid w:val="007015E3"/>
    <w:rsid w:val="0070185E"/>
    <w:rsid w:val="00701D61"/>
    <w:rsid w:val="00701DBB"/>
    <w:rsid w:val="0070278E"/>
    <w:rsid w:val="007030DD"/>
    <w:rsid w:val="0070314B"/>
    <w:rsid w:val="007033B6"/>
    <w:rsid w:val="00703460"/>
    <w:rsid w:val="00703CE5"/>
    <w:rsid w:val="00704044"/>
    <w:rsid w:val="007042C7"/>
    <w:rsid w:val="007043DF"/>
    <w:rsid w:val="0070455C"/>
    <w:rsid w:val="007045FA"/>
    <w:rsid w:val="00704DAF"/>
    <w:rsid w:val="0070508B"/>
    <w:rsid w:val="007058CB"/>
    <w:rsid w:val="00705DB7"/>
    <w:rsid w:val="0070604C"/>
    <w:rsid w:val="0070681F"/>
    <w:rsid w:val="00706BE0"/>
    <w:rsid w:val="00707710"/>
    <w:rsid w:val="0070790E"/>
    <w:rsid w:val="007103B9"/>
    <w:rsid w:val="007104F6"/>
    <w:rsid w:val="00710593"/>
    <w:rsid w:val="007113CD"/>
    <w:rsid w:val="00711438"/>
    <w:rsid w:val="00711C02"/>
    <w:rsid w:val="00711C32"/>
    <w:rsid w:val="00711D23"/>
    <w:rsid w:val="00712009"/>
    <w:rsid w:val="00712F7B"/>
    <w:rsid w:val="0071313C"/>
    <w:rsid w:val="007135AD"/>
    <w:rsid w:val="00713BC3"/>
    <w:rsid w:val="00714133"/>
    <w:rsid w:val="007148BE"/>
    <w:rsid w:val="00714EBB"/>
    <w:rsid w:val="007155A3"/>
    <w:rsid w:val="007164B5"/>
    <w:rsid w:val="00716F91"/>
    <w:rsid w:val="00717A86"/>
    <w:rsid w:val="007200EF"/>
    <w:rsid w:val="00721203"/>
    <w:rsid w:val="00721FB7"/>
    <w:rsid w:val="007223DE"/>
    <w:rsid w:val="00722430"/>
    <w:rsid w:val="00722A35"/>
    <w:rsid w:val="00722FD3"/>
    <w:rsid w:val="0072306B"/>
    <w:rsid w:val="00723315"/>
    <w:rsid w:val="007242EF"/>
    <w:rsid w:val="00724529"/>
    <w:rsid w:val="007249AD"/>
    <w:rsid w:val="00724F8E"/>
    <w:rsid w:val="007254C5"/>
    <w:rsid w:val="0072556A"/>
    <w:rsid w:val="007264E1"/>
    <w:rsid w:val="0072698B"/>
    <w:rsid w:val="0072725F"/>
    <w:rsid w:val="0072779A"/>
    <w:rsid w:val="007313F9"/>
    <w:rsid w:val="0073173E"/>
    <w:rsid w:val="0073206E"/>
    <w:rsid w:val="007325BF"/>
    <w:rsid w:val="007328DF"/>
    <w:rsid w:val="00732907"/>
    <w:rsid w:val="00732F50"/>
    <w:rsid w:val="00732F9B"/>
    <w:rsid w:val="0073324A"/>
    <w:rsid w:val="00733524"/>
    <w:rsid w:val="00733528"/>
    <w:rsid w:val="007336AC"/>
    <w:rsid w:val="00733DAA"/>
    <w:rsid w:val="00733E5B"/>
    <w:rsid w:val="00734082"/>
    <w:rsid w:val="0073410A"/>
    <w:rsid w:val="0073474A"/>
    <w:rsid w:val="00734BF0"/>
    <w:rsid w:val="00735102"/>
    <w:rsid w:val="00735E58"/>
    <w:rsid w:val="00735EFC"/>
    <w:rsid w:val="0073619B"/>
    <w:rsid w:val="00736428"/>
    <w:rsid w:val="0073646C"/>
    <w:rsid w:val="00736C39"/>
    <w:rsid w:val="00736D44"/>
    <w:rsid w:val="00737CB3"/>
    <w:rsid w:val="00740065"/>
    <w:rsid w:val="0074049B"/>
    <w:rsid w:val="00740804"/>
    <w:rsid w:val="00741193"/>
    <w:rsid w:val="007417F3"/>
    <w:rsid w:val="00741BDD"/>
    <w:rsid w:val="00741D89"/>
    <w:rsid w:val="00742016"/>
    <w:rsid w:val="0074203B"/>
    <w:rsid w:val="007438A6"/>
    <w:rsid w:val="00743C23"/>
    <w:rsid w:val="007453E4"/>
    <w:rsid w:val="0074569D"/>
    <w:rsid w:val="007457D6"/>
    <w:rsid w:val="00745898"/>
    <w:rsid w:val="00746540"/>
    <w:rsid w:val="007467D9"/>
    <w:rsid w:val="00746C34"/>
    <w:rsid w:val="00746CBE"/>
    <w:rsid w:val="00747330"/>
    <w:rsid w:val="00747A4D"/>
    <w:rsid w:val="00747AA8"/>
    <w:rsid w:val="00747EBC"/>
    <w:rsid w:val="0075076E"/>
    <w:rsid w:val="00750786"/>
    <w:rsid w:val="0075095F"/>
    <w:rsid w:val="00750EA5"/>
    <w:rsid w:val="00750EEC"/>
    <w:rsid w:val="00750F87"/>
    <w:rsid w:val="0075196C"/>
    <w:rsid w:val="00751B2E"/>
    <w:rsid w:val="007521AE"/>
    <w:rsid w:val="00752C1D"/>
    <w:rsid w:val="00752D84"/>
    <w:rsid w:val="00752E36"/>
    <w:rsid w:val="00754D4E"/>
    <w:rsid w:val="007556D0"/>
    <w:rsid w:val="00755911"/>
    <w:rsid w:val="007559CE"/>
    <w:rsid w:val="00755A13"/>
    <w:rsid w:val="00755D8D"/>
    <w:rsid w:val="00755F1A"/>
    <w:rsid w:val="00756054"/>
    <w:rsid w:val="0075638B"/>
    <w:rsid w:val="00756568"/>
    <w:rsid w:val="007568E0"/>
    <w:rsid w:val="0075711E"/>
    <w:rsid w:val="0075728C"/>
    <w:rsid w:val="00757575"/>
    <w:rsid w:val="007577F9"/>
    <w:rsid w:val="0075788F"/>
    <w:rsid w:val="00757991"/>
    <w:rsid w:val="00757FAE"/>
    <w:rsid w:val="00761262"/>
    <w:rsid w:val="007615CA"/>
    <w:rsid w:val="00761DCA"/>
    <w:rsid w:val="00761E99"/>
    <w:rsid w:val="00762165"/>
    <w:rsid w:val="00763029"/>
    <w:rsid w:val="007634A8"/>
    <w:rsid w:val="00763523"/>
    <w:rsid w:val="007637BB"/>
    <w:rsid w:val="00763879"/>
    <w:rsid w:val="00763AFD"/>
    <w:rsid w:val="007641EE"/>
    <w:rsid w:val="007644C3"/>
    <w:rsid w:val="00764B02"/>
    <w:rsid w:val="0076515E"/>
    <w:rsid w:val="007653F0"/>
    <w:rsid w:val="0076576C"/>
    <w:rsid w:val="00765B7F"/>
    <w:rsid w:val="00766055"/>
    <w:rsid w:val="00766359"/>
    <w:rsid w:val="00767464"/>
    <w:rsid w:val="00767A7E"/>
    <w:rsid w:val="0077060F"/>
    <w:rsid w:val="00770829"/>
    <w:rsid w:val="00770D06"/>
    <w:rsid w:val="0077108A"/>
    <w:rsid w:val="00771963"/>
    <w:rsid w:val="00771C94"/>
    <w:rsid w:val="00772158"/>
    <w:rsid w:val="0077303A"/>
    <w:rsid w:val="0077362D"/>
    <w:rsid w:val="007739A4"/>
    <w:rsid w:val="00774052"/>
    <w:rsid w:val="00774ED9"/>
    <w:rsid w:val="007756E5"/>
    <w:rsid w:val="00775710"/>
    <w:rsid w:val="007757BC"/>
    <w:rsid w:val="0077595F"/>
    <w:rsid w:val="007761EB"/>
    <w:rsid w:val="0077654F"/>
    <w:rsid w:val="00776573"/>
    <w:rsid w:val="00776CA0"/>
    <w:rsid w:val="00776CF1"/>
    <w:rsid w:val="007771C4"/>
    <w:rsid w:val="00777346"/>
    <w:rsid w:val="007773AC"/>
    <w:rsid w:val="00777556"/>
    <w:rsid w:val="007777A4"/>
    <w:rsid w:val="0077784E"/>
    <w:rsid w:val="00777E9D"/>
    <w:rsid w:val="00780C69"/>
    <w:rsid w:val="00782434"/>
    <w:rsid w:val="00783243"/>
    <w:rsid w:val="007832E8"/>
    <w:rsid w:val="007834DD"/>
    <w:rsid w:val="007846E4"/>
    <w:rsid w:val="00784A81"/>
    <w:rsid w:val="0078517F"/>
    <w:rsid w:val="0078559B"/>
    <w:rsid w:val="00785967"/>
    <w:rsid w:val="007863AD"/>
    <w:rsid w:val="00786D3C"/>
    <w:rsid w:val="0078727A"/>
    <w:rsid w:val="00787442"/>
    <w:rsid w:val="00787469"/>
    <w:rsid w:val="007874E9"/>
    <w:rsid w:val="00787722"/>
    <w:rsid w:val="00787A81"/>
    <w:rsid w:val="00790053"/>
    <w:rsid w:val="007900AC"/>
    <w:rsid w:val="007900EE"/>
    <w:rsid w:val="0079025C"/>
    <w:rsid w:val="00790994"/>
    <w:rsid w:val="007909D5"/>
    <w:rsid w:val="00790D7E"/>
    <w:rsid w:val="0079109C"/>
    <w:rsid w:val="007917C1"/>
    <w:rsid w:val="00791CF3"/>
    <w:rsid w:val="00791F78"/>
    <w:rsid w:val="0079218A"/>
    <w:rsid w:val="00792CA0"/>
    <w:rsid w:val="00793466"/>
    <w:rsid w:val="00793D5C"/>
    <w:rsid w:val="00794F8A"/>
    <w:rsid w:val="00795079"/>
    <w:rsid w:val="007954A1"/>
    <w:rsid w:val="00795793"/>
    <w:rsid w:val="00795C7C"/>
    <w:rsid w:val="007968CA"/>
    <w:rsid w:val="007974EB"/>
    <w:rsid w:val="00797741"/>
    <w:rsid w:val="00797C1D"/>
    <w:rsid w:val="007A0401"/>
    <w:rsid w:val="007A0D6B"/>
    <w:rsid w:val="007A105B"/>
    <w:rsid w:val="007A1466"/>
    <w:rsid w:val="007A1DE0"/>
    <w:rsid w:val="007A2CD3"/>
    <w:rsid w:val="007A315C"/>
    <w:rsid w:val="007A3CB2"/>
    <w:rsid w:val="007A4177"/>
    <w:rsid w:val="007A439B"/>
    <w:rsid w:val="007A4FE8"/>
    <w:rsid w:val="007A55B6"/>
    <w:rsid w:val="007A5662"/>
    <w:rsid w:val="007A5D3B"/>
    <w:rsid w:val="007A63BB"/>
    <w:rsid w:val="007A777A"/>
    <w:rsid w:val="007A7A8B"/>
    <w:rsid w:val="007B075D"/>
    <w:rsid w:val="007B0770"/>
    <w:rsid w:val="007B0B6A"/>
    <w:rsid w:val="007B0BD1"/>
    <w:rsid w:val="007B0CDD"/>
    <w:rsid w:val="007B0D1A"/>
    <w:rsid w:val="007B10D0"/>
    <w:rsid w:val="007B11FC"/>
    <w:rsid w:val="007B1A49"/>
    <w:rsid w:val="007B1C2E"/>
    <w:rsid w:val="007B2034"/>
    <w:rsid w:val="007B2194"/>
    <w:rsid w:val="007B22F3"/>
    <w:rsid w:val="007B24E8"/>
    <w:rsid w:val="007B2AAB"/>
    <w:rsid w:val="007B2F54"/>
    <w:rsid w:val="007B36FD"/>
    <w:rsid w:val="007B3AE0"/>
    <w:rsid w:val="007B3C35"/>
    <w:rsid w:val="007B3CA4"/>
    <w:rsid w:val="007B40BD"/>
    <w:rsid w:val="007B423A"/>
    <w:rsid w:val="007B43E6"/>
    <w:rsid w:val="007B4B27"/>
    <w:rsid w:val="007B4E77"/>
    <w:rsid w:val="007B525D"/>
    <w:rsid w:val="007B52A1"/>
    <w:rsid w:val="007B5E23"/>
    <w:rsid w:val="007B5E7D"/>
    <w:rsid w:val="007B5E8D"/>
    <w:rsid w:val="007B6E10"/>
    <w:rsid w:val="007C00CD"/>
    <w:rsid w:val="007C012D"/>
    <w:rsid w:val="007C0380"/>
    <w:rsid w:val="007C03F1"/>
    <w:rsid w:val="007C0496"/>
    <w:rsid w:val="007C0673"/>
    <w:rsid w:val="007C0C4B"/>
    <w:rsid w:val="007C11D6"/>
    <w:rsid w:val="007C13C3"/>
    <w:rsid w:val="007C1B63"/>
    <w:rsid w:val="007C2893"/>
    <w:rsid w:val="007C2B43"/>
    <w:rsid w:val="007C357A"/>
    <w:rsid w:val="007C3EA4"/>
    <w:rsid w:val="007C4205"/>
    <w:rsid w:val="007C47A2"/>
    <w:rsid w:val="007C4FAF"/>
    <w:rsid w:val="007C5061"/>
    <w:rsid w:val="007C55D4"/>
    <w:rsid w:val="007C585C"/>
    <w:rsid w:val="007C5F21"/>
    <w:rsid w:val="007C62F7"/>
    <w:rsid w:val="007C64C9"/>
    <w:rsid w:val="007C713A"/>
    <w:rsid w:val="007C74EA"/>
    <w:rsid w:val="007C762D"/>
    <w:rsid w:val="007D070F"/>
    <w:rsid w:val="007D09D2"/>
    <w:rsid w:val="007D0F55"/>
    <w:rsid w:val="007D10F4"/>
    <w:rsid w:val="007D116A"/>
    <w:rsid w:val="007D1251"/>
    <w:rsid w:val="007D156A"/>
    <w:rsid w:val="007D17F4"/>
    <w:rsid w:val="007D1C52"/>
    <w:rsid w:val="007D219A"/>
    <w:rsid w:val="007D2D0F"/>
    <w:rsid w:val="007D39E6"/>
    <w:rsid w:val="007D3AB6"/>
    <w:rsid w:val="007D3CA3"/>
    <w:rsid w:val="007D3DE9"/>
    <w:rsid w:val="007D507E"/>
    <w:rsid w:val="007D5210"/>
    <w:rsid w:val="007D5524"/>
    <w:rsid w:val="007D5BE5"/>
    <w:rsid w:val="007D6D9E"/>
    <w:rsid w:val="007D6DB2"/>
    <w:rsid w:val="007D7098"/>
    <w:rsid w:val="007D73B0"/>
    <w:rsid w:val="007D7CC9"/>
    <w:rsid w:val="007D7D49"/>
    <w:rsid w:val="007E05F1"/>
    <w:rsid w:val="007E06A9"/>
    <w:rsid w:val="007E0C08"/>
    <w:rsid w:val="007E0C5D"/>
    <w:rsid w:val="007E0F47"/>
    <w:rsid w:val="007E1AF2"/>
    <w:rsid w:val="007E1D1E"/>
    <w:rsid w:val="007E22A8"/>
    <w:rsid w:val="007E24C9"/>
    <w:rsid w:val="007E2904"/>
    <w:rsid w:val="007E3790"/>
    <w:rsid w:val="007E47F4"/>
    <w:rsid w:val="007E482A"/>
    <w:rsid w:val="007E4A91"/>
    <w:rsid w:val="007E4AFF"/>
    <w:rsid w:val="007E5468"/>
    <w:rsid w:val="007E55AE"/>
    <w:rsid w:val="007E5BE9"/>
    <w:rsid w:val="007E5F70"/>
    <w:rsid w:val="007E6424"/>
    <w:rsid w:val="007E6BF1"/>
    <w:rsid w:val="007E6CAC"/>
    <w:rsid w:val="007E7048"/>
    <w:rsid w:val="007E74E7"/>
    <w:rsid w:val="007E76D2"/>
    <w:rsid w:val="007E77A9"/>
    <w:rsid w:val="007E7AFB"/>
    <w:rsid w:val="007E7DA9"/>
    <w:rsid w:val="007E7FB1"/>
    <w:rsid w:val="007F03FF"/>
    <w:rsid w:val="007F04DD"/>
    <w:rsid w:val="007F0A22"/>
    <w:rsid w:val="007F1056"/>
    <w:rsid w:val="007F12C9"/>
    <w:rsid w:val="007F1427"/>
    <w:rsid w:val="007F1A22"/>
    <w:rsid w:val="007F25A9"/>
    <w:rsid w:val="007F262F"/>
    <w:rsid w:val="007F26B5"/>
    <w:rsid w:val="007F280F"/>
    <w:rsid w:val="007F2C66"/>
    <w:rsid w:val="007F31AF"/>
    <w:rsid w:val="007F32BB"/>
    <w:rsid w:val="007F3BD7"/>
    <w:rsid w:val="007F5805"/>
    <w:rsid w:val="007F583C"/>
    <w:rsid w:val="007F5B8E"/>
    <w:rsid w:val="007F5FCD"/>
    <w:rsid w:val="007F6814"/>
    <w:rsid w:val="007F73B0"/>
    <w:rsid w:val="007F7DBB"/>
    <w:rsid w:val="0080017D"/>
    <w:rsid w:val="0080020F"/>
    <w:rsid w:val="00800707"/>
    <w:rsid w:val="0080071B"/>
    <w:rsid w:val="008013A4"/>
    <w:rsid w:val="008014AC"/>
    <w:rsid w:val="00801910"/>
    <w:rsid w:val="00801A19"/>
    <w:rsid w:val="00801BE8"/>
    <w:rsid w:val="008024CF"/>
    <w:rsid w:val="00802AB0"/>
    <w:rsid w:val="0080333A"/>
    <w:rsid w:val="0080341D"/>
    <w:rsid w:val="008035D3"/>
    <w:rsid w:val="00803E60"/>
    <w:rsid w:val="00803FA1"/>
    <w:rsid w:val="0080499C"/>
    <w:rsid w:val="008052D4"/>
    <w:rsid w:val="00805CDB"/>
    <w:rsid w:val="00806E0E"/>
    <w:rsid w:val="00806F6F"/>
    <w:rsid w:val="00807446"/>
    <w:rsid w:val="00810078"/>
    <w:rsid w:val="008100D3"/>
    <w:rsid w:val="00810491"/>
    <w:rsid w:val="00810509"/>
    <w:rsid w:val="00811306"/>
    <w:rsid w:val="008115DF"/>
    <w:rsid w:val="0081169A"/>
    <w:rsid w:val="008117DB"/>
    <w:rsid w:val="00811901"/>
    <w:rsid w:val="00811ACC"/>
    <w:rsid w:val="00811DE8"/>
    <w:rsid w:val="00812C3E"/>
    <w:rsid w:val="00812CC5"/>
    <w:rsid w:val="00813023"/>
    <w:rsid w:val="008131FC"/>
    <w:rsid w:val="0081382F"/>
    <w:rsid w:val="008150A9"/>
    <w:rsid w:val="008155EC"/>
    <w:rsid w:val="008163A6"/>
    <w:rsid w:val="00816428"/>
    <w:rsid w:val="00817246"/>
    <w:rsid w:val="008172C8"/>
    <w:rsid w:val="008176AD"/>
    <w:rsid w:val="00817A56"/>
    <w:rsid w:val="00817F48"/>
    <w:rsid w:val="00820981"/>
    <w:rsid w:val="00820E9E"/>
    <w:rsid w:val="00820FD2"/>
    <w:rsid w:val="00821AF8"/>
    <w:rsid w:val="00821C35"/>
    <w:rsid w:val="00821F37"/>
    <w:rsid w:val="00823065"/>
    <w:rsid w:val="008230EE"/>
    <w:rsid w:val="008235C3"/>
    <w:rsid w:val="008236C6"/>
    <w:rsid w:val="0082432C"/>
    <w:rsid w:val="00824607"/>
    <w:rsid w:val="0082484E"/>
    <w:rsid w:val="008253DA"/>
    <w:rsid w:val="00825C95"/>
    <w:rsid w:val="0082612E"/>
    <w:rsid w:val="00826361"/>
    <w:rsid w:val="008264B6"/>
    <w:rsid w:val="008267D3"/>
    <w:rsid w:val="00830310"/>
    <w:rsid w:val="008307FE"/>
    <w:rsid w:val="00830CCC"/>
    <w:rsid w:val="00830E44"/>
    <w:rsid w:val="0083164A"/>
    <w:rsid w:val="00831825"/>
    <w:rsid w:val="0083189C"/>
    <w:rsid w:val="008319BD"/>
    <w:rsid w:val="00831E2D"/>
    <w:rsid w:val="00832B59"/>
    <w:rsid w:val="00833556"/>
    <w:rsid w:val="00833BFA"/>
    <w:rsid w:val="0083412F"/>
    <w:rsid w:val="00834972"/>
    <w:rsid w:val="00834EBE"/>
    <w:rsid w:val="00835510"/>
    <w:rsid w:val="00835576"/>
    <w:rsid w:val="008355CF"/>
    <w:rsid w:val="008357D7"/>
    <w:rsid w:val="00835CD3"/>
    <w:rsid w:val="00835E21"/>
    <w:rsid w:val="00835FC6"/>
    <w:rsid w:val="0083619A"/>
    <w:rsid w:val="008362EC"/>
    <w:rsid w:val="008364D3"/>
    <w:rsid w:val="0083669F"/>
    <w:rsid w:val="00836A17"/>
    <w:rsid w:val="00836D48"/>
    <w:rsid w:val="0083703F"/>
    <w:rsid w:val="00837557"/>
    <w:rsid w:val="008379EE"/>
    <w:rsid w:val="00837E0D"/>
    <w:rsid w:val="0084026D"/>
    <w:rsid w:val="00840783"/>
    <w:rsid w:val="00840A14"/>
    <w:rsid w:val="0084123D"/>
    <w:rsid w:val="0084181B"/>
    <w:rsid w:val="0084198C"/>
    <w:rsid w:val="00841DB6"/>
    <w:rsid w:val="0084310A"/>
    <w:rsid w:val="00843740"/>
    <w:rsid w:val="008441BD"/>
    <w:rsid w:val="00844412"/>
    <w:rsid w:val="0084491B"/>
    <w:rsid w:val="00844EA4"/>
    <w:rsid w:val="00846495"/>
    <w:rsid w:val="00846C5B"/>
    <w:rsid w:val="00846CED"/>
    <w:rsid w:val="00846E27"/>
    <w:rsid w:val="00847218"/>
    <w:rsid w:val="0084792D"/>
    <w:rsid w:val="00847976"/>
    <w:rsid w:val="00847C5D"/>
    <w:rsid w:val="00847D75"/>
    <w:rsid w:val="00850880"/>
    <w:rsid w:val="0085092D"/>
    <w:rsid w:val="00850984"/>
    <w:rsid w:val="00850ADF"/>
    <w:rsid w:val="00850DBD"/>
    <w:rsid w:val="00850F86"/>
    <w:rsid w:val="00851148"/>
    <w:rsid w:val="0085189C"/>
    <w:rsid w:val="00852131"/>
    <w:rsid w:val="00852326"/>
    <w:rsid w:val="00852918"/>
    <w:rsid w:val="00852B8C"/>
    <w:rsid w:val="00854704"/>
    <w:rsid w:val="00854A10"/>
    <w:rsid w:val="00854AFC"/>
    <w:rsid w:val="00855620"/>
    <w:rsid w:val="0085577A"/>
    <w:rsid w:val="0085595C"/>
    <w:rsid w:val="00855A37"/>
    <w:rsid w:val="0085603F"/>
    <w:rsid w:val="00856052"/>
    <w:rsid w:val="00856787"/>
    <w:rsid w:val="0085681D"/>
    <w:rsid w:val="008575BE"/>
    <w:rsid w:val="00860218"/>
    <w:rsid w:val="00860424"/>
    <w:rsid w:val="008604BA"/>
    <w:rsid w:val="0086069B"/>
    <w:rsid w:val="008620C7"/>
    <w:rsid w:val="008622E5"/>
    <w:rsid w:val="00863273"/>
    <w:rsid w:val="008636A6"/>
    <w:rsid w:val="00863961"/>
    <w:rsid w:val="00864011"/>
    <w:rsid w:val="00864065"/>
    <w:rsid w:val="008645A1"/>
    <w:rsid w:val="00864655"/>
    <w:rsid w:val="00864A1B"/>
    <w:rsid w:val="00864C08"/>
    <w:rsid w:val="00864D03"/>
    <w:rsid w:val="00864E9C"/>
    <w:rsid w:val="00864EF4"/>
    <w:rsid w:val="008650B0"/>
    <w:rsid w:val="00865618"/>
    <w:rsid w:val="00865C48"/>
    <w:rsid w:val="0086646C"/>
    <w:rsid w:val="008671EC"/>
    <w:rsid w:val="00867BB1"/>
    <w:rsid w:val="00867BE1"/>
    <w:rsid w:val="00870EB6"/>
    <w:rsid w:val="00870ED7"/>
    <w:rsid w:val="00870F6E"/>
    <w:rsid w:val="00871170"/>
    <w:rsid w:val="008712FE"/>
    <w:rsid w:val="00871B1B"/>
    <w:rsid w:val="00872263"/>
    <w:rsid w:val="008724B4"/>
    <w:rsid w:val="00872536"/>
    <w:rsid w:val="0087272F"/>
    <w:rsid w:val="0087317E"/>
    <w:rsid w:val="00874316"/>
    <w:rsid w:val="00874516"/>
    <w:rsid w:val="008745F3"/>
    <w:rsid w:val="00874D22"/>
    <w:rsid w:val="00875900"/>
    <w:rsid w:val="00875B05"/>
    <w:rsid w:val="00875E51"/>
    <w:rsid w:val="00876261"/>
    <w:rsid w:val="00876670"/>
    <w:rsid w:val="00876758"/>
    <w:rsid w:val="008770FB"/>
    <w:rsid w:val="0087746E"/>
    <w:rsid w:val="008774F0"/>
    <w:rsid w:val="008775BD"/>
    <w:rsid w:val="008775D6"/>
    <w:rsid w:val="00877D1B"/>
    <w:rsid w:val="00880004"/>
    <w:rsid w:val="0088037D"/>
    <w:rsid w:val="00880428"/>
    <w:rsid w:val="00880ADB"/>
    <w:rsid w:val="00880F33"/>
    <w:rsid w:val="008813F9"/>
    <w:rsid w:val="00881407"/>
    <w:rsid w:val="00881719"/>
    <w:rsid w:val="00881FB9"/>
    <w:rsid w:val="00882589"/>
    <w:rsid w:val="00882D40"/>
    <w:rsid w:val="0088360C"/>
    <w:rsid w:val="008842F2"/>
    <w:rsid w:val="008849C0"/>
    <w:rsid w:val="008849CD"/>
    <w:rsid w:val="008851F6"/>
    <w:rsid w:val="0088522E"/>
    <w:rsid w:val="008853C6"/>
    <w:rsid w:val="00885DF2"/>
    <w:rsid w:val="0088650A"/>
    <w:rsid w:val="008867FB"/>
    <w:rsid w:val="00886840"/>
    <w:rsid w:val="00886D23"/>
    <w:rsid w:val="00887E27"/>
    <w:rsid w:val="0089041C"/>
    <w:rsid w:val="008904F4"/>
    <w:rsid w:val="008908D5"/>
    <w:rsid w:val="00890A8D"/>
    <w:rsid w:val="00891864"/>
    <w:rsid w:val="00891AF0"/>
    <w:rsid w:val="00891C3A"/>
    <w:rsid w:val="00892464"/>
    <w:rsid w:val="008924DA"/>
    <w:rsid w:val="008926DE"/>
    <w:rsid w:val="00893420"/>
    <w:rsid w:val="00893936"/>
    <w:rsid w:val="00893C03"/>
    <w:rsid w:val="0089415C"/>
    <w:rsid w:val="00894491"/>
    <w:rsid w:val="00894576"/>
    <w:rsid w:val="00895636"/>
    <w:rsid w:val="00896AB9"/>
    <w:rsid w:val="008973B7"/>
    <w:rsid w:val="00897455"/>
    <w:rsid w:val="008978C6"/>
    <w:rsid w:val="008A0605"/>
    <w:rsid w:val="008A06DF"/>
    <w:rsid w:val="008A100D"/>
    <w:rsid w:val="008A125D"/>
    <w:rsid w:val="008A1321"/>
    <w:rsid w:val="008A175E"/>
    <w:rsid w:val="008A182A"/>
    <w:rsid w:val="008A23CE"/>
    <w:rsid w:val="008A25F1"/>
    <w:rsid w:val="008A2C11"/>
    <w:rsid w:val="008A3129"/>
    <w:rsid w:val="008A3BDD"/>
    <w:rsid w:val="008A46C7"/>
    <w:rsid w:val="008A5238"/>
    <w:rsid w:val="008A544A"/>
    <w:rsid w:val="008A595B"/>
    <w:rsid w:val="008A5DC6"/>
    <w:rsid w:val="008A6031"/>
    <w:rsid w:val="008A614F"/>
    <w:rsid w:val="008A64F6"/>
    <w:rsid w:val="008A68D0"/>
    <w:rsid w:val="008A6C81"/>
    <w:rsid w:val="008A7BF9"/>
    <w:rsid w:val="008B0F3A"/>
    <w:rsid w:val="008B10FE"/>
    <w:rsid w:val="008B14AC"/>
    <w:rsid w:val="008B2612"/>
    <w:rsid w:val="008B2ACF"/>
    <w:rsid w:val="008B2E4F"/>
    <w:rsid w:val="008B32B8"/>
    <w:rsid w:val="008B3CC3"/>
    <w:rsid w:val="008B4759"/>
    <w:rsid w:val="008B4DFC"/>
    <w:rsid w:val="008B501E"/>
    <w:rsid w:val="008B53F9"/>
    <w:rsid w:val="008B5914"/>
    <w:rsid w:val="008B6044"/>
    <w:rsid w:val="008B6418"/>
    <w:rsid w:val="008B658E"/>
    <w:rsid w:val="008B65CA"/>
    <w:rsid w:val="008B6B5B"/>
    <w:rsid w:val="008B757C"/>
    <w:rsid w:val="008C0245"/>
    <w:rsid w:val="008C03E7"/>
    <w:rsid w:val="008C074C"/>
    <w:rsid w:val="008C0D69"/>
    <w:rsid w:val="008C12DD"/>
    <w:rsid w:val="008C175F"/>
    <w:rsid w:val="008C19FD"/>
    <w:rsid w:val="008C1C0E"/>
    <w:rsid w:val="008C1D40"/>
    <w:rsid w:val="008C1FA3"/>
    <w:rsid w:val="008C2A03"/>
    <w:rsid w:val="008C2EC1"/>
    <w:rsid w:val="008C31FE"/>
    <w:rsid w:val="008C33C2"/>
    <w:rsid w:val="008C33FA"/>
    <w:rsid w:val="008C36D2"/>
    <w:rsid w:val="008C3A63"/>
    <w:rsid w:val="008C3A81"/>
    <w:rsid w:val="008C3F1C"/>
    <w:rsid w:val="008C4362"/>
    <w:rsid w:val="008C4418"/>
    <w:rsid w:val="008C4DBC"/>
    <w:rsid w:val="008C5083"/>
    <w:rsid w:val="008C5290"/>
    <w:rsid w:val="008C5300"/>
    <w:rsid w:val="008C59AE"/>
    <w:rsid w:val="008C6421"/>
    <w:rsid w:val="008C66E3"/>
    <w:rsid w:val="008C6A77"/>
    <w:rsid w:val="008C6BCD"/>
    <w:rsid w:val="008C6CE1"/>
    <w:rsid w:val="008C6D34"/>
    <w:rsid w:val="008C7375"/>
    <w:rsid w:val="008C76EB"/>
    <w:rsid w:val="008D0410"/>
    <w:rsid w:val="008D0BB1"/>
    <w:rsid w:val="008D10DA"/>
    <w:rsid w:val="008D176B"/>
    <w:rsid w:val="008D1EF4"/>
    <w:rsid w:val="008D201B"/>
    <w:rsid w:val="008D2036"/>
    <w:rsid w:val="008D207C"/>
    <w:rsid w:val="008D209A"/>
    <w:rsid w:val="008D2391"/>
    <w:rsid w:val="008D2873"/>
    <w:rsid w:val="008D2C25"/>
    <w:rsid w:val="008D2DDB"/>
    <w:rsid w:val="008D362F"/>
    <w:rsid w:val="008D377A"/>
    <w:rsid w:val="008D4A58"/>
    <w:rsid w:val="008D4D76"/>
    <w:rsid w:val="008D500F"/>
    <w:rsid w:val="008D5199"/>
    <w:rsid w:val="008D53E1"/>
    <w:rsid w:val="008D55A5"/>
    <w:rsid w:val="008D576C"/>
    <w:rsid w:val="008D5B3E"/>
    <w:rsid w:val="008D725B"/>
    <w:rsid w:val="008D76BD"/>
    <w:rsid w:val="008D7ABB"/>
    <w:rsid w:val="008D7E49"/>
    <w:rsid w:val="008E0616"/>
    <w:rsid w:val="008E0B71"/>
    <w:rsid w:val="008E112F"/>
    <w:rsid w:val="008E191D"/>
    <w:rsid w:val="008E19F8"/>
    <w:rsid w:val="008E1AE3"/>
    <w:rsid w:val="008E1BE5"/>
    <w:rsid w:val="008E1D1B"/>
    <w:rsid w:val="008E1FC4"/>
    <w:rsid w:val="008E20C6"/>
    <w:rsid w:val="008E23C9"/>
    <w:rsid w:val="008E2BC8"/>
    <w:rsid w:val="008E3393"/>
    <w:rsid w:val="008E3BCF"/>
    <w:rsid w:val="008E3CF6"/>
    <w:rsid w:val="008E3E75"/>
    <w:rsid w:val="008E5014"/>
    <w:rsid w:val="008E6578"/>
    <w:rsid w:val="008E6598"/>
    <w:rsid w:val="008E699D"/>
    <w:rsid w:val="008E6FDE"/>
    <w:rsid w:val="008E7085"/>
    <w:rsid w:val="008E7262"/>
    <w:rsid w:val="008E771F"/>
    <w:rsid w:val="008E7C77"/>
    <w:rsid w:val="008E7F87"/>
    <w:rsid w:val="008F1120"/>
    <w:rsid w:val="008F13F8"/>
    <w:rsid w:val="008F19F8"/>
    <w:rsid w:val="008F1B2B"/>
    <w:rsid w:val="008F200D"/>
    <w:rsid w:val="008F2829"/>
    <w:rsid w:val="008F29F7"/>
    <w:rsid w:val="008F2E71"/>
    <w:rsid w:val="008F4F93"/>
    <w:rsid w:val="008F505D"/>
    <w:rsid w:val="008F5109"/>
    <w:rsid w:val="008F5129"/>
    <w:rsid w:val="008F5493"/>
    <w:rsid w:val="008F5C59"/>
    <w:rsid w:val="008F602D"/>
    <w:rsid w:val="008F63CC"/>
    <w:rsid w:val="008F6884"/>
    <w:rsid w:val="008F697B"/>
    <w:rsid w:val="008F6B45"/>
    <w:rsid w:val="008F6EB1"/>
    <w:rsid w:val="008F74FE"/>
    <w:rsid w:val="008F7689"/>
    <w:rsid w:val="008F78B5"/>
    <w:rsid w:val="008F7AA9"/>
    <w:rsid w:val="008F7DA1"/>
    <w:rsid w:val="00900296"/>
    <w:rsid w:val="00900C65"/>
    <w:rsid w:val="009010FD"/>
    <w:rsid w:val="00901B97"/>
    <w:rsid w:val="00902607"/>
    <w:rsid w:val="009028E1"/>
    <w:rsid w:val="00902C3E"/>
    <w:rsid w:val="00902D80"/>
    <w:rsid w:val="00902F9D"/>
    <w:rsid w:val="009037A5"/>
    <w:rsid w:val="00903EBA"/>
    <w:rsid w:val="00903F5C"/>
    <w:rsid w:val="00903FAA"/>
    <w:rsid w:val="00904359"/>
    <w:rsid w:val="00904477"/>
    <w:rsid w:val="009051B2"/>
    <w:rsid w:val="00905960"/>
    <w:rsid w:val="00905C6A"/>
    <w:rsid w:val="0090615E"/>
    <w:rsid w:val="00906374"/>
    <w:rsid w:val="00906699"/>
    <w:rsid w:val="00906727"/>
    <w:rsid w:val="00906DEE"/>
    <w:rsid w:val="009070DE"/>
    <w:rsid w:val="00907DC0"/>
    <w:rsid w:val="00907F72"/>
    <w:rsid w:val="009101C9"/>
    <w:rsid w:val="00910793"/>
    <w:rsid w:val="00910A24"/>
    <w:rsid w:val="009117A8"/>
    <w:rsid w:val="009119E1"/>
    <w:rsid w:val="00911D77"/>
    <w:rsid w:val="009123E0"/>
    <w:rsid w:val="00912671"/>
    <w:rsid w:val="00912B4E"/>
    <w:rsid w:val="00912BB0"/>
    <w:rsid w:val="00913764"/>
    <w:rsid w:val="00913D41"/>
    <w:rsid w:val="009143EA"/>
    <w:rsid w:val="009147B9"/>
    <w:rsid w:val="009147DD"/>
    <w:rsid w:val="00916DBA"/>
    <w:rsid w:val="00916F6E"/>
    <w:rsid w:val="009170F0"/>
    <w:rsid w:val="00917C62"/>
    <w:rsid w:val="009206B1"/>
    <w:rsid w:val="00920992"/>
    <w:rsid w:val="00920EE3"/>
    <w:rsid w:val="00920F4B"/>
    <w:rsid w:val="00922105"/>
    <w:rsid w:val="009227C0"/>
    <w:rsid w:val="00923A1B"/>
    <w:rsid w:val="00924296"/>
    <w:rsid w:val="00924884"/>
    <w:rsid w:val="00924EF9"/>
    <w:rsid w:val="00925036"/>
    <w:rsid w:val="0092511B"/>
    <w:rsid w:val="00925234"/>
    <w:rsid w:val="009255D7"/>
    <w:rsid w:val="0092643F"/>
    <w:rsid w:val="00926802"/>
    <w:rsid w:val="00926AC6"/>
    <w:rsid w:val="00926E69"/>
    <w:rsid w:val="009275BD"/>
    <w:rsid w:val="00927E82"/>
    <w:rsid w:val="00927E8A"/>
    <w:rsid w:val="0093033E"/>
    <w:rsid w:val="00930835"/>
    <w:rsid w:val="009315DB"/>
    <w:rsid w:val="009320F4"/>
    <w:rsid w:val="00932799"/>
    <w:rsid w:val="00932CAF"/>
    <w:rsid w:val="00934725"/>
    <w:rsid w:val="0093475F"/>
    <w:rsid w:val="009347B2"/>
    <w:rsid w:val="00934EEE"/>
    <w:rsid w:val="0093513D"/>
    <w:rsid w:val="00935771"/>
    <w:rsid w:val="009357F6"/>
    <w:rsid w:val="00937102"/>
    <w:rsid w:val="009373BE"/>
    <w:rsid w:val="0093760A"/>
    <w:rsid w:val="00937C3B"/>
    <w:rsid w:val="00937D35"/>
    <w:rsid w:val="009409EB"/>
    <w:rsid w:val="00941008"/>
    <w:rsid w:val="00941BFD"/>
    <w:rsid w:val="00941E4D"/>
    <w:rsid w:val="00941ED4"/>
    <w:rsid w:val="00941EF1"/>
    <w:rsid w:val="00942626"/>
    <w:rsid w:val="0094300C"/>
    <w:rsid w:val="009432DB"/>
    <w:rsid w:val="0094368D"/>
    <w:rsid w:val="009437F3"/>
    <w:rsid w:val="009442EB"/>
    <w:rsid w:val="009456F0"/>
    <w:rsid w:val="00946794"/>
    <w:rsid w:val="00946A15"/>
    <w:rsid w:val="00946F22"/>
    <w:rsid w:val="00946FDE"/>
    <w:rsid w:val="009474A0"/>
    <w:rsid w:val="00947799"/>
    <w:rsid w:val="0094793C"/>
    <w:rsid w:val="00947AC3"/>
    <w:rsid w:val="00947AE0"/>
    <w:rsid w:val="00947DFA"/>
    <w:rsid w:val="00947E85"/>
    <w:rsid w:val="009501ED"/>
    <w:rsid w:val="009507DB"/>
    <w:rsid w:val="009507FE"/>
    <w:rsid w:val="00950EA0"/>
    <w:rsid w:val="009516DB"/>
    <w:rsid w:val="00951F6A"/>
    <w:rsid w:val="0095201A"/>
    <w:rsid w:val="009524DB"/>
    <w:rsid w:val="0095273C"/>
    <w:rsid w:val="009528DC"/>
    <w:rsid w:val="00953032"/>
    <w:rsid w:val="00953248"/>
    <w:rsid w:val="00953566"/>
    <w:rsid w:val="00953C5E"/>
    <w:rsid w:val="00953E08"/>
    <w:rsid w:val="009544E8"/>
    <w:rsid w:val="0095477A"/>
    <w:rsid w:val="00954826"/>
    <w:rsid w:val="00955469"/>
    <w:rsid w:val="0095577A"/>
    <w:rsid w:val="0095595D"/>
    <w:rsid w:val="00955A5D"/>
    <w:rsid w:val="00955EF0"/>
    <w:rsid w:val="00956D9E"/>
    <w:rsid w:val="009572DB"/>
    <w:rsid w:val="009573FE"/>
    <w:rsid w:val="00957783"/>
    <w:rsid w:val="009579CA"/>
    <w:rsid w:val="00957AAB"/>
    <w:rsid w:val="00957E16"/>
    <w:rsid w:val="00960055"/>
    <w:rsid w:val="00960509"/>
    <w:rsid w:val="0096090E"/>
    <w:rsid w:val="00960D85"/>
    <w:rsid w:val="00960DB9"/>
    <w:rsid w:val="009612AE"/>
    <w:rsid w:val="00962498"/>
    <w:rsid w:val="009627F1"/>
    <w:rsid w:val="00962817"/>
    <w:rsid w:val="00962B31"/>
    <w:rsid w:val="00963362"/>
    <w:rsid w:val="00963461"/>
    <w:rsid w:val="00963502"/>
    <w:rsid w:val="009635FB"/>
    <w:rsid w:val="00964A74"/>
    <w:rsid w:val="00965DF0"/>
    <w:rsid w:val="009664D5"/>
    <w:rsid w:val="00966533"/>
    <w:rsid w:val="00966702"/>
    <w:rsid w:val="009667E5"/>
    <w:rsid w:val="00967280"/>
    <w:rsid w:val="0096764F"/>
    <w:rsid w:val="00967CE9"/>
    <w:rsid w:val="00967CF1"/>
    <w:rsid w:val="009702D5"/>
    <w:rsid w:val="00971310"/>
    <w:rsid w:val="009716A9"/>
    <w:rsid w:val="00971753"/>
    <w:rsid w:val="009717C5"/>
    <w:rsid w:val="0097208D"/>
    <w:rsid w:val="0097209D"/>
    <w:rsid w:val="009737D8"/>
    <w:rsid w:val="009737FC"/>
    <w:rsid w:val="00973E57"/>
    <w:rsid w:val="00973EC3"/>
    <w:rsid w:val="0097406F"/>
    <w:rsid w:val="00974161"/>
    <w:rsid w:val="0097419C"/>
    <w:rsid w:val="00974605"/>
    <w:rsid w:val="00974D0B"/>
    <w:rsid w:val="009753D5"/>
    <w:rsid w:val="00975704"/>
    <w:rsid w:val="009757E2"/>
    <w:rsid w:val="0097595A"/>
    <w:rsid w:val="00975C85"/>
    <w:rsid w:val="00975DB9"/>
    <w:rsid w:val="00975DEF"/>
    <w:rsid w:val="00976004"/>
    <w:rsid w:val="00976F4A"/>
    <w:rsid w:val="00977563"/>
    <w:rsid w:val="009777A4"/>
    <w:rsid w:val="009778E4"/>
    <w:rsid w:val="00977FAA"/>
    <w:rsid w:val="00980201"/>
    <w:rsid w:val="009802A7"/>
    <w:rsid w:val="00980A14"/>
    <w:rsid w:val="00981554"/>
    <w:rsid w:val="00981556"/>
    <w:rsid w:val="00981584"/>
    <w:rsid w:val="00981DC5"/>
    <w:rsid w:val="00982509"/>
    <w:rsid w:val="009831D8"/>
    <w:rsid w:val="009835CE"/>
    <w:rsid w:val="00983AE4"/>
    <w:rsid w:val="00983F74"/>
    <w:rsid w:val="0098475A"/>
    <w:rsid w:val="009850FC"/>
    <w:rsid w:val="00985163"/>
    <w:rsid w:val="00985225"/>
    <w:rsid w:val="00985616"/>
    <w:rsid w:val="009862C6"/>
    <w:rsid w:val="00986621"/>
    <w:rsid w:val="00986997"/>
    <w:rsid w:val="00986BD7"/>
    <w:rsid w:val="0098728A"/>
    <w:rsid w:val="009878D0"/>
    <w:rsid w:val="009879D6"/>
    <w:rsid w:val="00987DCF"/>
    <w:rsid w:val="009904A5"/>
    <w:rsid w:val="009904CE"/>
    <w:rsid w:val="00990D57"/>
    <w:rsid w:val="009917B8"/>
    <w:rsid w:val="00991AB4"/>
    <w:rsid w:val="00991CCD"/>
    <w:rsid w:val="00991F86"/>
    <w:rsid w:val="00992770"/>
    <w:rsid w:val="00993183"/>
    <w:rsid w:val="009935F0"/>
    <w:rsid w:val="00993621"/>
    <w:rsid w:val="0099518A"/>
    <w:rsid w:val="00995769"/>
    <w:rsid w:val="00996434"/>
    <w:rsid w:val="00996958"/>
    <w:rsid w:val="00996C4C"/>
    <w:rsid w:val="00997409"/>
    <w:rsid w:val="00997C83"/>
    <w:rsid w:val="00997CF7"/>
    <w:rsid w:val="00997D85"/>
    <w:rsid w:val="009A079A"/>
    <w:rsid w:val="009A1107"/>
    <w:rsid w:val="009A119E"/>
    <w:rsid w:val="009A17B3"/>
    <w:rsid w:val="009A1941"/>
    <w:rsid w:val="009A1CFD"/>
    <w:rsid w:val="009A1D03"/>
    <w:rsid w:val="009A1FC5"/>
    <w:rsid w:val="009A21C3"/>
    <w:rsid w:val="009A23CB"/>
    <w:rsid w:val="009A25A3"/>
    <w:rsid w:val="009A2912"/>
    <w:rsid w:val="009A2A07"/>
    <w:rsid w:val="009A30B9"/>
    <w:rsid w:val="009A4126"/>
    <w:rsid w:val="009A48D1"/>
    <w:rsid w:val="009A497F"/>
    <w:rsid w:val="009A5652"/>
    <w:rsid w:val="009A5F8F"/>
    <w:rsid w:val="009A62E1"/>
    <w:rsid w:val="009A64C4"/>
    <w:rsid w:val="009A680D"/>
    <w:rsid w:val="009A698F"/>
    <w:rsid w:val="009A6EF3"/>
    <w:rsid w:val="009A77E2"/>
    <w:rsid w:val="009A7A0D"/>
    <w:rsid w:val="009A7A90"/>
    <w:rsid w:val="009A7BE9"/>
    <w:rsid w:val="009B03B5"/>
    <w:rsid w:val="009B1548"/>
    <w:rsid w:val="009B1B0C"/>
    <w:rsid w:val="009B20E4"/>
    <w:rsid w:val="009B2747"/>
    <w:rsid w:val="009B3350"/>
    <w:rsid w:val="009B3480"/>
    <w:rsid w:val="009B3B41"/>
    <w:rsid w:val="009B420D"/>
    <w:rsid w:val="009B4542"/>
    <w:rsid w:val="009B46B4"/>
    <w:rsid w:val="009B52D4"/>
    <w:rsid w:val="009B59F3"/>
    <w:rsid w:val="009B5C7D"/>
    <w:rsid w:val="009B6399"/>
    <w:rsid w:val="009B6401"/>
    <w:rsid w:val="009B67CB"/>
    <w:rsid w:val="009B6A8F"/>
    <w:rsid w:val="009B71A6"/>
    <w:rsid w:val="009B71DA"/>
    <w:rsid w:val="009B75F3"/>
    <w:rsid w:val="009B771E"/>
    <w:rsid w:val="009B7A02"/>
    <w:rsid w:val="009C0E6D"/>
    <w:rsid w:val="009C0F1C"/>
    <w:rsid w:val="009C0F67"/>
    <w:rsid w:val="009C1890"/>
    <w:rsid w:val="009C1B54"/>
    <w:rsid w:val="009C1EFE"/>
    <w:rsid w:val="009C24E3"/>
    <w:rsid w:val="009C259B"/>
    <w:rsid w:val="009C28D7"/>
    <w:rsid w:val="009C2B91"/>
    <w:rsid w:val="009C2BB9"/>
    <w:rsid w:val="009C37C7"/>
    <w:rsid w:val="009C3A6D"/>
    <w:rsid w:val="009C4222"/>
    <w:rsid w:val="009C448D"/>
    <w:rsid w:val="009C44A7"/>
    <w:rsid w:val="009C45CE"/>
    <w:rsid w:val="009C48C5"/>
    <w:rsid w:val="009C4F83"/>
    <w:rsid w:val="009C591C"/>
    <w:rsid w:val="009C74E7"/>
    <w:rsid w:val="009C74F0"/>
    <w:rsid w:val="009C75B9"/>
    <w:rsid w:val="009C76DF"/>
    <w:rsid w:val="009C7777"/>
    <w:rsid w:val="009C78F7"/>
    <w:rsid w:val="009C7B9C"/>
    <w:rsid w:val="009D0594"/>
    <w:rsid w:val="009D0724"/>
    <w:rsid w:val="009D0875"/>
    <w:rsid w:val="009D0DB7"/>
    <w:rsid w:val="009D10FF"/>
    <w:rsid w:val="009D17BD"/>
    <w:rsid w:val="009D1E80"/>
    <w:rsid w:val="009D281D"/>
    <w:rsid w:val="009D2A61"/>
    <w:rsid w:val="009D2E54"/>
    <w:rsid w:val="009D3193"/>
    <w:rsid w:val="009D3683"/>
    <w:rsid w:val="009D3830"/>
    <w:rsid w:val="009D3A26"/>
    <w:rsid w:val="009D3B1C"/>
    <w:rsid w:val="009D4401"/>
    <w:rsid w:val="009D4863"/>
    <w:rsid w:val="009D4A9E"/>
    <w:rsid w:val="009D4ECC"/>
    <w:rsid w:val="009D5091"/>
    <w:rsid w:val="009D5457"/>
    <w:rsid w:val="009D563C"/>
    <w:rsid w:val="009D5B2E"/>
    <w:rsid w:val="009D5CBD"/>
    <w:rsid w:val="009D5F63"/>
    <w:rsid w:val="009D6668"/>
    <w:rsid w:val="009D667F"/>
    <w:rsid w:val="009D6753"/>
    <w:rsid w:val="009D68FD"/>
    <w:rsid w:val="009D7BF3"/>
    <w:rsid w:val="009D7D0E"/>
    <w:rsid w:val="009E0021"/>
    <w:rsid w:val="009E02A5"/>
    <w:rsid w:val="009E0959"/>
    <w:rsid w:val="009E0CC4"/>
    <w:rsid w:val="009E0F24"/>
    <w:rsid w:val="009E1168"/>
    <w:rsid w:val="009E1797"/>
    <w:rsid w:val="009E1F92"/>
    <w:rsid w:val="009E2297"/>
    <w:rsid w:val="009E22A0"/>
    <w:rsid w:val="009E235C"/>
    <w:rsid w:val="009E2AC3"/>
    <w:rsid w:val="009E2C24"/>
    <w:rsid w:val="009E2E2F"/>
    <w:rsid w:val="009E3607"/>
    <w:rsid w:val="009E447E"/>
    <w:rsid w:val="009E4984"/>
    <w:rsid w:val="009E4CC5"/>
    <w:rsid w:val="009E5C1B"/>
    <w:rsid w:val="009E615B"/>
    <w:rsid w:val="009E6246"/>
    <w:rsid w:val="009E6361"/>
    <w:rsid w:val="009E682F"/>
    <w:rsid w:val="009E6DC2"/>
    <w:rsid w:val="009F06D6"/>
    <w:rsid w:val="009F077C"/>
    <w:rsid w:val="009F0C3F"/>
    <w:rsid w:val="009F1E6C"/>
    <w:rsid w:val="009F22E5"/>
    <w:rsid w:val="009F2314"/>
    <w:rsid w:val="009F2E19"/>
    <w:rsid w:val="009F39D7"/>
    <w:rsid w:val="009F3B4A"/>
    <w:rsid w:val="009F3EA2"/>
    <w:rsid w:val="009F4942"/>
    <w:rsid w:val="009F4D27"/>
    <w:rsid w:val="009F4D5E"/>
    <w:rsid w:val="009F4FE0"/>
    <w:rsid w:val="009F5309"/>
    <w:rsid w:val="009F6EB2"/>
    <w:rsid w:val="009F6F12"/>
    <w:rsid w:val="009F73F4"/>
    <w:rsid w:val="009F7503"/>
    <w:rsid w:val="009F7861"/>
    <w:rsid w:val="009F7D11"/>
    <w:rsid w:val="00A00650"/>
    <w:rsid w:val="00A00942"/>
    <w:rsid w:val="00A00DB2"/>
    <w:rsid w:val="00A0172F"/>
    <w:rsid w:val="00A01B8C"/>
    <w:rsid w:val="00A020BE"/>
    <w:rsid w:val="00A022D7"/>
    <w:rsid w:val="00A02D15"/>
    <w:rsid w:val="00A033B5"/>
    <w:rsid w:val="00A03407"/>
    <w:rsid w:val="00A03909"/>
    <w:rsid w:val="00A03FC0"/>
    <w:rsid w:val="00A0518A"/>
    <w:rsid w:val="00A0534B"/>
    <w:rsid w:val="00A05778"/>
    <w:rsid w:val="00A05CE3"/>
    <w:rsid w:val="00A06FDF"/>
    <w:rsid w:val="00A0703A"/>
    <w:rsid w:val="00A071BA"/>
    <w:rsid w:val="00A07227"/>
    <w:rsid w:val="00A0752E"/>
    <w:rsid w:val="00A10123"/>
    <w:rsid w:val="00A1084F"/>
    <w:rsid w:val="00A109BF"/>
    <w:rsid w:val="00A10ADA"/>
    <w:rsid w:val="00A10C59"/>
    <w:rsid w:val="00A12283"/>
    <w:rsid w:val="00A12769"/>
    <w:rsid w:val="00A12EED"/>
    <w:rsid w:val="00A1393B"/>
    <w:rsid w:val="00A14494"/>
    <w:rsid w:val="00A14A7E"/>
    <w:rsid w:val="00A14B4F"/>
    <w:rsid w:val="00A14E72"/>
    <w:rsid w:val="00A14EBE"/>
    <w:rsid w:val="00A15036"/>
    <w:rsid w:val="00A159BF"/>
    <w:rsid w:val="00A1611C"/>
    <w:rsid w:val="00A16616"/>
    <w:rsid w:val="00A166CD"/>
    <w:rsid w:val="00A16887"/>
    <w:rsid w:val="00A16CAF"/>
    <w:rsid w:val="00A1783F"/>
    <w:rsid w:val="00A179D2"/>
    <w:rsid w:val="00A218DF"/>
    <w:rsid w:val="00A2190C"/>
    <w:rsid w:val="00A225AF"/>
    <w:rsid w:val="00A22DE8"/>
    <w:rsid w:val="00A2327D"/>
    <w:rsid w:val="00A233F4"/>
    <w:rsid w:val="00A24637"/>
    <w:rsid w:val="00A2471E"/>
    <w:rsid w:val="00A24C2D"/>
    <w:rsid w:val="00A24D80"/>
    <w:rsid w:val="00A25518"/>
    <w:rsid w:val="00A255A5"/>
    <w:rsid w:val="00A255A8"/>
    <w:rsid w:val="00A25CCD"/>
    <w:rsid w:val="00A26255"/>
    <w:rsid w:val="00A262D7"/>
    <w:rsid w:val="00A268A8"/>
    <w:rsid w:val="00A26BB4"/>
    <w:rsid w:val="00A2750A"/>
    <w:rsid w:val="00A278A7"/>
    <w:rsid w:val="00A302D7"/>
    <w:rsid w:val="00A303D5"/>
    <w:rsid w:val="00A306E1"/>
    <w:rsid w:val="00A3088C"/>
    <w:rsid w:val="00A31247"/>
    <w:rsid w:val="00A3173A"/>
    <w:rsid w:val="00A31999"/>
    <w:rsid w:val="00A32194"/>
    <w:rsid w:val="00A3244A"/>
    <w:rsid w:val="00A32504"/>
    <w:rsid w:val="00A32F7D"/>
    <w:rsid w:val="00A33631"/>
    <w:rsid w:val="00A33CA5"/>
    <w:rsid w:val="00A348D7"/>
    <w:rsid w:val="00A34C62"/>
    <w:rsid w:val="00A34F8D"/>
    <w:rsid w:val="00A35388"/>
    <w:rsid w:val="00A354A3"/>
    <w:rsid w:val="00A35ACA"/>
    <w:rsid w:val="00A36357"/>
    <w:rsid w:val="00A36C81"/>
    <w:rsid w:val="00A37971"/>
    <w:rsid w:val="00A37CF1"/>
    <w:rsid w:val="00A37E94"/>
    <w:rsid w:val="00A4039C"/>
    <w:rsid w:val="00A405F1"/>
    <w:rsid w:val="00A409BF"/>
    <w:rsid w:val="00A40DF5"/>
    <w:rsid w:val="00A41C90"/>
    <w:rsid w:val="00A41E7E"/>
    <w:rsid w:val="00A42A5F"/>
    <w:rsid w:val="00A42F2D"/>
    <w:rsid w:val="00A42F99"/>
    <w:rsid w:val="00A4357B"/>
    <w:rsid w:val="00A437B0"/>
    <w:rsid w:val="00A43815"/>
    <w:rsid w:val="00A43B2A"/>
    <w:rsid w:val="00A43F9E"/>
    <w:rsid w:val="00A445EB"/>
    <w:rsid w:val="00A44684"/>
    <w:rsid w:val="00A446B9"/>
    <w:rsid w:val="00A4473E"/>
    <w:rsid w:val="00A4485C"/>
    <w:rsid w:val="00A44ACD"/>
    <w:rsid w:val="00A44F33"/>
    <w:rsid w:val="00A45258"/>
    <w:rsid w:val="00A45E22"/>
    <w:rsid w:val="00A4635D"/>
    <w:rsid w:val="00A466A5"/>
    <w:rsid w:val="00A46C04"/>
    <w:rsid w:val="00A46F8F"/>
    <w:rsid w:val="00A47414"/>
    <w:rsid w:val="00A47C82"/>
    <w:rsid w:val="00A510D1"/>
    <w:rsid w:val="00A51290"/>
    <w:rsid w:val="00A513CD"/>
    <w:rsid w:val="00A51553"/>
    <w:rsid w:val="00A518C7"/>
    <w:rsid w:val="00A527C7"/>
    <w:rsid w:val="00A53944"/>
    <w:rsid w:val="00A53A47"/>
    <w:rsid w:val="00A53D55"/>
    <w:rsid w:val="00A54353"/>
    <w:rsid w:val="00A54875"/>
    <w:rsid w:val="00A56242"/>
    <w:rsid w:val="00A564BA"/>
    <w:rsid w:val="00A570E0"/>
    <w:rsid w:val="00A57213"/>
    <w:rsid w:val="00A57556"/>
    <w:rsid w:val="00A57C4C"/>
    <w:rsid w:val="00A60986"/>
    <w:rsid w:val="00A60ADE"/>
    <w:rsid w:val="00A614E2"/>
    <w:rsid w:val="00A61A5E"/>
    <w:rsid w:val="00A61CF9"/>
    <w:rsid w:val="00A625FD"/>
    <w:rsid w:val="00A62FBA"/>
    <w:rsid w:val="00A62FF1"/>
    <w:rsid w:val="00A63E6C"/>
    <w:rsid w:val="00A63E80"/>
    <w:rsid w:val="00A64A51"/>
    <w:rsid w:val="00A64DDE"/>
    <w:rsid w:val="00A650BA"/>
    <w:rsid w:val="00A651C4"/>
    <w:rsid w:val="00A65F30"/>
    <w:rsid w:val="00A661D4"/>
    <w:rsid w:val="00A664D8"/>
    <w:rsid w:val="00A66559"/>
    <w:rsid w:val="00A66954"/>
    <w:rsid w:val="00A67132"/>
    <w:rsid w:val="00A675D3"/>
    <w:rsid w:val="00A67887"/>
    <w:rsid w:val="00A67BDC"/>
    <w:rsid w:val="00A67E9B"/>
    <w:rsid w:val="00A70504"/>
    <w:rsid w:val="00A70788"/>
    <w:rsid w:val="00A71036"/>
    <w:rsid w:val="00A712D2"/>
    <w:rsid w:val="00A7142B"/>
    <w:rsid w:val="00A71751"/>
    <w:rsid w:val="00A71AA0"/>
    <w:rsid w:val="00A71C11"/>
    <w:rsid w:val="00A71CD7"/>
    <w:rsid w:val="00A71EF9"/>
    <w:rsid w:val="00A72091"/>
    <w:rsid w:val="00A724EB"/>
    <w:rsid w:val="00A72EE5"/>
    <w:rsid w:val="00A731C4"/>
    <w:rsid w:val="00A73A3E"/>
    <w:rsid w:val="00A73FE4"/>
    <w:rsid w:val="00A744DB"/>
    <w:rsid w:val="00A74802"/>
    <w:rsid w:val="00A75170"/>
    <w:rsid w:val="00A75462"/>
    <w:rsid w:val="00A75E81"/>
    <w:rsid w:val="00A7691D"/>
    <w:rsid w:val="00A77146"/>
    <w:rsid w:val="00A77360"/>
    <w:rsid w:val="00A77F03"/>
    <w:rsid w:val="00A805BE"/>
    <w:rsid w:val="00A80E5E"/>
    <w:rsid w:val="00A81BDC"/>
    <w:rsid w:val="00A82BF1"/>
    <w:rsid w:val="00A83E2C"/>
    <w:rsid w:val="00A8419E"/>
    <w:rsid w:val="00A85127"/>
    <w:rsid w:val="00A853B0"/>
    <w:rsid w:val="00A85BFA"/>
    <w:rsid w:val="00A86767"/>
    <w:rsid w:val="00A8757A"/>
    <w:rsid w:val="00A878AE"/>
    <w:rsid w:val="00A87A67"/>
    <w:rsid w:val="00A87C31"/>
    <w:rsid w:val="00A90024"/>
    <w:rsid w:val="00A905EC"/>
    <w:rsid w:val="00A90D28"/>
    <w:rsid w:val="00A914AD"/>
    <w:rsid w:val="00A9153B"/>
    <w:rsid w:val="00A9170D"/>
    <w:rsid w:val="00A9171A"/>
    <w:rsid w:val="00A917EA"/>
    <w:rsid w:val="00A91EA6"/>
    <w:rsid w:val="00A92A2B"/>
    <w:rsid w:val="00A92D26"/>
    <w:rsid w:val="00A92DE2"/>
    <w:rsid w:val="00A92E07"/>
    <w:rsid w:val="00A93BAE"/>
    <w:rsid w:val="00A94795"/>
    <w:rsid w:val="00A94F6F"/>
    <w:rsid w:val="00A95118"/>
    <w:rsid w:val="00A952BF"/>
    <w:rsid w:val="00A95DDE"/>
    <w:rsid w:val="00A9675B"/>
    <w:rsid w:val="00A96C91"/>
    <w:rsid w:val="00A97502"/>
    <w:rsid w:val="00A9796C"/>
    <w:rsid w:val="00A97E72"/>
    <w:rsid w:val="00AA02AE"/>
    <w:rsid w:val="00AA07A7"/>
    <w:rsid w:val="00AA0972"/>
    <w:rsid w:val="00AA1036"/>
    <w:rsid w:val="00AA148F"/>
    <w:rsid w:val="00AA14A1"/>
    <w:rsid w:val="00AA14CA"/>
    <w:rsid w:val="00AA15CF"/>
    <w:rsid w:val="00AA1678"/>
    <w:rsid w:val="00AA16A1"/>
    <w:rsid w:val="00AA1CA8"/>
    <w:rsid w:val="00AA1FAF"/>
    <w:rsid w:val="00AA2094"/>
    <w:rsid w:val="00AA2334"/>
    <w:rsid w:val="00AA2522"/>
    <w:rsid w:val="00AA2BC2"/>
    <w:rsid w:val="00AA2E37"/>
    <w:rsid w:val="00AA2F21"/>
    <w:rsid w:val="00AA3167"/>
    <w:rsid w:val="00AA3526"/>
    <w:rsid w:val="00AA36F5"/>
    <w:rsid w:val="00AA4733"/>
    <w:rsid w:val="00AA5D4B"/>
    <w:rsid w:val="00AA5D64"/>
    <w:rsid w:val="00AA726B"/>
    <w:rsid w:val="00AA743E"/>
    <w:rsid w:val="00AA7C0E"/>
    <w:rsid w:val="00AB039E"/>
    <w:rsid w:val="00AB1355"/>
    <w:rsid w:val="00AB1475"/>
    <w:rsid w:val="00AB23CD"/>
    <w:rsid w:val="00AB2557"/>
    <w:rsid w:val="00AB2615"/>
    <w:rsid w:val="00AB2682"/>
    <w:rsid w:val="00AB3236"/>
    <w:rsid w:val="00AB3420"/>
    <w:rsid w:val="00AB3987"/>
    <w:rsid w:val="00AB458C"/>
    <w:rsid w:val="00AB4F45"/>
    <w:rsid w:val="00AB5008"/>
    <w:rsid w:val="00AB5443"/>
    <w:rsid w:val="00AB56E8"/>
    <w:rsid w:val="00AB5A13"/>
    <w:rsid w:val="00AB5B25"/>
    <w:rsid w:val="00AB7159"/>
    <w:rsid w:val="00AB71C1"/>
    <w:rsid w:val="00AB7C0D"/>
    <w:rsid w:val="00AB7E2E"/>
    <w:rsid w:val="00AC0B4D"/>
    <w:rsid w:val="00AC1028"/>
    <w:rsid w:val="00AC188E"/>
    <w:rsid w:val="00AC18D4"/>
    <w:rsid w:val="00AC1A0C"/>
    <w:rsid w:val="00AC1B76"/>
    <w:rsid w:val="00AC208A"/>
    <w:rsid w:val="00AC216E"/>
    <w:rsid w:val="00AC2F6F"/>
    <w:rsid w:val="00AC30BD"/>
    <w:rsid w:val="00AC3393"/>
    <w:rsid w:val="00AC371B"/>
    <w:rsid w:val="00AC374D"/>
    <w:rsid w:val="00AC3885"/>
    <w:rsid w:val="00AC3E6E"/>
    <w:rsid w:val="00AC42B2"/>
    <w:rsid w:val="00AC4357"/>
    <w:rsid w:val="00AC48BC"/>
    <w:rsid w:val="00AC493B"/>
    <w:rsid w:val="00AC4D53"/>
    <w:rsid w:val="00AC4E9F"/>
    <w:rsid w:val="00AC5D63"/>
    <w:rsid w:val="00AC5E25"/>
    <w:rsid w:val="00AC63B2"/>
    <w:rsid w:val="00AC66D9"/>
    <w:rsid w:val="00AC676B"/>
    <w:rsid w:val="00AC76B9"/>
    <w:rsid w:val="00AC78C4"/>
    <w:rsid w:val="00AC7916"/>
    <w:rsid w:val="00AC7E07"/>
    <w:rsid w:val="00AD02C1"/>
    <w:rsid w:val="00AD035F"/>
    <w:rsid w:val="00AD037B"/>
    <w:rsid w:val="00AD1114"/>
    <w:rsid w:val="00AD11A7"/>
    <w:rsid w:val="00AD1EC6"/>
    <w:rsid w:val="00AD2574"/>
    <w:rsid w:val="00AD2671"/>
    <w:rsid w:val="00AD29AF"/>
    <w:rsid w:val="00AD352F"/>
    <w:rsid w:val="00AD3537"/>
    <w:rsid w:val="00AD493F"/>
    <w:rsid w:val="00AD4E33"/>
    <w:rsid w:val="00AD53D4"/>
    <w:rsid w:val="00AD55DE"/>
    <w:rsid w:val="00AD5815"/>
    <w:rsid w:val="00AD5ABF"/>
    <w:rsid w:val="00AD6681"/>
    <w:rsid w:val="00AD6B55"/>
    <w:rsid w:val="00AD6C6B"/>
    <w:rsid w:val="00AD6E48"/>
    <w:rsid w:val="00AD6EBA"/>
    <w:rsid w:val="00AD70C1"/>
    <w:rsid w:val="00AD7190"/>
    <w:rsid w:val="00AD74ED"/>
    <w:rsid w:val="00AD7EBA"/>
    <w:rsid w:val="00AE0307"/>
    <w:rsid w:val="00AE0A18"/>
    <w:rsid w:val="00AE1088"/>
    <w:rsid w:val="00AE1973"/>
    <w:rsid w:val="00AE19E4"/>
    <w:rsid w:val="00AE1CB5"/>
    <w:rsid w:val="00AE290F"/>
    <w:rsid w:val="00AE3092"/>
    <w:rsid w:val="00AE33B4"/>
    <w:rsid w:val="00AE3669"/>
    <w:rsid w:val="00AE37A3"/>
    <w:rsid w:val="00AE3B2B"/>
    <w:rsid w:val="00AE3FF6"/>
    <w:rsid w:val="00AE40A9"/>
    <w:rsid w:val="00AE4520"/>
    <w:rsid w:val="00AE4BD5"/>
    <w:rsid w:val="00AE4E2E"/>
    <w:rsid w:val="00AE56C6"/>
    <w:rsid w:val="00AE5A10"/>
    <w:rsid w:val="00AE7D0F"/>
    <w:rsid w:val="00AE7E97"/>
    <w:rsid w:val="00AF06C1"/>
    <w:rsid w:val="00AF09AD"/>
    <w:rsid w:val="00AF0D56"/>
    <w:rsid w:val="00AF11D4"/>
    <w:rsid w:val="00AF1554"/>
    <w:rsid w:val="00AF1604"/>
    <w:rsid w:val="00AF2354"/>
    <w:rsid w:val="00AF2918"/>
    <w:rsid w:val="00AF3693"/>
    <w:rsid w:val="00AF372A"/>
    <w:rsid w:val="00AF3CED"/>
    <w:rsid w:val="00AF3E0A"/>
    <w:rsid w:val="00AF4326"/>
    <w:rsid w:val="00AF45A6"/>
    <w:rsid w:val="00AF46BC"/>
    <w:rsid w:val="00AF4ACC"/>
    <w:rsid w:val="00AF4E80"/>
    <w:rsid w:val="00AF5562"/>
    <w:rsid w:val="00AF5610"/>
    <w:rsid w:val="00AF5E63"/>
    <w:rsid w:val="00AF60E1"/>
    <w:rsid w:val="00AF782E"/>
    <w:rsid w:val="00AF7CA7"/>
    <w:rsid w:val="00B0085E"/>
    <w:rsid w:val="00B01128"/>
    <w:rsid w:val="00B0113E"/>
    <w:rsid w:val="00B01CDB"/>
    <w:rsid w:val="00B02299"/>
    <w:rsid w:val="00B023B4"/>
    <w:rsid w:val="00B0248E"/>
    <w:rsid w:val="00B025C9"/>
    <w:rsid w:val="00B02C4A"/>
    <w:rsid w:val="00B02E8F"/>
    <w:rsid w:val="00B03835"/>
    <w:rsid w:val="00B03B96"/>
    <w:rsid w:val="00B04AE2"/>
    <w:rsid w:val="00B04D91"/>
    <w:rsid w:val="00B053B0"/>
    <w:rsid w:val="00B05B48"/>
    <w:rsid w:val="00B05E9C"/>
    <w:rsid w:val="00B06062"/>
    <w:rsid w:val="00B065BE"/>
    <w:rsid w:val="00B068C8"/>
    <w:rsid w:val="00B06901"/>
    <w:rsid w:val="00B06AEA"/>
    <w:rsid w:val="00B06AFC"/>
    <w:rsid w:val="00B07091"/>
    <w:rsid w:val="00B07A61"/>
    <w:rsid w:val="00B1089E"/>
    <w:rsid w:val="00B10D4B"/>
    <w:rsid w:val="00B111EC"/>
    <w:rsid w:val="00B11F60"/>
    <w:rsid w:val="00B122C1"/>
    <w:rsid w:val="00B12415"/>
    <w:rsid w:val="00B135BB"/>
    <w:rsid w:val="00B13698"/>
    <w:rsid w:val="00B13E12"/>
    <w:rsid w:val="00B142AF"/>
    <w:rsid w:val="00B14445"/>
    <w:rsid w:val="00B1486A"/>
    <w:rsid w:val="00B15449"/>
    <w:rsid w:val="00B155AE"/>
    <w:rsid w:val="00B15C91"/>
    <w:rsid w:val="00B15D45"/>
    <w:rsid w:val="00B15E5D"/>
    <w:rsid w:val="00B16B2F"/>
    <w:rsid w:val="00B178FD"/>
    <w:rsid w:val="00B213C9"/>
    <w:rsid w:val="00B2145F"/>
    <w:rsid w:val="00B214F0"/>
    <w:rsid w:val="00B2201D"/>
    <w:rsid w:val="00B22487"/>
    <w:rsid w:val="00B2250F"/>
    <w:rsid w:val="00B22C13"/>
    <w:rsid w:val="00B22D48"/>
    <w:rsid w:val="00B231E7"/>
    <w:rsid w:val="00B23AAB"/>
    <w:rsid w:val="00B24A63"/>
    <w:rsid w:val="00B24C4C"/>
    <w:rsid w:val="00B25E6A"/>
    <w:rsid w:val="00B261A9"/>
    <w:rsid w:val="00B26CA4"/>
    <w:rsid w:val="00B275D9"/>
    <w:rsid w:val="00B2769B"/>
    <w:rsid w:val="00B27825"/>
    <w:rsid w:val="00B27A35"/>
    <w:rsid w:val="00B3046B"/>
    <w:rsid w:val="00B30DE2"/>
    <w:rsid w:val="00B31460"/>
    <w:rsid w:val="00B31C64"/>
    <w:rsid w:val="00B330B4"/>
    <w:rsid w:val="00B338C4"/>
    <w:rsid w:val="00B33D54"/>
    <w:rsid w:val="00B34883"/>
    <w:rsid w:val="00B34D94"/>
    <w:rsid w:val="00B34E2D"/>
    <w:rsid w:val="00B3541B"/>
    <w:rsid w:val="00B358A9"/>
    <w:rsid w:val="00B35ABC"/>
    <w:rsid w:val="00B35C70"/>
    <w:rsid w:val="00B365DC"/>
    <w:rsid w:val="00B36C81"/>
    <w:rsid w:val="00B36F3A"/>
    <w:rsid w:val="00B371A1"/>
    <w:rsid w:val="00B3733C"/>
    <w:rsid w:val="00B37399"/>
    <w:rsid w:val="00B37BD7"/>
    <w:rsid w:val="00B402A3"/>
    <w:rsid w:val="00B402DA"/>
    <w:rsid w:val="00B403EF"/>
    <w:rsid w:val="00B406CB"/>
    <w:rsid w:val="00B40DFF"/>
    <w:rsid w:val="00B40E75"/>
    <w:rsid w:val="00B4106B"/>
    <w:rsid w:val="00B41B59"/>
    <w:rsid w:val="00B4298D"/>
    <w:rsid w:val="00B43076"/>
    <w:rsid w:val="00B43210"/>
    <w:rsid w:val="00B4340A"/>
    <w:rsid w:val="00B4347D"/>
    <w:rsid w:val="00B43801"/>
    <w:rsid w:val="00B44854"/>
    <w:rsid w:val="00B44892"/>
    <w:rsid w:val="00B450E8"/>
    <w:rsid w:val="00B451C9"/>
    <w:rsid w:val="00B456C2"/>
    <w:rsid w:val="00B4602B"/>
    <w:rsid w:val="00B463ED"/>
    <w:rsid w:val="00B46D2B"/>
    <w:rsid w:val="00B47D3D"/>
    <w:rsid w:val="00B47DA6"/>
    <w:rsid w:val="00B47EC2"/>
    <w:rsid w:val="00B50522"/>
    <w:rsid w:val="00B50691"/>
    <w:rsid w:val="00B509D1"/>
    <w:rsid w:val="00B51D14"/>
    <w:rsid w:val="00B53F19"/>
    <w:rsid w:val="00B545CD"/>
    <w:rsid w:val="00B54B68"/>
    <w:rsid w:val="00B553E5"/>
    <w:rsid w:val="00B55552"/>
    <w:rsid w:val="00B55A3F"/>
    <w:rsid w:val="00B56159"/>
    <w:rsid w:val="00B564D3"/>
    <w:rsid w:val="00B5666F"/>
    <w:rsid w:val="00B56A35"/>
    <w:rsid w:val="00B56ABB"/>
    <w:rsid w:val="00B56E10"/>
    <w:rsid w:val="00B6026E"/>
    <w:rsid w:val="00B602BC"/>
    <w:rsid w:val="00B60518"/>
    <w:rsid w:val="00B60974"/>
    <w:rsid w:val="00B618C3"/>
    <w:rsid w:val="00B618CC"/>
    <w:rsid w:val="00B61989"/>
    <w:rsid w:val="00B61EC3"/>
    <w:rsid w:val="00B621B8"/>
    <w:rsid w:val="00B62747"/>
    <w:rsid w:val="00B6276C"/>
    <w:rsid w:val="00B629EC"/>
    <w:rsid w:val="00B62ABA"/>
    <w:rsid w:val="00B62F3C"/>
    <w:rsid w:val="00B6306A"/>
    <w:rsid w:val="00B640D1"/>
    <w:rsid w:val="00B6413F"/>
    <w:rsid w:val="00B647C1"/>
    <w:rsid w:val="00B64E91"/>
    <w:rsid w:val="00B65A9C"/>
    <w:rsid w:val="00B65F3D"/>
    <w:rsid w:val="00B66AC4"/>
    <w:rsid w:val="00B66B2D"/>
    <w:rsid w:val="00B66DD0"/>
    <w:rsid w:val="00B674EC"/>
    <w:rsid w:val="00B67C22"/>
    <w:rsid w:val="00B67D72"/>
    <w:rsid w:val="00B70027"/>
    <w:rsid w:val="00B7013F"/>
    <w:rsid w:val="00B70A03"/>
    <w:rsid w:val="00B716A4"/>
    <w:rsid w:val="00B71857"/>
    <w:rsid w:val="00B7194C"/>
    <w:rsid w:val="00B72378"/>
    <w:rsid w:val="00B72580"/>
    <w:rsid w:val="00B72D4E"/>
    <w:rsid w:val="00B72FB8"/>
    <w:rsid w:val="00B73054"/>
    <w:rsid w:val="00B7380A"/>
    <w:rsid w:val="00B74354"/>
    <w:rsid w:val="00B744B2"/>
    <w:rsid w:val="00B7450D"/>
    <w:rsid w:val="00B7464B"/>
    <w:rsid w:val="00B74693"/>
    <w:rsid w:val="00B74A6F"/>
    <w:rsid w:val="00B75941"/>
    <w:rsid w:val="00B75BF6"/>
    <w:rsid w:val="00B75CBE"/>
    <w:rsid w:val="00B7619D"/>
    <w:rsid w:val="00B7698C"/>
    <w:rsid w:val="00B7791F"/>
    <w:rsid w:val="00B77C38"/>
    <w:rsid w:val="00B77CEC"/>
    <w:rsid w:val="00B801EA"/>
    <w:rsid w:val="00B80297"/>
    <w:rsid w:val="00B80B22"/>
    <w:rsid w:val="00B811C6"/>
    <w:rsid w:val="00B81E16"/>
    <w:rsid w:val="00B82317"/>
    <w:rsid w:val="00B82445"/>
    <w:rsid w:val="00B827F3"/>
    <w:rsid w:val="00B83791"/>
    <w:rsid w:val="00B84487"/>
    <w:rsid w:val="00B8530A"/>
    <w:rsid w:val="00B861C0"/>
    <w:rsid w:val="00B8629A"/>
    <w:rsid w:val="00B86BDD"/>
    <w:rsid w:val="00B87401"/>
    <w:rsid w:val="00B90127"/>
    <w:rsid w:val="00B909A3"/>
    <w:rsid w:val="00B912C0"/>
    <w:rsid w:val="00B91AB3"/>
    <w:rsid w:val="00B91B7F"/>
    <w:rsid w:val="00B926A7"/>
    <w:rsid w:val="00B92AA1"/>
    <w:rsid w:val="00B938BC"/>
    <w:rsid w:val="00B93991"/>
    <w:rsid w:val="00B9446C"/>
    <w:rsid w:val="00B947CC"/>
    <w:rsid w:val="00B95084"/>
    <w:rsid w:val="00B953FE"/>
    <w:rsid w:val="00B9563A"/>
    <w:rsid w:val="00B9582A"/>
    <w:rsid w:val="00B95C43"/>
    <w:rsid w:val="00B9707C"/>
    <w:rsid w:val="00BA03E6"/>
    <w:rsid w:val="00BA0864"/>
    <w:rsid w:val="00BA1305"/>
    <w:rsid w:val="00BA13C4"/>
    <w:rsid w:val="00BA17C6"/>
    <w:rsid w:val="00BA1C75"/>
    <w:rsid w:val="00BA2170"/>
    <w:rsid w:val="00BA2FE5"/>
    <w:rsid w:val="00BA3623"/>
    <w:rsid w:val="00BA366E"/>
    <w:rsid w:val="00BA3A37"/>
    <w:rsid w:val="00BA3EA9"/>
    <w:rsid w:val="00BA4B6A"/>
    <w:rsid w:val="00BA4BFF"/>
    <w:rsid w:val="00BA55B0"/>
    <w:rsid w:val="00BA5BD5"/>
    <w:rsid w:val="00BA65E1"/>
    <w:rsid w:val="00BA6CAF"/>
    <w:rsid w:val="00BA77A7"/>
    <w:rsid w:val="00BA77C0"/>
    <w:rsid w:val="00BB001D"/>
    <w:rsid w:val="00BB02DE"/>
    <w:rsid w:val="00BB0E58"/>
    <w:rsid w:val="00BB128B"/>
    <w:rsid w:val="00BB14D3"/>
    <w:rsid w:val="00BB218E"/>
    <w:rsid w:val="00BB23E0"/>
    <w:rsid w:val="00BB2D21"/>
    <w:rsid w:val="00BB35FF"/>
    <w:rsid w:val="00BB3B8A"/>
    <w:rsid w:val="00BB49C5"/>
    <w:rsid w:val="00BB5100"/>
    <w:rsid w:val="00BB55BA"/>
    <w:rsid w:val="00BB5BC8"/>
    <w:rsid w:val="00BB5ED0"/>
    <w:rsid w:val="00BB66E1"/>
    <w:rsid w:val="00BB693F"/>
    <w:rsid w:val="00BB6A94"/>
    <w:rsid w:val="00BB6F35"/>
    <w:rsid w:val="00BB7641"/>
    <w:rsid w:val="00BB7EBF"/>
    <w:rsid w:val="00BC0279"/>
    <w:rsid w:val="00BC0FFC"/>
    <w:rsid w:val="00BC107D"/>
    <w:rsid w:val="00BC1290"/>
    <w:rsid w:val="00BC15A7"/>
    <w:rsid w:val="00BC1E04"/>
    <w:rsid w:val="00BC293C"/>
    <w:rsid w:val="00BC32C5"/>
    <w:rsid w:val="00BC39DE"/>
    <w:rsid w:val="00BC52EE"/>
    <w:rsid w:val="00BC5365"/>
    <w:rsid w:val="00BC5F64"/>
    <w:rsid w:val="00BC697B"/>
    <w:rsid w:val="00BC6AFD"/>
    <w:rsid w:val="00BC7056"/>
    <w:rsid w:val="00BC7520"/>
    <w:rsid w:val="00BC7623"/>
    <w:rsid w:val="00BC78DB"/>
    <w:rsid w:val="00BD054A"/>
    <w:rsid w:val="00BD057F"/>
    <w:rsid w:val="00BD0822"/>
    <w:rsid w:val="00BD14E5"/>
    <w:rsid w:val="00BD18B0"/>
    <w:rsid w:val="00BD18F7"/>
    <w:rsid w:val="00BD19DE"/>
    <w:rsid w:val="00BD1BDE"/>
    <w:rsid w:val="00BD1F16"/>
    <w:rsid w:val="00BD2041"/>
    <w:rsid w:val="00BD225E"/>
    <w:rsid w:val="00BD2A01"/>
    <w:rsid w:val="00BD3D15"/>
    <w:rsid w:val="00BD3F23"/>
    <w:rsid w:val="00BD4AC3"/>
    <w:rsid w:val="00BD4C60"/>
    <w:rsid w:val="00BD50FB"/>
    <w:rsid w:val="00BD540B"/>
    <w:rsid w:val="00BD59CA"/>
    <w:rsid w:val="00BD5BEE"/>
    <w:rsid w:val="00BD5EE5"/>
    <w:rsid w:val="00BD60FF"/>
    <w:rsid w:val="00BD6AAC"/>
    <w:rsid w:val="00BD6F89"/>
    <w:rsid w:val="00BD7C53"/>
    <w:rsid w:val="00BE05D8"/>
    <w:rsid w:val="00BE0737"/>
    <w:rsid w:val="00BE14A0"/>
    <w:rsid w:val="00BE2327"/>
    <w:rsid w:val="00BE2469"/>
    <w:rsid w:val="00BE2C45"/>
    <w:rsid w:val="00BE2D1B"/>
    <w:rsid w:val="00BE2EB4"/>
    <w:rsid w:val="00BE3DD1"/>
    <w:rsid w:val="00BE47BB"/>
    <w:rsid w:val="00BE4854"/>
    <w:rsid w:val="00BE4894"/>
    <w:rsid w:val="00BE4B90"/>
    <w:rsid w:val="00BE4EB5"/>
    <w:rsid w:val="00BE506B"/>
    <w:rsid w:val="00BE5789"/>
    <w:rsid w:val="00BE5890"/>
    <w:rsid w:val="00BE6151"/>
    <w:rsid w:val="00BE61B8"/>
    <w:rsid w:val="00BE628F"/>
    <w:rsid w:val="00BE6873"/>
    <w:rsid w:val="00BE6879"/>
    <w:rsid w:val="00BE69AF"/>
    <w:rsid w:val="00BE6A2C"/>
    <w:rsid w:val="00BE719A"/>
    <w:rsid w:val="00BE73F8"/>
    <w:rsid w:val="00BE7724"/>
    <w:rsid w:val="00BE7D7B"/>
    <w:rsid w:val="00BF0109"/>
    <w:rsid w:val="00BF166B"/>
    <w:rsid w:val="00BF1ABE"/>
    <w:rsid w:val="00BF246B"/>
    <w:rsid w:val="00BF2657"/>
    <w:rsid w:val="00BF28D2"/>
    <w:rsid w:val="00BF2E3C"/>
    <w:rsid w:val="00BF302E"/>
    <w:rsid w:val="00BF4E9E"/>
    <w:rsid w:val="00BF4EF0"/>
    <w:rsid w:val="00BF52BF"/>
    <w:rsid w:val="00BF5683"/>
    <w:rsid w:val="00BF5DD5"/>
    <w:rsid w:val="00BF688B"/>
    <w:rsid w:val="00BF6B50"/>
    <w:rsid w:val="00BF6D17"/>
    <w:rsid w:val="00BF6E57"/>
    <w:rsid w:val="00BF76F7"/>
    <w:rsid w:val="00BF7734"/>
    <w:rsid w:val="00BF7F90"/>
    <w:rsid w:val="00C00754"/>
    <w:rsid w:val="00C0111B"/>
    <w:rsid w:val="00C01DD2"/>
    <w:rsid w:val="00C01E08"/>
    <w:rsid w:val="00C0326F"/>
    <w:rsid w:val="00C032E5"/>
    <w:rsid w:val="00C03481"/>
    <w:rsid w:val="00C0356F"/>
    <w:rsid w:val="00C03DA0"/>
    <w:rsid w:val="00C040F1"/>
    <w:rsid w:val="00C04C8D"/>
    <w:rsid w:val="00C04E37"/>
    <w:rsid w:val="00C053E4"/>
    <w:rsid w:val="00C05752"/>
    <w:rsid w:val="00C05D81"/>
    <w:rsid w:val="00C06404"/>
    <w:rsid w:val="00C0712F"/>
    <w:rsid w:val="00C07C47"/>
    <w:rsid w:val="00C109A4"/>
    <w:rsid w:val="00C1124C"/>
    <w:rsid w:val="00C1141B"/>
    <w:rsid w:val="00C11986"/>
    <w:rsid w:val="00C11CA5"/>
    <w:rsid w:val="00C11DEE"/>
    <w:rsid w:val="00C11DF7"/>
    <w:rsid w:val="00C1215D"/>
    <w:rsid w:val="00C134AD"/>
    <w:rsid w:val="00C13701"/>
    <w:rsid w:val="00C139FD"/>
    <w:rsid w:val="00C13B79"/>
    <w:rsid w:val="00C13D31"/>
    <w:rsid w:val="00C1413A"/>
    <w:rsid w:val="00C14210"/>
    <w:rsid w:val="00C14E08"/>
    <w:rsid w:val="00C151C5"/>
    <w:rsid w:val="00C1536F"/>
    <w:rsid w:val="00C15551"/>
    <w:rsid w:val="00C16355"/>
    <w:rsid w:val="00C1689A"/>
    <w:rsid w:val="00C16A67"/>
    <w:rsid w:val="00C16F54"/>
    <w:rsid w:val="00C16F70"/>
    <w:rsid w:val="00C1717A"/>
    <w:rsid w:val="00C17242"/>
    <w:rsid w:val="00C17555"/>
    <w:rsid w:val="00C17792"/>
    <w:rsid w:val="00C20619"/>
    <w:rsid w:val="00C2082C"/>
    <w:rsid w:val="00C20B3F"/>
    <w:rsid w:val="00C20C78"/>
    <w:rsid w:val="00C20CF5"/>
    <w:rsid w:val="00C21119"/>
    <w:rsid w:val="00C21689"/>
    <w:rsid w:val="00C217F2"/>
    <w:rsid w:val="00C21B00"/>
    <w:rsid w:val="00C21FE9"/>
    <w:rsid w:val="00C2213D"/>
    <w:rsid w:val="00C22705"/>
    <w:rsid w:val="00C22F65"/>
    <w:rsid w:val="00C23135"/>
    <w:rsid w:val="00C2336A"/>
    <w:rsid w:val="00C2336B"/>
    <w:rsid w:val="00C2411E"/>
    <w:rsid w:val="00C246A6"/>
    <w:rsid w:val="00C249A7"/>
    <w:rsid w:val="00C24A7E"/>
    <w:rsid w:val="00C24C74"/>
    <w:rsid w:val="00C252A4"/>
    <w:rsid w:val="00C2574C"/>
    <w:rsid w:val="00C26A80"/>
    <w:rsid w:val="00C2797B"/>
    <w:rsid w:val="00C301D7"/>
    <w:rsid w:val="00C3071D"/>
    <w:rsid w:val="00C31033"/>
    <w:rsid w:val="00C3114A"/>
    <w:rsid w:val="00C31519"/>
    <w:rsid w:val="00C31EA0"/>
    <w:rsid w:val="00C325F4"/>
    <w:rsid w:val="00C32AF1"/>
    <w:rsid w:val="00C32D6E"/>
    <w:rsid w:val="00C32E8E"/>
    <w:rsid w:val="00C3333B"/>
    <w:rsid w:val="00C33D5F"/>
    <w:rsid w:val="00C34F8D"/>
    <w:rsid w:val="00C36892"/>
    <w:rsid w:val="00C36A0A"/>
    <w:rsid w:val="00C36C50"/>
    <w:rsid w:val="00C371B9"/>
    <w:rsid w:val="00C37259"/>
    <w:rsid w:val="00C37652"/>
    <w:rsid w:val="00C37D99"/>
    <w:rsid w:val="00C37E1A"/>
    <w:rsid w:val="00C40158"/>
    <w:rsid w:val="00C404D4"/>
    <w:rsid w:val="00C405D6"/>
    <w:rsid w:val="00C40683"/>
    <w:rsid w:val="00C40F7B"/>
    <w:rsid w:val="00C41852"/>
    <w:rsid w:val="00C4238C"/>
    <w:rsid w:val="00C42449"/>
    <w:rsid w:val="00C42525"/>
    <w:rsid w:val="00C42A35"/>
    <w:rsid w:val="00C42FBF"/>
    <w:rsid w:val="00C43365"/>
    <w:rsid w:val="00C4392D"/>
    <w:rsid w:val="00C43D73"/>
    <w:rsid w:val="00C43E01"/>
    <w:rsid w:val="00C44FA4"/>
    <w:rsid w:val="00C44FAD"/>
    <w:rsid w:val="00C44FFC"/>
    <w:rsid w:val="00C45181"/>
    <w:rsid w:val="00C462B8"/>
    <w:rsid w:val="00C472A6"/>
    <w:rsid w:val="00C473B9"/>
    <w:rsid w:val="00C476A1"/>
    <w:rsid w:val="00C50345"/>
    <w:rsid w:val="00C507BF"/>
    <w:rsid w:val="00C52316"/>
    <w:rsid w:val="00C52CA8"/>
    <w:rsid w:val="00C52CF5"/>
    <w:rsid w:val="00C531D2"/>
    <w:rsid w:val="00C537A3"/>
    <w:rsid w:val="00C53C21"/>
    <w:rsid w:val="00C54112"/>
    <w:rsid w:val="00C54884"/>
    <w:rsid w:val="00C54F74"/>
    <w:rsid w:val="00C55147"/>
    <w:rsid w:val="00C553FA"/>
    <w:rsid w:val="00C55A55"/>
    <w:rsid w:val="00C55C3C"/>
    <w:rsid w:val="00C55E88"/>
    <w:rsid w:val="00C55F81"/>
    <w:rsid w:val="00C56616"/>
    <w:rsid w:val="00C568B9"/>
    <w:rsid w:val="00C574AB"/>
    <w:rsid w:val="00C57971"/>
    <w:rsid w:val="00C57981"/>
    <w:rsid w:val="00C57ABB"/>
    <w:rsid w:val="00C57AF0"/>
    <w:rsid w:val="00C60060"/>
    <w:rsid w:val="00C606A3"/>
    <w:rsid w:val="00C60871"/>
    <w:rsid w:val="00C6088E"/>
    <w:rsid w:val="00C60EA2"/>
    <w:rsid w:val="00C6139D"/>
    <w:rsid w:val="00C6185F"/>
    <w:rsid w:val="00C61F51"/>
    <w:rsid w:val="00C62DE8"/>
    <w:rsid w:val="00C62E75"/>
    <w:rsid w:val="00C63222"/>
    <w:rsid w:val="00C637BE"/>
    <w:rsid w:val="00C63E78"/>
    <w:rsid w:val="00C64851"/>
    <w:rsid w:val="00C64CB6"/>
    <w:rsid w:val="00C64F58"/>
    <w:rsid w:val="00C650C7"/>
    <w:rsid w:val="00C663B6"/>
    <w:rsid w:val="00C665B9"/>
    <w:rsid w:val="00C66852"/>
    <w:rsid w:val="00C66D23"/>
    <w:rsid w:val="00C67DAC"/>
    <w:rsid w:val="00C67E4A"/>
    <w:rsid w:val="00C705F0"/>
    <w:rsid w:val="00C708BE"/>
    <w:rsid w:val="00C7093E"/>
    <w:rsid w:val="00C70B97"/>
    <w:rsid w:val="00C71446"/>
    <w:rsid w:val="00C7151E"/>
    <w:rsid w:val="00C7159E"/>
    <w:rsid w:val="00C715CD"/>
    <w:rsid w:val="00C716F4"/>
    <w:rsid w:val="00C71D1A"/>
    <w:rsid w:val="00C7285B"/>
    <w:rsid w:val="00C729AD"/>
    <w:rsid w:val="00C72B3E"/>
    <w:rsid w:val="00C73A39"/>
    <w:rsid w:val="00C74015"/>
    <w:rsid w:val="00C74414"/>
    <w:rsid w:val="00C7446B"/>
    <w:rsid w:val="00C749C2"/>
    <w:rsid w:val="00C75199"/>
    <w:rsid w:val="00C75784"/>
    <w:rsid w:val="00C757B6"/>
    <w:rsid w:val="00C757DB"/>
    <w:rsid w:val="00C77125"/>
    <w:rsid w:val="00C772CA"/>
    <w:rsid w:val="00C77921"/>
    <w:rsid w:val="00C77931"/>
    <w:rsid w:val="00C77CD4"/>
    <w:rsid w:val="00C8090B"/>
    <w:rsid w:val="00C8161E"/>
    <w:rsid w:val="00C819D5"/>
    <w:rsid w:val="00C81B10"/>
    <w:rsid w:val="00C81D44"/>
    <w:rsid w:val="00C81FFA"/>
    <w:rsid w:val="00C82220"/>
    <w:rsid w:val="00C823B6"/>
    <w:rsid w:val="00C82813"/>
    <w:rsid w:val="00C832AD"/>
    <w:rsid w:val="00C8361C"/>
    <w:rsid w:val="00C8376D"/>
    <w:rsid w:val="00C83D9B"/>
    <w:rsid w:val="00C841CE"/>
    <w:rsid w:val="00C8462D"/>
    <w:rsid w:val="00C848A5"/>
    <w:rsid w:val="00C84EFB"/>
    <w:rsid w:val="00C852EE"/>
    <w:rsid w:val="00C8535A"/>
    <w:rsid w:val="00C8542A"/>
    <w:rsid w:val="00C855CA"/>
    <w:rsid w:val="00C85606"/>
    <w:rsid w:val="00C859CB"/>
    <w:rsid w:val="00C85A38"/>
    <w:rsid w:val="00C85B40"/>
    <w:rsid w:val="00C861E3"/>
    <w:rsid w:val="00C8620E"/>
    <w:rsid w:val="00C86290"/>
    <w:rsid w:val="00C862E0"/>
    <w:rsid w:val="00C86B59"/>
    <w:rsid w:val="00C8715B"/>
    <w:rsid w:val="00C872E0"/>
    <w:rsid w:val="00C87C3D"/>
    <w:rsid w:val="00C9078A"/>
    <w:rsid w:val="00C90CA8"/>
    <w:rsid w:val="00C91561"/>
    <w:rsid w:val="00C91A40"/>
    <w:rsid w:val="00C91D33"/>
    <w:rsid w:val="00C93393"/>
    <w:rsid w:val="00C93CC1"/>
    <w:rsid w:val="00C93EA9"/>
    <w:rsid w:val="00C952DD"/>
    <w:rsid w:val="00C95913"/>
    <w:rsid w:val="00C95FAC"/>
    <w:rsid w:val="00C96024"/>
    <w:rsid w:val="00C96669"/>
    <w:rsid w:val="00C96C5E"/>
    <w:rsid w:val="00C9718F"/>
    <w:rsid w:val="00C972CA"/>
    <w:rsid w:val="00C9773F"/>
    <w:rsid w:val="00C97B6A"/>
    <w:rsid w:val="00C97CF8"/>
    <w:rsid w:val="00CA02E4"/>
    <w:rsid w:val="00CA07B0"/>
    <w:rsid w:val="00CA0A04"/>
    <w:rsid w:val="00CA0A27"/>
    <w:rsid w:val="00CA1100"/>
    <w:rsid w:val="00CA11DE"/>
    <w:rsid w:val="00CA11F1"/>
    <w:rsid w:val="00CA11FB"/>
    <w:rsid w:val="00CA12E7"/>
    <w:rsid w:val="00CA1D16"/>
    <w:rsid w:val="00CA1F33"/>
    <w:rsid w:val="00CA20C9"/>
    <w:rsid w:val="00CA212E"/>
    <w:rsid w:val="00CA213B"/>
    <w:rsid w:val="00CA22A2"/>
    <w:rsid w:val="00CA24CE"/>
    <w:rsid w:val="00CA2958"/>
    <w:rsid w:val="00CA36BE"/>
    <w:rsid w:val="00CA3803"/>
    <w:rsid w:val="00CA507A"/>
    <w:rsid w:val="00CA5DAE"/>
    <w:rsid w:val="00CA5E57"/>
    <w:rsid w:val="00CA5EC5"/>
    <w:rsid w:val="00CA6682"/>
    <w:rsid w:val="00CA75F1"/>
    <w:rsid w:val="00CB07CD"/>
    <w:rsid w:val="00CB0912"/>
    <w:rsid w:val="00CB0B67"/>
    <w:rsid w:val="00CB162C"/>
    <w:rsid w:val="00CB17E3"/>
    <w:rsid w:val="00CB1D7B"/>
    <w:rsid w:val="00CB1D89"/>
    <w:rsid w:val="00CB1E37"/>
    <w:rsid w:val="00CB225F"/>
    <w:rsid w:val="00CB27F1"/>
    <w:rsid w:val="00CB32AF"/>
    <w:rsid w:val="00CB3504"/>
    <w:rsid w:val="00CB37D8"/>
    <w:rsid w:val="00CB3BB2"/>
    <w:rsid w:val="00CB3BC4"/>
    <w:rsid w:val="00CB40CB"/>
    <w:rsid w:val="00CB4358"/>
    <w:rsid w:val="00CB444C"/>
    <w:rsid w:val="00CB4D6E"/>
    <w:rsid w:val="00CB4E92"/>
    <w:rsid w:val="00CB5781"/>
    <w:rsid w:val="00CB58F9"/>
    <w:rsid w:val="00CB6835"/>
    <w:rsid w:val="00CB6866"/>
    <w:rsid w:val="00CB6BD5"/>
    <w:rsid w:val="00CB6C69"/>
    <w:rsid w:val="00CB70D5"/>
    <w:rsid w:val="00CB72CB"/>
    <w:rsid w:val="00CB7571"/>
    <w:rsid w:val="00CB765B"/>
    <w:rsid w:val="00CB7B41"/>
    <w:rsid w:val="00CB7FFA"/>
    <w:rsid w:val="00CC0435"/>
    <w:rsid w:val="00CC060E"/>
    <w:rsid w:val="00CC09B9"/>
    <w:rsid w:val="00CC0C13"/>
    <w:rsid w:val="00CC0DB7"/>
    <w:rsid w:val="00CC0F7D"/>
    <w:rsid w:val="00CC1259"/>
    <w:rsid w:val="00CC13FC"/>
    <w:rsid w:val="00CC1D1E"/>
    <w:rsid w:val="00CC2109"/>
    <w:rsid w:val="00CC2174"/>
    <w:rsid w:val="00CC37AE"/>
    <w:rsid w:val="00CC406F"/>
    <w:rsid w:val="00CC4D9E"/>
    <w:rsid w:val="00CC4F7E"/>
    <w:rsid w:val="00CC587E"/>
    <w:rsid w:val="00CC5F98"/>
    <w:rsid w:val="00CC5FFA"/>
    <w:rsid w:val="00CC6A8A"/>
    <w:rsid w:val="00CC73C6"/>
    <w:rsid w:val="00CC787E"/>
    <w:rsid w:val="00CC7D0D"/>
    <w:rsid w:val="00CC7EB3"/>
    <w:rsid w:val="00CC7FE2"/>
    <w:rsid w:val="00CD0590"/>
    <w:rsid w:val="00CD05EB"/>
    <w:rsid w:val="00CD09D4"/>
    <w:rsid w:val="00CD114B"/>
    <w:rsid w:val="00CD16DB"/>
    <w:rsid w:val="00CD1FF5"/>
    <w:rsid w:val="00CD212A"/>
    <w:rsid w:val="00CD2223"/>
    <w:rsid w:val="00CD23FA"/>
    <w:rsid w:val="00CD2652"/>
    <w:rsid w:val="00CD2977"/>
    <w:rsid w:val="00CD3A9B"/>
    <w:rsid w:val="00CD3C1D"/>
    <w:rsid w:val="00CD3D35"/>
    <w:rsid w:val="00CD3D7A"/>
    <w:rsid w:val="00CD4922"/>
    <w:rsid w:val="00CD4962"/>
    <w:rsid w:val="00CD4C5E"/>
    <w:rsid w:val="00CD562E"/>
    <w:rsid w:val="00CD5C56"/>
    <w:rsid w:val="00CD6419"/>
    <w:rsid w:val="00CD64CF"/>
    <w:rsid w:val="00CD69FE"/>
    <w:rsid w:val="00CD6D63"/>
    <w:rsid w:val="00CD6F51"/>
    <w:rsid w:val="00CD73FE"/>
    <w:rsid w:val="00CE0087"/>
    <w:rsid w:val="00CE01A2"/>
    <w:rsid w:val="00CE0208"/>
    <w:rsid w:val="00CE032E"/>
    <w:rsid w:val="00CE039B"/>
    <w:rsid w:val="00CE11F6"/>
    <w:rsid w:val="00CE1252"/>
    <w:rsid w:val="00CE32C5"/>
    <w:rsid w:val="00CE3D26"/>
    <w:rsid w:val="00CE3F01"/>
    <w:rsid w:val="00CE4192"/>
    <w:rsid w:val="00CE426A"/>
    <w:rsid w:val="00CE4463"/>
    <w:rsid w:val="00CE458D"/>
    <w:rsid w:val="00CE50C9"/>
    <w:rsid w:val="00CE5203"/>
    <w:rsid w:val="00CE56E9"/>
    <w:rsid w:val="00CE5B75"/>
    <w:rsid w:val="00CE5D53"/>
    <w:rsid w:val="00CE6240"/>
    <w:rsid w:val="00CE62BE"/>
    <w:rsid w:val="00CE64C9"/>
    <w:rsid w:val="00CE66C5"/>
    <w:rsid w:val="00CE675E"/>
    <w:rsid w:val="00CE6CD5"/>
    <w:rsid w:val="00CE749E"/>
    <w:rsid w:val="00CE7507"/>
    <w:rsid w:val="00CE7880"/>
    <w:rsid w:val="00CF1278"/>
    <w:rsid w:val="00CF19F1"/>
    <w:rsid w:val="00CF2D12"/>
    <w:rsid w:val="00CF3838"/>
    <w:rsid w:val="00CF3A36"/>
    <w:rsid w:val="00CF5E3C"/>
    <w:rsid w:val="00CF64B8"/>
    <w:rsid w:val="00CF69DE"/>
    <w:rsid w:val="00CF6D39"/>
    <w:rsid w:val="00CF6DD1"/>
    <w:rsid w:val="00CF6FA6"/>
    <w:rsid w:val="00CF7591"/>
    <w:rsid w:val="00CF7653"/>
    <w:rsid w:val="00CF7881"/>
    <w:rsid w:val="00CF7B8A"/>
    <w:rsid w:val="00CF7D2C"/>
    <w:rsid w:val="00CF7FC3"/>
    <w:rsid w:val="00D003F9"/>
    <w:rsid w:val="00D0074E"/>
    <w:rsid w:val="00D00D4A"/>
    <w:rsid w:val="00D01269"/>
    <w:rsid w:val="00D022AA"/>
    <w:rsid w:val="00D022BE"/>
    <w:rsid w:val="00D028F7"/>
    <w:rsid w:val="00D02C0E"/>
    <w:rsid w:val="00D03637"/>
    <w:rsid w:val="00D03E02"/>
    <w:rsid w:val="00D0442C"/>
    <w:rsid w:val="00D048A7"/>
    <w:rsid w:val="00D04CF0"/>
    <w:rsid w:val="00D055F9"/>
    <w:rsid w:val="00D0561B"/>
    <w:rsid w:val="00D05810"/>
    <w:rsid w:val="00D058E6"/>
    <w:rsid w:val="00D059BC"/>
    <w:rsid w:val="00D0686D"/>
    <w:rsid w:val="00D06D6F"/>
    <w:rsid w:val="00D07025"/>
    <w:rsid w:val="00D07709"/>
    <w:rsid w:val="00D07B8F"/>
    <w:rsid w:val="00D104D2"/>
    <w:rsid w:val="00D10D3D"/>
    <w:rsid w:val="00D10E33"/>
    <w:rsid w:val="00D115C4"/>
    <w:rsid w:val="00D12731"/>
    <w:rsid w:val="00D1279B"/>
    <w:rsid w:val="00D134AE"/>
    <w:rsid w:val="00D14316"/>
    <w:rsid w:val="00D1471C"/>
    <w:rsid w:val="00D149B5"/>
    <w:rsid w:val="00D15956"/>
    <w:rsid w:val="00D169EA"/>
    <w:rsid w:val="00D16FB8"/>
    <w:rsid w:val="00D1741C"/>
    <w:rsid w:val="00D174D8"/>
    <w:rsid w:val="00D17CA6"/>
    <w:rsid w:val="00D201ED"/>
    <w:rsid w:val="00D2217E"/>
    <w:rsid w:val="00D224D2"/>
    <w:rsid w:val="00D2260B"/>
    <w:rsid w:val="00D226C5"/>
    <w:rsid w:val="00D2274E"/>
    <w:rsid w:val="00D22F72"/>
    <w:rsid w:val="00D242F3"/>
    <w:rsid w:val="00D2436F"/>
    <w:rsid w:val="00D244F9"/>
    <w:rsid w:val="00D250ED"/>
    <w:rsid w:val="00D2525A"/>
    <w:rsid w:val="00D25797"/>
    <w:rsid w:val="00D259A5"/>
    <w:rsid w:val="00D26188"/>
    <w:rsid w:val="00D26258"/>
    <w:rsid w:val="00D26B1F"/>
    <w:rsid w:val="00D26BEA"/>
    <w:rsid w:val="00D27228"/>
    <w:rsid w:val="00D27E4C"/>
    <w:rsid w:val="00D30403"/>
    <w:rsid w:val="00D30E9E"/>
    <w:rsid w:val="00D3116E"/>
    <w:rsid w:val="00D31332"/>
    <w:rsid w:val="00D3162B"/>
    <w:rsid w:val="00D31B6F"/>
    <w:rsid w:val="00D321ED"/>
    <w:rsid w:val="00D327A2"/>
    <w:rsid w:val="00D32D48"/>
    <w:rsid w:val="00D333B3"/>
    <w:rsid w:val="00D33B39"/>
    <w:rsid w:val="00D33B40"/>
    <w:rsid w:val="00D33ECC"/>
    <w:rsid w:val="00D33F7C"/>
    <w:rsid w:val="00D3451D"/>
    <w:rsid w:val="00D34943"/>
    <w:rsid w:val="00D34A42"/>
    <w:rsid w:val="00D35027"/>
    <w:rsid w:val="00D35538"/>
    <w:rsid w:val="00D35D6E"/>
    <w:rsid w:val="00D3639B"/>
    <w:rsid w:val="00D36428"/>
    <w:rsid w:val="00D365A7"/>
    <w:rsid w:val="00D365D9"/>
    <w:rsid w:val="00D3660A"/>
    <w:rsid w:val="00D36B56"/>
    <w:rsid w:val="00D37A68"/>
    <w:rsid w:val="00D37C90"/>
    <w:rsid w:val="00D401D3"/>
    <w:rsid w:val="00D410C5"/>
    <w:rsid w:val="00D410FB"/>
    <w:rsid w:val="00D41262"/>
    <w:rsid w:val="00D41416"/>
    <w:rsid w:val="00D41641"/>
    <w:rsid w:val="00D41CA0"/>
    <w:rsid w:val="00D423B6"/>
    <w:rsid w:val="00D428A4"/>
    <w:rsid w:val="00D428CD"/>
    <w:rsid w:val="00D429DE"/>
    <w:rsid w:val="00D42E9B"/>
    <w:rsid w:val="00D43055"/>
    <w:rsid w:val="00D4374A"/>
    <w:rsid w:val="00D43BF3"/>
    <w:rsid w:val="00D43D1D"/>
    <w:rsid w:val="00D440C5"/>
    <w:rsid w:val="00D44E83"/>
    <w:rsid w:val="00D44EDE"/>
    <w:rsid w:val="00D45749"/>
    <w:rsid w:val="00D4596D"/>
    <w:rsid w:val="00D46E87"/>
    <w:rsid w:val="00D47A64"/>
    <w:rsid w:val="00D47ED5"/>
    <w:rsid w:val="00D47FBA"/>
    <w:rsid w:val="00D50B49"/>
    <w:rsid w:val="00D50FE6"/>
    <w:rsid w:val="00D517EF"/>
    <w:rsid w:val="00D51854"/>
    <w:rsid w:val="00D51A47"/>
    <w:rsid w:val="00D51CE0"/>
    <w:rsid w:val="00D522B2"/>
    <w:rsid w:val="00D52523"/>
    <w:rsid w:val="00D52C0A"/>
    <w:rsid w:val="00D5369A"/>
    <w:rsid w:val="00D53CEE"/>
    <w:rsid w:val="00D542AD"/>
    <w:rsid w:val="00D54479"/>
    <w:rsid w:val="00D547D1"/>
    <w:rsid w:val="00D548FA"/>
    <w:rsid w:val="00D54C2B"/>
    <w:rsid w:val="00D54E71"/>
    <w:rsid w:val="00D54FA0"/>
    <w:rsid w:val="00D555B1"/>
    <w:rsid w:val="00D559EF"/>
    <w:rsid w:val="00D55BA2"/>
    <w:rsid w:val="00D55D9C"/>
    <w:rsid w:val="00D55FEE"/>
    <w:rsid w:val="00D56218"/>
    <w:rsid w:val="00D562C1"/>
    <w:rsid w:val="00D56608"/>
    <w:rsid w:val="00D56734"/>
    <w:rsid w:val="00D56EDF"/>
    <w:rsid w:val="00D56F88"/>
    <w:rsid w:val="00D57180"/>
    <w:rsid w:val="00D57D64"/>
    <w:rsid w:val="00D606FA"/>
    <w:rsid w:val="00D608EE"/>
    <w:rsid w:val="00D60A87"/>
    <w:rsid w:val="00D61A19"/>
    <w:rsid w:val="00D61B9A"/>
    <w:rsid w:val="00D62328"/>
    <w:rsid w:val="00D6238E"/>
    <w:rsid w:val="00D624D9"/>
    <w:rsid w:val="00D625A6"/>
    <w:rsid w:val="00D62807"/>
    <w:rsid w:val="00D6389E"/>
    <w:rsid w:val="00D64406"/>
    <w:rsid w:val="00D644B2"/>
    <w:rsid w:val="00D64897"/>
    <w:rsid w:val="00D64B74"/>
    <w:rsid w:val="00D64BFB"/>
    <w:rsid w:val="00D6539B"/>
    <w:rsid w:val="00D6570C"/>
    <w:rsid w:val="00D65B6A"/>
    <w:rsid w:val="00D65BEC"/>
    <w:rsid w:val="00D65D09"/>
    <w:rsid w:val="00D65D77"/>
    <w:rsid w:val="00D65E73"/>
    <w:rsid w:val="00D661B8"/>
    <w:rsid w:val="00D6669E"/>
    <w:rsid w:val="00D66729"/>
    <w:rsid w:val="00D66A29"/>
    <w:rsid w:val="00D67B59"/>
    <w:rsid w:val="00D67D1B"/>
    <w:rsid w:val="00D67E5B"/>
    <w:rsid w:val="00D70061"/>
    <w:rsid w:val="00D705FF"/>
    <w:rsid w:val="00D7075F"/>
    <w:rsid w:val="00D70DE6"/>
    <w:rsid w:val="00D7122F"/>
    <w:rsid w:val="00D71301"/>
    <w:rsid w:val="00D716D4"/>
    <w:rsid w:val="00D71BD0"/>
    <w:rsid w:val="00D723BC"/>
    <w:rsid w:val="00D7284A"/>
    <w:rsid w:val="00D7365D"/>
    <w:rsid w:val="00D737E5"/>
    <w:rsid w:val="00D73A2E"/>
    <w:rsid w:val="00D73FEF"/>
    <w:rsid w:val="00D75506"/>
    <w:rsid w:val="00D75518"/>
    <w:rsid w:val="00D755DC"/>
    <w:rsid w:val="00D75ADC"/>
    <w:rsid w:val="00D75FF1"/>
    <w:rsid w:val="00D76259"/>
    <w:rsid w:val="00D762C9"/>
    <w:rsid w:val="00D76426"/>
    <w:rsid w:val="00D767F1"/>
    <w:rsid w:val="00D7682D"/>
    <w:rsid w:val="00D76BAD"/>
    <w:rsid w:val="00D770A3"/>
    <w:rsid w:val="00D7746D"/>
    <w:rsid w:val="00D7756D"/>
    <w:rsid w:val="00D779B8"/>
    <w:rsid w:val="00D800D7"/>
    <w:rsid w:val="00D804AF"/>
    <w:rsid w:val="00D805D4"/>
    <w:rsid w:val="00D8136B"/>
    <w:rsid w:val="00D817E9"/>
    <w:rsid w:val="00D8180F"/>
    <w:rsid w:val="00D818D4"/>
    <w:rsid w:val="00D821DA"/>
    <w:rsid w:val="00D83809"/>
    <w:rsid w:val="00D848BC"/>
    <w:rsid w:val="00D84C9D"/>
    <w:rsid w:val="00D8642E"/>
    <w:rsid w:val="00D86490"/>
    <w:rsid w:val="00D865BB"/>
    <w:rsid w:val="00D8694D"/>
    <w:rsid w:val="00D86C2C"/>
    <w:rsid w:val="00D871AA"/>
    <w:rsid w:val="00D87912"/>
    <w:rsid w:val="00D87916"/>
    <w:rsid w:val="00D87AF6"/>
    <w:rsid w:val="00D87D22"/>
    <w:rsid w:val="00D9022A"/>
    <w:rsid w:val="00D90C8F"/>
    <w:rsid w:val="00D9128D"/>
    <w:rsid w:val="00D91D98"/>
    <w:rsid w:val="00D91F43"/>
    <w:rsid w:val="00D921AC"/>
    <w:rsid w:val="00D922B3"/>
    <w:rsid w:val="00D92C06"/>
    <w:rsid w:val="00D92C55"/>
    <w:rsid w:val="00D92CD6"/>
    <w:rsid w:val="00D93310"/>
    <w:rsid w:val="00D93EE6"/>
    <w:rsid w:val="00D941FA"/>
    <w:rsid w:val="00D9447E"/>
    <w:rsid w:val="00D9537C"/>
    <w:rsid w:val="00D953E3"/>
    <w:rsid w:val="00D961E3"/>
    <w:rsid w:val="00D9620D"/>
    <w:rsid w:val="00D9643F"/>
    <w:rsid w:val="00D9674C"/>
    <w:rsid w:val="00D967A1"/>
    <w:rsid w:val="00D96BB6"/>
    <w:rsid w:val="00D97B80"/>
    <w:rsid w:val="00DA0386"/>
    <w:rsid w:val="00DA0EB6"/>
    <w:rsid w:val="00DA11F0"/>
    <w:rsid w:val="00DA1228"/>
    <w:rsid w:val="00DA136F"/>
    <w:rsid w:val="00DA15E0"/>
    <w:rsid w:val="00DA16DC"/>
    <w:rsid w:val="00DA1B60"/>
    <w:rsid w:val="00DA1BDB"/>
    <w:rsid w:val="00DA21FA"/>
    <w:rsid w:val="00DA2A47"/>
    <w:rsid w:val="00DA2EFD"/>
    <w:rsid w:val="00DA33C4"/>
    <w:rsid w:val="00DA35E2"/>
    <w:rsid w:val="00DA38F4"/>
    <w:rsid w:val="00DA3B04"/>
    <w:rsid w:val="00DA45FE"/>
    <w:rsid w:val="00DA4611"/>
    <w:rsid w:val="00DA4C9F"/>
    <w:rsid w:val="00DA5201"/>
    <w:rsid w:val="00DA5483"/>
    <w:rsid w:val="00DA5B3A"/>
    <w:rsid w:val="00DA5BA9"/>
    <w:rsid w:val="00DA5F45"/>
    <w:rsid w:val="00DA6C77"/>
    <w:rsid w:val="00DA7066"/>
    <w:rsid w:val="00DA765F"/>
    <w:rsid w:val="00DA77F8"/>
    <w:rsid w:val="00DA77FA"/>
    <w:rsid w:val="00DB0451"/>
    <w:rsid w:val="00DB0EC6"/>
    <w:rsid w:val="00DB13A7"/>
    <w:rsid w:val="00DB19C1"/>
    <w:rsid w:val="00DB2643"/>
    <w:rsid w:val="00DB427D"/>
    <w:rsid w:val="00DB48B7"/>
    <w:rsid w:val="00DB49D2"/>
    <w:rsid w:val="00DB4D7D"/>
    <w:rsid w:val="00DB51FF"/>
    <w:rsid w:val="00DB5275"/>
    <w:rsid w:val="00DB6231"/>
    <w:rsid w:val="00DB6301"/>
    <w:rsid w:val="00DB695C"/>
    <w:rsid w:val="00DB6DEB"/>
    <w:rsid w:val="00DB719D"/>
    <w:rsid w:val="00DB75B4"/>
    <w:rsid w:val="00DB7670"/>
    <w:rsid w:val="00DB768F"/>
    <w:rsid w:val="00DB769F"/>
    <w:rsid w:val="00DC0B60"/>
    <w:rsid w:val="00DC0DD6"/>
    <w:rsid w:val="00DC17E7"/>
    <w:rsid w:val="00DC1DDB"/>
    <w:rsid w:val="00DC1FBC"/>
    <w:rsid w:val="00DC2263"/>
    <w:rsid w:val="00DC27C0"/>
    <w:rsid w:val="00DC33CE"/>
    <w:rsid w:val="00DC3585"/>
    <w:rsid w:val="00DC3B9A"/>
    <w:rsid w:val="00DC40AC"/>
    <w:rsid w:val="00DC42A0"/>
    <w:rsid w:val="00DC456F"/>
    <w:rsid w:val="00DC493B"/>
    <w:rsid w:val="00DC4C33"/>
    <w:rsid w:val="00DC546C"/>
    <w:rsid w:val="00DC57DF"/>
    <w:rsid w:val="00DC5E86"/>
    <w:rsid w:val="00DC600F"/>
    <w:rsid w:val="00DC6211"/>
    <w:rsid w:val="00DC69E1"/>
    <w:rsid w:val="00DC6DCD"/>
    <w:rsid w:val="00DC6F62"/>
    <w:rsid w:val="00DC7009"/>
    <w:rsid w:val="00DC71D3"/>
    <w:rsid w:val="00DC730E"/>
    <w:rsid w:val="00DC7933"/>
    <w:rsid w:val="00DD044F"/>
    <w:rsid w:val="00DD0860"/>
    <w:rsid w:val="00DD0CB8"/>
    <w:rsid w:val="00DD0FE1"/>
    <w:rsid w:val="00DD2210"/>
    <w:rsid w:val="00DD2A9F"/>
    <w:rsid w:val="00DD2CF5"/>
    <w:rsid w:val="00DD30B0"/>
    <w:rsid w:val="00DD3220"/>
    <w:rsid w:val="00DD3235"/>
    <w:rsid w:val="00DD35B1"/>
    <w:rsid w:val="00DD38E0"/>
    <w:rsid w:val="00DD3EC0"/>
    <w:rsid w:val="00DD42F7"/>
    <w:rsid w:val="00DD46C7"/>
    <w:rsid w:val="00DD4854"/>
    <w:rsid w:val="00DD4AE4"/>
    <w:rsid w:val="00DD50F8"/>
    <w:rsid w:val="00DD5186"/>
    <w:rsid w:val="00DD5F7F"/>
    <w:rsid w:val="00DD612F"/>
    <w:rsid w:val="00DD63E4"/>
    <w:rsid w:val="00DD6A20"/>
    <w:rsid w:val="00DD6DAA"/>
    <w:rsid w:val="00DD74CC"/>
    <w:rsid w:val="00DD75B6"/>
    <w:rsid w:val="00DD7E7D"/>
    <w:rsid w:val="00DE008C"/>
    <w:rsid w:val="00DE00BE"/>
    <w:rsid w:val="00DE02CF"/>
    <w:rsid w:val="00DE057E"/>
    <w:rsid w:val="00DE0801"/>
    <w:rsid w:val="00DE0CFE"/>
    <w:rsid w:val="00DE1426"/>
    <w:rsid w:val="00DE14FF"/>
    <w:rsid w:val="00DE17C9"/>
    <w:rsid w:val="00DE20A5"/>
    <w:rsid w:val="00DE21B1"/>
    <w:rsid w:val="00DE2372"/>
    <w:rsid w:val="00DE2F66"/>
    <w:rsid w:val="00DE33E7"/>
    <w:rsid w:val="00DE3495"/>
    <w:rsid w:val="00DE3552"/>
    <w:rsid w:val="00DE3649"/>
    <w:rsid w:val="00DE36E0"/>
    <w:rsid w:val="00DE3780"/>
    <w:rsid w:val="00DE3A34"/>
    <w:rsid w:val="00DE3AD6"/>
    <w:rsid w:val="00DE3B1A"/>
    <w:rsid w:val="00DE4013"/>
    <w:rsid w:val="00DE4065"/>
    <w:rsid w:val="00DE4390"/>
    <w:rsid w:val="00DE496A"/>
    <w:rsid w:val="00DE4AE1"/>
    <w:rsid w:val="00DE4DEF"/>
    <w:rsid w:val="00DE52C4"/>
    <w:rsid w:val="00DE52E1"/>
    <w:rsid w:val="00DE567A"/>
    <w:rsid w:val="00DE5FAD"/>
    <w:rsid w:val="00DE6B69"/>
    <w:rsid w:val="00DE6BC8"/>
    <w:rsid w:val="00DE6CC7"/>
    <w:rsid w:val="00DF0586"/>
    <w:rsid w:val="00DF0F98"/>
    <w:rsid w:val="00DF1053"/>
    <w:rsid w:val="00DF11C0"/>
    <w:rsid w:val="00DF1313"/>
    <w:rsid w:val="00DF2348"/>
    <w:rsid w:val="00DF2612"/>
    <w:rsid w:val="00DF2F5C"/>
    <w:rsid w:val="00DF31A8"/>
    <w:rsid w:val="00DF367E"/>
    <w:rsid w:val="00DF38B8"/>
    <w:rsid w:val="00DF39EC"/>
    <w:rsid w:val="00DF3C89"/>
    <w:rsid w:val="00DF3E31"/>
    <w:rsid w:val="00DF521A"/>
    <w:rsid w:val="00DF59FD"/>
    <w:rsid w:val="00DF6477"/>
    <w:rsid w:val="00DF66CD"/>
    <w:rsid w:val="00DF68A4"/>
    <w:rsid w:val="00DF6B22"/>
    <w:rsid w:val="00DF7089"/>
    <w:rsid w:val="00DF7738"/>
    <w:rsid w:val="00DF79A7"/>
    <w:rsid w:val="00DF79DA"/>
    <w:rsid w:val="00DF7A0C"/>
    <w:rsid w:val="00DF7F99"/>
    <w:rsid w:val="00E0010A"/>
    <w:rsid w:val="00E00365"/>
    <w:rsid w:val="00E00D43"/>
    <w:rsid w:val="00E016F6"/>
    <w:rsid w:val="00E01710"/>
    <w:rsid w:val="00E0173B"/>
    <w:rsid w:val="00E02203"/>
    <w:rsid w:val="00E02687"/>
    <w:rsid w:val="00E02BA8"/>
    <w:rsid w:val="00E03175"/>
    <w:rsid w:val="00E03759"/>
    <w:rsid w:val="00E03A20"/>
    <w:rsid w:val="00E0454D"/>
    <w:rsid w:val="00E048AD"/>
    <w:rsid w:val="00E049F8"/>
    <w:rsid w:val="00E05071"/>
    <w:rsid w:val="00E0523E"/>
    <w:rsid w:val="00E05ABA"/>
    <w:rsid w:val="00E05E14"/>
    <w:rsid w:val="00E0606E"/>
    <w:rsid w:val="00E06B5D"/>
    <w:rsid w:val="00E06CA6"/>
    <w:rsid w:val="00E07617"/>
    <w:rsid w:val="00E10067"/>
    <w:rsid w:val="00E1116F"/>
    <w:rsid w:val="00E114FB"/>
    <w:rsid w:val="00E11BEA"/>
    <w:rsid w:val="00E11CDD"/>
    <w:rsid w:val="00E122F8"/>
    <w:rsid w:val="00E12626"/>
    <w:rsid w:val="00E128D0"/>
    <w:rsid w:val="00E12D88"/>
    <w:rsid w:val="00E1365D"/>
    <w:rsid w:val="00E13A9F"/>
    <w:rsid w:val="00E13F49"/>
    <w:rsid w:val="00E15195"/>
    <w:rsid w:val="00E15318"/>
    <w:rsid w:val="00E15AD4"/>
    <w:rsid w:val="00E16808"/>
    <w:rsid w:val="00E16BDD"/>
    <w:rsid w:val="00E171A6"/>
    <w:rsid w:val="00E175ED"/>
    <w:rsid w:val="00E17875"/>
    <w:rsid w:val="00E17B78"/>
    <w:rsid w:val="00E2026A"/>
    <w:rsid w:val="00E20712"/>
    <w:rsid w:val="00E2162D"/>
    <w:rsid w:val="00E2188A"/>
    <w:rsid w:val="00E224BC"/>
    <w:rsid w:val="00E22797"/>
    <w:rsid w:val="00E22B23"/>
    <w:rsid w:val="00E23606"/>
    <w:rsid w:val="00E23657"/>
    <w:rsid w:val="00E23734"/>
    <w:rsid w:val="00E23AA0"/>
    <w:rsid w:val="00E2448B"/>
    <w:rsid w:val="00E244D5"/>
    <w:rsid w:val="00E24F7E"/>
    <w:rsid w:val="00E259F8"/>
    <w:rsid w:val="00E2644A"/>
    <w:rsid w:val="00E267EC"/>
    <w:rsid w:val="00E269EF"/>
    <w:rsid w:val="00E26DE9"/>
    <w:rsid w:val="00E27BBB"/>
    <w:rsid w:val="00E27F7D"/>
    <w:rsid w:val="00E30086"/>
    <w:rsid w:val="00E300C6"/>
    <w:rsid w:val="00E30609"/>
    <w:rsid w:val="00E306CD"/>
    <w:rsid w:val="00E30720"/>
    <w:rsid w:val="00E31197"/>
    <w:rsid w:val="00E311F9"/>
    <w:rsid w:val="00E3166B"/>
    <w:rsid w:val="00E31782"/>
    <w:rsid w:val="00E32066"/>
    <w:rsid w:val="00E32364"/>
    <w:rsid w:val="00E32560"/>
    <w:rsid w:val="00E32E1E"/>
    <w:rsid w:val="00E3332D"/>
    <w:rsid w:val="00E336D4"/>
    <w:rsid w:val="00E33958"/>
    <w:rsid w:val="00E33F4F"/>
    <w:rsid w:val="00E340B4"/>
    <w:rsid w:val="00E34395"/>
    <w:rsid w:val="00E34434"/>
    <w:rsid w:val="00E34648"/>
    <w:rsid w:val="00E348C5"/>
    <w:rsid w:val="00E34C27"/>
    <w:rsid w:val="00E35505"/>
    <w:rsid w:val="00E359D8"/>
    <w:rsid w:val="00E35BA2"/>
    <w:rsid w:val="00E36540"/>
    <w:rsid w:val="00E3695A"/>
    <w:rsid w:val="00E36A5B"/>
    <w:rsid w:val="00E36EEC"/>
    <w:rsid w:val="00E37724"/>
    <w:rsid w:val="00E40160"/>
    <w:rsid w:val="00E40865"/>
    <w:rsid w:val="00E412AE"/>
    <w:rsid w:val="00E4215A"/>
    <w:rsid w:val="00E42C61"/>
    <w:rsid w:val="00E43155"/>
    <w:rsid w:val="00E43B84"/>
    <w:rsid w:val="00E43F9B"/>
    <w:rsid w:val="00E44229"/>
    <w:rsid w:val="00E44336"/>
    <w:rsid w:val="00E44753"/>
    <w:rsid w:val="00E4544F"/>
    <w:rsid w:val="00E4555A"/>
    <w:rsid w:val="00E459B6"/>
    <w:rsid w:val="00E45A90"/>
    <w:rsid w:val="00E4617F"/>
    <w:rsid w:val="00E4647D"/>
    <w:rsid w:val="00E46CD6"/>
    <w:rsid w:val="00E472D8"/>
    <w:rsid w:val="00E5097F"/>
    <w:rsid w:val="00E50A05"/>
    <w:rsid w:val="00E510FC"/>
    <w:rsid w:val="00E51FA4"/>
    <w:rsid w:val="00E527E7"/>
    <w:rsid w:val="00E52A53"/>
    <w:rsid w:val="00E530E1"/>
    <w:rsid w:val="00E5313B"/>
    <w:rsid w:val="00E538D3"/>
    <w:rsid w:val="00E53C3C"/>
    <w:rsid w:val="00E53F8D"/>
    <w:rsid w:val="00E54C39"/>
    <w:rsid w:val="00E557D9"/>
    <w:rsid w:val="00E557F6"/>
    <w:rsid w:val="00E564F0"/>
    <w:rsid w:val="00E56B1E"/>
    <w:rsid w:val="00E574B6"/>
    <w:rsid w:val="00E60F28"/>
    <w:rsid w:val="00E61A64"/>
    <w:rsid w:val="00E61EF6"/>
    <w:rsid w:val="00E62187"/>
    <w:rsid w:val="00E62299"/>
    <w:rsid w:val="00E62704"/>
    <w:rsid w:val="00E62D4C"/>
    <w:rsid w:val="00E63316"/>
    <w:rsid w:val="00E63729"/>
    <w:rsid w:val="00E63FE0"/>
    <w:rsid w:val="00E6401C"/>
    <w:rsid w:val="00E6460D"/>
    <w:rsid w:val="00E647C5"/>
    <w:rsid w:val="00E64E95"/>
    <w:rsid w:val="00E650B0"/>
    <w:rsid w:val="00E65555"/>
    <w:rsid w:val="00E655A3"/>
    <w:rsid w:val="00E65F13"/>
    <w:rsid w:val="00E66EA9"/>
    <w:rsid w:val="00E6712E"/>
    <w:rsid w:val="00E67410"/>
    <w:rsid w:val="00E67906"/>
    <w:rsid w:val="00E679A0"/>
    <w:rsid w:val="00E67D89"/>
    <w:rsid w:val="00E67F3E"/>
    <w:rsid w:val="00E70152"/>
    <w:rsid w:val="00E7020C"/>
    <w:rsid w:val="00E707EC"/>
    <w:rsid w:val="00E71059"/>
    <w:rsid w:val="00E716BE"/>
    <w:rsid w:val="00E71834"/>
    <w:rsid w:val="00E7225A"/>
    <w:rsid w:val="00E7266E"/>
    <w:rsid w:val="00E72687"/>
    <w:rsid w:val="00E72A1C"/>
    <w:rsid w:val="00E72BEA"/>
    <w:rsid w:val="00E72D11"/>
    <w:rsid w:val="00E73562"/>
    <w:rsid w:val="00E73DCF"/>
    <w:rsid w:val="00E74240"/>
    <w:rsid w:val="00E74F14"/>
    <w:rsid w:val="00E750E1"/>
    <w:rsid w:val="00E7516C"/>
    <w:rsid w:val="00E752E5"/>
    <w:rsid w:val="00E754B1"/>
    <w:rsid w:val="00E75718"/>
    <w:rsid w:val="00E7577E"/>
    <w:rsid w:val="00E75AC7"/>
    <w:rsid w:val="00E75CC0"/>
    <w:rsid w:val="00E75F78"/>
    <w:rsid w:val="00E76069"/>
    <w:rsid w:val="00E764B8"/>
    <w:rsid w:val="00E7671C"/>
    <w:rsid w:val="00E7695E"/>
    <w:rsid w:val="00E76C86"/>
    <w:rsid w:val="00E77506"/>
    <w:rsid w:val="00E77B41"/>
    <w:rsid w:val="00E803CD"/>
    <w:rsid w:val="00E808BE"/>
    <w:rsid w:val="00E80BA5"/>
    <w:rsid w:val="00E81B56"/>
    <w:rsid w:val="00E8218E"/>
    <w:rsid w:val="00E82B7F"/>
    <w:rsid w:val="00E82EFB"/>
    <w:rsid w:val="00E84BB2"/>
    <w:rsid w:val="00E85636"/>
    <w:rsid w:val="00E8575F"/>
    <w:rsid w:val="00E857DA"/>
    <w:rsid w:val="00E85A0B"/>
    <w:rsid w:val="00E85C50"/>
    <w:rsid w:val="00E85DE1"/>
    <w:rsid w:val="00E864B5"/>
    <w:rsid w:val="00E868A3"/>
    <w:rsid w:val="00E86E5F"/>
    <w:rsid w:val="00E8703B"/>
    <w:rsid w:val="00E8754B"/>
    <w:rsid w:val="00E87988"/>
    <w:rsid w:val="00E90A0F"/>
    <w:rsid w:val="00E90B41"/>
    <w:rsid w:val="00E90B7C"/>
    <w:rsid w:val="00E9137C"/>
    <w:rsid w:val="00E919A8"/>
    <w:rsid w:val="00E91B0F"/>
    <w:rsid w:val="00E92612"/>
    <w:rsid w:val="00E929E6"/>
    <w:rsid w:val="00E92A62"/>
    <w:rsid w:val="00E92A86"/>
    <w:rsid w:val="00E92E8B"/>
    <w:rsid w:val="00E935D8"/>
    <w:rsid w:val="00E93CBE"/>
    <w:rsid w:val="00E93DD9"/>
    <w:rsid w:val="00E942A9"/>
    <w:rsid w:val="00E946B4"/>
    <w:rsid w:val="00E948FD"/>
    <w:rsid w:val="00E94949"/>
    <w:rsid w:val="00E94957"/>
    <w:rsid w:val="00E94DE8"/>
    <w:rsid w:val="00E94FAC"/>
    <w:rsid w:val="00E950D4"/>
    <w:rsid w:val="00E956C8"/>
    <w:rsid w:val="00E959A4"/>
    <w:rsid w:val="00E959FA"/>
    <w:rsid w:val="00E96BC0"/>
    <w:rsid w:val="00E96E9F"/>
    <w:rsid w:val="00E975A0"/>
    <w:rsid w:val="00E97902"/>
    <w:rsid w:val="00E97905"/>
    <w:rsid w:val="00E97986"/>
    <w:rsid w:val="00E97ABA"/>
    <w:rsid w:val="00E97BEB"/>
    <w:rsid w:val="00EA051A"/>
    <w:rsid w:val="00EA14B6"/>
    <w:rsid w:val="00EA26B5"/>
    <w:rsid w:val="00EA270E"/>
    <w:rsid w:val="00EA2B08"/>
    <w:rsid w:val="00EA318D"/>
    <w:rsid w:val="00EA35BE"/>
    <w:rsid w:val="00EA409B"/>
    <w:rsid w:val="00EA516E"/>
    <w:rsid w:val="00EA5179"/>
    <w:rsid w:val="00EA56D4"/>
    <w:rsid w:val="00EA56F3"/>
    <w:rsid w:val="00EA5E80"/>
    <w:rsid w:val="00EA6570"/>
    <w:rsid w:val="00EA6B9B"/>
    <w:rsid w:val="00EA710F"/>
    <w:rsid w:val="00EA7356"/>
    <w:rsid w:val="00EA7574"/>
    <w:rsid w:val="00EA7580"/>
    <w:rsid w:val="00EA7678"/>
    <w:rsid w:val="00EA7C59"/>
    <w:rsid w:val="00EB0B7F"/>
    <w:rsid w:val="00EB1375"/>
    <w:rsid w:val="00EB13B4"/>
    <w:rsid w:val="00EB19DD"/>
    <w:rsid w:val="00EB1EE0"/>
    <w:rsid w:val="00EB20DF"/>
    <w:rsid w:val="00EB2125"/>
    <w:rsid w:val="00EB2896"/>
    <w:rsid w:val="00EB2A0B"/>
    <w:rsid w:val="00EB3159"/>
    <w:rsid w:val="00EB3329"/>
    <w:rsid w:val="00EB3443"/>
    <w:rsid w:val="00EB3532"/>
    <w:rsid w:val="00EB373D"/>
    <w:rsid w:val="00EB382B"/>
    <w:rsid w:val="00EB4031"/>
    <w:rsid w:val="00EB448B"/>
    <w:rsid w:val="00EB4A4E"/>
    <w:rsid w:val="00EB4B18"/>
    <w:rsid w:val="00EB4B2B"/>
    <w:rsid w:val="00EB4B47"/>
    <w:rsid w:val="00EB4C36"/>
    <w:rsid w:val="00EB4CA3"/>
    <w:rsid w:val="00EB6533"/>
    <w:rsid w:val="00EB6B55"/>
    <w:rsid w:val="00EB712C"/>
    <w:rsid w:val="00EB7317"/>
    <w:rsid w:val="00EB7ABC"/>
    <w:rsid w:val="00EB7B92"/>
    <w:rsid w:val="00EC03F9"/>
    <w:rsid w:val="00EC0D21"/>
    <w:rsid w:val="00EC18CA"/>
    <w:rsid w:val="00EC1B93"/>
    <w:rsid w:val="00EC1BA3"/>
    <w:rsid w:val="00EC1D55"/>
    <w:rsid w:val="00EC1D68"/>
    <w:rsid w:val="00EC2AA3"/>
    <w:rsid w:val="00EC2B48"/>
    <w:rsid w:val="00EC347F"/>
    <w:rsid w:val="00EC3818"/>
    <w:rsid w:val="00EC3BAD"/>
    <w:rsid w:val="00EC4B0A"/>
    <w:rsid w:val="00EC57BF"/>
    <w:rsid w:val="00EC5DFA"/>
    <w:rsid w:val="00EC5E9A"/>
    <w:rsid w:val="00EC6188"/>
    <w:rsid w:val="00EC6840"/>
    <w:rsid w:val="00EC72B3"/>
    <w:rsid w:val="00EC77C9"/>
    <w:rsid w:val="00EC7991"/>
    <w:rsid w:val="00ED0E26"/>
    <w:rsid w:val="00ED1403"/>
    <w:rsid w:val="00ED33E7"/>
    <w:rsid w:val="00ED347F"/>
    <w:rsid w:val="00ED3483"/>
    <w:rsid w:val="00ED5222"/>
    <w:rsid w:val="00ED7029"/>
    <w:rsid w:val="00ED7D0F"/>
    <w:rsid w:val="00ED7D14"/>
    <w:rsid w:val="00EE0B10"/>
    <w:rsid w:val="00EE0BD6"/>
    <w:rsid w:val="00EE0D57"/>
    <w:rsid w:val="00EE0D62"/>
    <w:rsid w:val="00EE1124"/>
    <w:rsid w:val="00EE20A3"/>
    <w:rsid w:val="00EE20B3"/>
    <w:rsid w:val="00EE2C2B"/>
    <w:rsid w:val="00EE2CE0"/>
    <w:rsid w:val="00EE2FC2"/>
    <w:rsid w:val="00EE318A"/>
    <w:rsid w:val="00EE3A93"/>
    <w:rsid w:val="00EE483A"/>
    <w:rsid w:val="00EE57D6"/>
    <w:rsid w:val="00EE6047"/>
    <w:rsid w:val="00EE66D0"/>
    <w:rsid w:val="00EE6CE9"/>
    <w:rsid w:val="00EE7835"/>
    <w:rsid w:val="00EE7E7F"/>
    <w:rsid w:val="00EF085A"/>
    <w:rsid w:val="00EF141D"/>
    <w:rsid w:val="00EF2557"/>
    <w:rsid w:val="00EF25E5"/>
    <w:rsid w:val="00EF273A"/>
    <w:rsid w:val="00EF2AB4"/>
    <w:rsid w:val="00EF2AE6"/>
    <w:rsid w:val="00EF2E9D"/>
    <w:rsid w:val="00EF30D4"/>
    <w:rsid w:val="00EF3CA5"/>
    <w:rsid w:val="00EF3E56"/>
    <w:rsid w:val="00EF40F5"/>
    <w:rsid w:val="00EF45DC"/>
    <w:rsid w:val="00EF4802"/>
    <w:rsid w:val="00EF4C11"/>
    <w:rsid w:val="00EF4D25"/>
    <w:rsid w:val="00EF4F99"/>
    <w:rsid w:val="00EF5530"/>
    <w:rsid w:val="00EF63C9"/>
    <w:rsid w:val="00EF66FC"/>
    <w:rsid w:val="00EF67A9"/>
    <w:rsid w:val="00EF772D"/>
    <w:rsid w:val="00EF7FC5"/>
    <w:rsid w:val="00F004C5"/>
    <w:rsid w:val="00F0125E"/>
    <w:rsid w:val="00F012AE"/>
    <w:rsid w:val="00F01335"/>
    <w:rsid w:val="00F01D02"/>
    <w:rsid w:val="00F01E67"/>
    <w:rsid w:val="00F02897"/>
    <w:rsid w:val="00F02EE8"/>
    <w:rsid w:val="00F030BB"/>
    <w:rsid w:val="00F03522"/>
    <w:rsid w:val="00F03769"/>
    <w:rsid w:val="00F03D4C"/>
    <w:rsid w:val="00F040CE"/>
    <w:rsid w:val="00F04159"/>
    <w:rsid w:val="00F04512"/>
    <w:rsid w:val="00F04A46"/>
    <w:rsid w:val="00F06425"/>
    <w:rsid w:val="00F06698"/>
    <w:rsid w:val="00F077E0"/>
    <w:rsid w:val="00F07EB2"/>
    <w:rsid w:val="00F07FF1"/>
    <w:rsid w:val="00F07FF2"/>
    <w:rsid w:val="00F101C7"/>
    <w:rsid w:val="00F11124"/>
    <w:rsid w:val="00F11210"/>
    <w:rsid w:val="00F1182F"/>
    <w:rsid w:val="00F11E98"/>
    <w:rsid w:val="00F1209C"/>
    <w:rsid w:val="00F1256D"/>
    <w:rsid w:val="00F126E7"/>
    <w:rsid w:val="00F13332"/>
    <w:rsid w:val="00F13E0D"/>
    <w:rsid w:val="00F149E9"/>
    <w:rsid w:val="00F152EB"/>
    <w:rsid w:val="00F1582E"/>
    <w:rsid w:val="00F16646"/>
    <w:rsid w:val="00F16CC4"/>
    <w:rsid w:val="00F16D53"/>
    <w:rsid w:val="00F170D1"/>
    <w:rsid w:val="00F17BBF"/>
    <w:rsid w:val="00F17C68"/>
    <w:rsid w:val="00F2044B"/>
    <w:rsid w:val="00F20573"/>
    <w:rsid w:val="00F20927"/>
    <w:rsid w:val="00F217DB"/>
    <w:rsid w:val="00F21A54"/>
    <w:rsid w:val="00F2203A"/>
    <w:rsid w:val="00F22060"/>
    <w:rsid w:val="00F22C05"/>
    <w:rsid w:val="00F23702"/>
    <w:rsid w:val="00F2375D"/>
    <w:rsid w:val="00F239EA"/>
    <w:rsid w:val="00F23D1C"/>
    <w:rsid w:val="00F241BC"/>
    <w:rsid w:val="00F251A3"/>
    <w:rsid w:val="00F25B78"/>
    <w:rsid w:val="00F25F1A"/>
    <w:rsid w:val="00F26A43"/>
    <w:rsid w:val="00F26EFC"/>
    <w:rsid w:val="00F26FA4"/>
    <w:rsid w:val="00F27830"/>
    <w:rsid w:val="00F27B90"/>
    <w:rsid w:val="00F301BA"/>
    <w:rsid w:val="00F301F4"/>
    <w:rsid w:val="00F30F6F"/>
    <w:rsid w:val="00F316D1"/>
    <w:rsid w:val="00F31983"/>
    <w:rsid w:val="00F31B67"/>
    <w:rsid w:val="00F324FC"/>
    <w:rsid w:val="00F32C8E"/>
    <w:rsid w:val="00F349A1"/>
    <w:rsid w:val="00F353A3"/>
    <w:rsid w:val="00F35819"/>
    <w:rsid w:val="00F360A7"/>
    <w:rsid w:val="00F36D91"/>
    <w:rsid w:val="00F36F39"/>
    <w:rsid w:val="00F37A2D"/>
    <w:rsid w:val="00F404F6"/>
    <w:rsid w:val="00F405F7"/>
    <w:rsid w:val="00F40791"/>
    <w:rsid w:val="00F41438"/>
    <w:rsid w:val="00F415FA"/>
    <w:rsid w:val="00F42293"/>
    <w:rsid w:val="00F42A55"/>
    <w:rsid w:val="00F42B1E"/>
    <w:rsid w:val="00F42C2E"/>
    <w:rsid w:val="00F42F40"/>
    <w:rsid w:val="00F4306F"/>
    <w:rsid w:val="00F43200"/>
    <w:rsid w:val="00F43FA8"/>
    <w:rsid w:val="00F44091"/>
    <w:rsid w:val="00F442C9"/>
    <w:rsid w:val="00F44871"/>
    <w:rsid w:val="00F4487E"/>
    <w:rsid w:val="00F4495C"/>
    <w:rsid w:val="00F44E4B"/>
    <w:rsid w:val="00F4500A"/>
    <w:rsid w:val="00F45AD1"/>
    <w:rsid w:val="00F45C63"/>
    <w:rsid w:val="00F45FD0"/>
    <w:rsid w:val="00F4648D"/>
    <w:rsid w:val="00F46951"/>
    <w:rsid w:val="00F46A3C"/>
    <w:rsid w:val="00F4774F"/>
    <w:rsid w:val="00F47794"/>
    <w:rsid w:val="00F47A46"/>
    <w:rsid w:val="00F47BFC"/>
    <w:rsid w:val="00F501B6"/>
    <w:rsid w:val="00F50945"/>
    <w:rsid w:val="00F50B3E"/>
    <w:rsid w:val="00F50CF8"/>
    <w:rsid w:val="00F50EAF"/>
    <w:rsid w:val="00F5100E"/>
    <w:rsid w:val="00F51862"/>
    <w:rsid w:val="00F51CB5"/>
    <w:rsid w:val="00F51D20"/>
    <w:rsid w:val="00F51F1E"/>
    <w:rsid w:val="00F52472"/>
    <w:rsid w:val="00F528B9"/>
    <w:rsid w:val="00F53279"/>
    <w:rsid w:val="00F53351"/>
    <w:rsid w:val="00F533C9"/>
    <w:rsid w:val="00F539EE"/>
    <w:rsid w:val="00F53F02"/>
    <w:rsid w:val="00F54916"/>
    <w:rsid w:val="00F54ABC"/>
    <w:rsid w:val="00F54C37"/>
    <w:rsid w:val="00F54F68"/>
    <w:rsid w:val="00F553C3"/>
    <w:rsid w:val="00F556FC"/>
    <w:rsid w:val="00F559AE"/>
    <w:rsid w:val="00F55DFC"/>
    <w:rsid w:val="00F56F82"/>
    <w:rsid w:val="00F5766D"/>
    <w:rsid w:val="00F577DD"/>
    <w:rsid w:val="00F6010C"/>
    <w:rsid w:val="00F602D3"/>
    <w:rsid w:val="00F605CB"/>
    <w:rsid w:val="00F60955"/>
    <w:rsid w:val="00F60EF5"/>
    <w:rsid w:val="00F614E5"/>
    <w:rsid w:val="00F61672"/>
    <w:rsid w:val="00F61F9E"/>
    <w:rsid w:val="00F6231C"/>
    <w:rsid w:val="00F624A6"/>
    <w:rsid w:val="00F62B40"/>
    <w:rsid w:val="00F62BB0"/>
    <w:rsid w:val="00F634A5"/>
    <w:rsid w:val="00F63F89"/>
    <w:rsid w:val="00F64789"/>
    <w:rsid w:val="00F648DC"/>
    <w:rsid w:val="00F65109"/>
    <w:rsid w:val="00F66116"/>
    <w:rsid w:val="00F66572"/>
    <w:rsid w:val="00F666BB"/>
    <w:rsid w:val="00F66830"/>
    <w:rsid w:val="00F676EC"/>
    <w:rsid w:val="00F6782E"/>
    <w:rsid w:val="00F6789A"/>
    <w:rsid w:val="00F678EA"/>
    <w:rsid w:val="00F67C07"/>
    <w:rsid w:val="00F70555"/>
    <w:rsid w:val="00F70797"/>
    <w:rsid w:val="00F70892"/>
    <w:rsid w:val="00F70928"/>
    <w:rsid w:val="00F70AB2"/>
    <w:rsid w:val="00F70D12"/>
    <w:rsid w:val="00F711FF"/>
    <w:rsid w:val="00F724D5"/>
    <w:rsid w:val="00F726DD"/>
    <w:rsid w:val="00F72AED"/>
    <w:rsid w:val="00F734FC"/>
    <w:rsid w:val="00F73621"/>
    <w:rsid w:val="00F7389E"/>
    <w:rsid w:val="00F739E1"/>
    <w:rsid w:val="00F73FB0"/>
    <w:rsid w:val="00F75079"/>
    <w:rsid w:val="00F75974"/>
    <w:rsid w:val="00F75C8D"/>
    <w:rsid w:val="00F75CAC"/>
    <w:rsid w:val="00F75EB5"/>
    <w:rsid w:val="00F767E9"/>
    <w:rsid w:val="00F76F26"/>
    <w:rsid w:val="00F80081"/>
    <w:rsid w:val="00F803CC"/>
    <w:rsid w:val="00F80569"/>
    <w:rsid w:val="00F80B1A"/>
    <w:rsid w:val="00F80C80"/>
    <w:rsid w:val="00F814AD"/>
    <w:rsid w:val="00F825D6"/>
    <w:rsid w:val="00F82B38"/>
    <w:rsid w:val="00F82F26"/>
    <w:rsid w:val="00F8341E"/>
    <w:rsid w:val="00F838A3"/>
    <w:rsid w:val="00F839CD"/>
    <w:rsid w:val="00F83FF0"/>
    <w:rsid w:val="00F84527"/>
    <w:rsid w:val="00F846AE"/>
    <w:rsid w:val="00F84A0F"/>
    <w:rsid w:val="00F84B68"/>
    <w:rsid w:val="00F850F6"/>
    <w:rsid w:val="00F85BB5"/>
    <w:rsid w:val="00F8601D"/>
    <w:rsid w:val="00F8631B"/>
    <w:rsid w:val="00F86547"/>
    <w:rsid w:val="00F86FBA"/>
    <w:rsid w:val="00F87926"/>
    <w:rsid w:val="00F87DEF"/>
    <w:rsid w:val="00F904CE"/>
    <w:rsid w:val="00F90619"/>
    <w:rsid w:val="00F90690"/>
    <w:rsid w:val="00F909C2"/>
    <w:rsid w:val="00F90B26"/>
    <w:rsid w:val="00F91279"/>
    <w:rsid w:val="00F91480"/>
    <w:rsid w:val="00F9195F"/>
    <w:rsid w:val="00F91A98"/>
    <w:rsid w:val="00F91B6A"/>
    <w:rsid w:val="00F91C03"/>
    <w:rsid w:val="00F91D74"/>
    <w:rsid w:val="00F9260F"/>
    <w:rsid w:val="00F92A89"/>
    <w:rsid w:val="00F92AAA"/>
    <w:rsid w:val="00F930CF"/>
    <w:rsid w:val="00F934CB"/>
    <w:rsid w:val="00F937E3"/>
    <w:rsid w:val="00F941F6"/>
    <w:rsid w:val="00F9480E"/>
    <w:rsid w:val="00F951A9"/>
    <w:rsid w:val="00F95F6F"/>
    <w:rsid w:val="00F972F1"/>
    <w:rsid w:val="00F97831"/>
    <w:rsid w:val="00F978C7"/>
    <w:rsid w:val="00F97A95"/>
    <w:rsid w:val="00FA0015"/>
    <w:rsid w:val="00FA017D"/>
    <w:rsid w:val="00FA043C"/>
    <w:rsid w:val="00FA0473"/>
    <w:rsid w:val="00FA084A"/>
    <w:rsid w:val="00FA0EA9"/>
    <w:rsid w:val="00FA1E1A"/>
    <w:rsid w:val="00FA204D"/>
    <w:rsid w:val="00FA2248"/>
    <w:rsid w:val="00FA2CA0"/>
    <w:rsid w:val="00FA3018"/>
    <w:rsid w:val="00FA3593"/>
    <w:rsid w:val="00FA363E"/>
    <w:rsid w:val="00FA3860"/>
    <w:rsid w:val="00FA3A21"/>
    <w:rsid w:val="00FA3A5F"/>
    <w:rsid w:val="00FA3F15"/>
    <w:rsid w:val="00FA4B4C"/>
    <w:rsid w:val="00FA4E55"/>
    <w:rsid w:val="00FA5282"/>
    <w:rsid w:val="00FA57DA"/>
    <w:rsid w:val="00FA5E4F"/>
    <w:rsid w:val="00FA6946"/>
    <w:rsid w:val="00FA6C63"/>
    <w:rsid w:val="00FA6F7E"/>
    <w:rsid w:val="00FA7386"/>
    <w:rsid w:val="00FA7C98"/>
    <w:rsid w:val="00FA7E96"/>
    <w:rsid w:val="00FA7EAE"/>
    <w:rsid w:val="00FB0278"/>
    <w:rsid w:val="00FB0295"/>
    <w:rsid w:val="00FB02DE"/>
    <w:rsid w:val="00FB05A9"/>
    <w:rsid w:val="00FB0CBC"/>
    <w:rsid w:val="00FB1DA7"/>
    <w:rsid w:val="00FB201C"/>
    <w:rsid w:val="00FB2273"/>
    <w:rsid w:val="00FB24C4"/>
    <w:rsid w:val="00FB2E2B"/>
    <w:rsid w:val="00FB3646"/>
    <w:rsid w:val="00FB3939"/>
    <w:rsid w:val="00FB39CF"/>
    <w:rsid w:val="00FB3B8F"/>
    <w:rsid w:val="00FB41E4"/>
    <w:rsid w:val="00FB4B47"/>
    <w:rsid w:val="00FB4C07"/>
    <w:rsid w:val="00FB50F9"/>
    <w:rsid w:val="00FB5DC4"/>
    <w:rsid w:val="00FB64CE"/>
    <w:rsid w:val="00FB6A8E"/>
    <w:rsid w:val="00FB6F47"/>
    <w:rsid w:val="00FB74B1"/>
    <w:rsid w:val="00FB7EA0"/>
    <w:rsid w:val="00FC0DEC"/>
    <w:rsid w:val="00FC0F1D"/>
    <w:rsid w:val="00FC124D"/>
    <w:rsid w:val="00FC1820"/>
    <w:rsid w:val="00FC1B16"/>
    <w:rsid w:val="00FC211A"/>
    <w:rsid w:val="00FC2198"/>
    <w:rsid w:val="00FC3E06"/>
    <w:rsid w:val="00FC402D"/>
    <w:rsid w:val="00FC41A5"/>
    <w:rsid w:val="00FC4426"/>
    <w:rsid w:val="00FC4BEC"/>
    <w:rsid w:val="00FC4E11"/>
    <w:rsid w:val="00FC5609"/>
    <w:rsid w:val="00FC6D6C"/>
    <w:rsid w:val="00FC71E6"/>
    <w:rsid w:val="00FC7C56"/>
    <w:rsid w:val="00FD06B0"/>
    <w:rsid w:val="00FD0A86"/>
    <w:rsid w:val="00FD0E9C"/>
    <w:rsid w:val="00FD106E"/>
    <w:rsid w:val="00FD1CD9"/>
    <w:rsid w:val="00FD1CF1"/>
    <w:rsid w:val="00FD2BDB"/>
    <w:rsid w:val="00FD318E"/>
    <w:rsid w:val="00FD3565"/>
    <w:rsid w:val="00FD35DC"/>
    <w:rsid w:val="00FD4123"/>
    <w:rsid w:val="00FD4B25"/>
    <w:rsid w:val="00FD59E8"/>
    <w:rsid w:val="00FD5FE2"/>
    <w:rsid w:val="00FD62CC"/>
    <w:rsid w:val="00FD63E5"/>
    <w:rsid w:val="00FD66AB"/>
    <w:rsid w:val="00FD66FA"/>
    <w:rsid w:val="00FD7720"/>
    <w:rsid w:val="00FD7A9A"/>
    <w:rsid w:val="00FD7C17"/>
    <w:rsid w:val="00FD7D3D"/>
    <w:rsid w:val="00FD7E89"/>
    <w:rsid w:val="00FE0530"/>
    <w:rsid w:val="00FE097A"/>
    <w:rsid w:val="00FE0F8F"/>
    <w:rsid w:val="00FE11B8"/>
    <w:rsid w:val="00FE16BD"/>
    <w:rsid w:val="00FE1C75"/>
    <w:rsid w:val="00FE23E0"/>
    <w:rsid w:val="00FE2485"/>
    <w:rsid w:val="00FE263D"/>
    <w:rsid w:val="00FE266A"/>
    <w:rsid w:val="00FE2D34"/>
    <w:rsid w:val="00FE3147"/>
    <w:rsid w:val="00FE38C7"/>
    <w:rsid w:val="00FE3E2E"/>
    <w:rsid w:val="00FE4228"/>
    <w:rsid w:val="00FE46D1"/>
    <w:rsid w:val="00FE4CB0"/>
    <w:rsid w:val="00FE53DF"/>
    <w:rsid w:val="00FE547E"/>
    <w:rsid w:val="00FE5900"/>
    <w:rsid w:val="00FE5BD1"/>
    <w:rsid w:val="00FE5F80"/>
    <w:rsid w:val="00FE6AC8"/>
    <w:rsid w:val="00FE6D1E"/>
    <w:rsid w:val="00FE6FB8"/>
    <w:rsid w:val="00FE7DF0"/>
    <w:rsid w:val="00FF009A"/>
    <w:rsid w:val="00FF0276"/>
    <w:rsid w:val="00FF09B2"/>
    <w:rsid w:val="00FF0EEA"/>
    <w:rsid w:val="00FF129D"/>
    <w:rsid w:val="00FF1474"/>
    <w:rsid w:val="00FF163B"/>
    <w:rsid w:val="00FF1739"/>
    <w:rsid w:val="00FF1839"/>
    <w:rsid w:val="00FF1990"/>
    <w:rsid w:val="00FF1CA8"/>
    <w:rsid w:val="00FF1DB8"/>
    <w:rsid w:val="00FF266B"/>
    <w:rsid w:val="00FF2996"/>
    <w:rsid w:val="00FF2A71"/>
    <w:rsid w:val="00FF34BA"/>
    <w:rsid w:val="00FF4162"/>
    <w:rsid w:val="00FF48E5"/>
    <w:rsid w:val="00FF4C58"/>
    <w:rsid w:val="00FF4F1C"/>
    <w:rsid w:val="00FF5134"/>
    <w:rsid w:val="00FF5F53"/>
    <w:rsid w:val="00FF6275"/>
    <w:rsid w:val="00FF64F4"/>
    <w:rsid w:val="00FF6B26"/>
    <w:rsid w:val="00FF6DA1"/>
    <w:rsid w:val="00FF7053"/>
    <w:rsid w:val="00FF742E"/>
    <w:rsid w:val="00FF7B44"/>
    <w:rsid w:val="00FF7F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9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233F4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4C6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E142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142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E142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142C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A7A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7A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7A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7A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7A9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B53F9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CE5203"/>
  </w:style>
  <w:style w:type="character" w:customStyle="1" w:styleId="cf01">
    <w:name w:val="cf01"/>
    <w:basedOn w:val="DefaultParagraphFont"/>
    <w:rsid w:val="00C568B9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6E0949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033E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033E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B323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048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8A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22D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2DE8"/>
  </w:style>
  <w:style w:type="paragraph" w:styleId="Footer">
    <w:name w:val="footer"/>
    <w:basedOn w:val="Normal"/>
    <w:link w:val="FooterChar"/>
    <w:uiPriority w:val="99"/>
    <w:unhideWhenUsed/>
    <w:rsid w:val="00A22D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2DE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301B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301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9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233F4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4C6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E142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142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E142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142C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A7A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7A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7A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7A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7A9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B53F9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CE5203"/>
  </w:style>
  <w:style w:type="character" w:customStyle="1" w:styleId="cf01">
    <w:name w:val="cf01"/>
    <w:basedOn w:val="DefaultParagraphFont"/>
    <w:rsid w:val="00C568B9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6E0949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033E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33E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323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048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8A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22D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2DE8"/>
  </w:style>
  <w:style w:type="paragraph" w:styleId="Footer">
    <w:name w:val="footer"/>
    <w:basedOn w:val="Normal"/>
    <w:link w:val="FooterChar"/>
    <w:uiPriority w:val="99"/>
    <w:unhideWhenUsed/>
    <w:rsid w:val="00A22D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2DE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301B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301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1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3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0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2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439960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21800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7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19425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692670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86832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86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207353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370691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17668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139620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22075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03640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373657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94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6A635F-C9D8-4763-BD1B-E297812E8E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</CharactersWithSpaces>
  <SharedDoc>false</SharedDoc>
  <HLinks>
    <vt:vector size="30" baseType="variant">
      <vt:variant>
        <vt:i4>1376278</vt:i4>
      </vt:variant>
      <vt:variant>
        <vt:i4>287</vt:i4>
      </vt:variant>
      <vt:variant>
        <vt:i4>0</vt:i4>
      </vt:variant>
      <vt:variant>
        <vt:i4>5</vt:i4>
      </vt:variant>
      <vt:variant>
        <vt:lpwstr>https://reactome.org/</vt:lpwstr>
      </vt:variant>
      <vt:variant>
        <vt:lpwstr/>
      </vt:variant>
      <vt:variant>
        <vt:i4>7340084</vt:i4>
      </vt:variant>
      <vt:variant>
        <vt:i4>159</vt:i4>
      </vt:variant>
      <vt:variant>
        <vt:i4>0</vt:i4>
      </vt:variant>
      <vt:variant>
        <vt:i4>5</vt:i4>
      </vt:variant>
      <vt:variant>
        <vt:lpwstr>https://github.com/FritzLaboratory</vt:lpwstr>
      </vt:variant>
      <vt:variant>
        <vt:lpwstr/>
      </vt:variant>
      <vt:variant>
        <vt:i4>2949164</vt:i4>
      </vt:variant>
      <vt:variant>
        <vt:i4>151</vt:i4>
      </vt:variant>
      <vt:variant>
        <vt:i4>0</vt:i4>
      </vt:variant>
      <vt:variant>
        <vt:i4>5</vt:i4>
      </vt:variant>
      <vt:variant>
        <vt:lpwstr>http://github.com/MannLabs/structuremap</vt:lpwstr>
      </vt:variant>
      <vt:variant>
        <vt:lpwstr/>
      </vt:variant>
      <vt:variant>
        <vt:i4>2228335</vt:i4>
      </vt:variant>
      <vt:variant>
        <vt:i4>148</vt:i4>
      </vt:variant>
      <vt:variant>
        <vt:i4>0</vt:i4>
      </vt:variant>
      <vt:variant>
        <vt:i4>5</vt:i4>
      </vt:variant>
      <vt:variant>
        <vt:lpwstr>http://alphafold.eb.ac.uk/</vt:lpwstr>
      </vt:variant>
      <vt:variant>
        <vt:lpwstr/>
      </vt:variant>
      <vt:variant>
        <vt:i4>2228335</vt:i4>
      </vt:variant>
      <vt:variant>
        <vt:i4>28</vt:i4>
      </vt:variant>
      <vt:variant>
        <vt:i4>0</vt:i4>
      </vt:variant>
      <vt:variant>
        <vt:i4>5</vt:i4>
      </vt:variant>
      <vt:variant>
        <vt:lpwstr>http://alphafold.eb.ac.uk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innis, Courtney</dc:creator>
  <cp:keywords/>
  <dc:description/>
  <cp:lastModifiedBy>15456</cp:lastModifiedBy>
  <cp:revision>5</cp:revision>
  <cp:lastPrinted>2024-03-28T15:44:00Z</cp:lastPrinted>
  <dcterms:created xsi:type="dcterms:W3CDTF">2024-12-03T05:48:00Z</dcterms:created>
  <dcterms:modified xsi:type="dcterms:W3CDTF">2024-12-21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bb6a72-00b1-43e9-b071-29c56e2aee90</vt:lpwstr>
  </property>
</Properties>
</file>